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AA7B5" w14:textId="35F2C0DC" w:rsidR="009E533D" w:rsidRPr="006F014F" w:rsidRDefault="009E533D" w:rsidP="006F014F">
      <w:pPr>
        <w:rPr>
          <w:rFonts w:ascii="Times New Roman" w:hAnsi="Times New Roman"/>
          <w:sz w:val="28"/>
          <w:szCs w:val="28"/>
          <w:lang w:val="fr-FR"/>
        </w:rPr>
      </w:pPr>
      <w:r w:rsidRPr="006F014F">
        <w:rPr>
          <w:rFonts w:ascii="Times New Roman" w:hAnsi="Times New Roman"/>
          <w:sz w:val="28"/>
          <w:szCs w:val="28"/>
          <w:lang w:val="fr-FR"/>
        </w:rPr>
        <w:t>Questionnaire</w:t>
      </w:r>
    </w:p>
    <w:p w14:paraId="46C09801" w14:textId="77777777" w:rsidR="009E533D" w:rsidRPr="006F014F" w:rsidRDefault="009E533D" w:rsidP="006F014F">
      <w:pPr>
        <w:rPr>
          <w:rFonts w:ascii="Times New Roman" w:hAnsi="Times New Roman"/>
          <w:szCs w:val="22"/>
          <w:lang w:val="fr-FR"/>
        </w:rPr>
      </w:pPr>
    </w:p>
    <w:p w14:paraId="6594429E" w14:textId="123E6B93" w:rsidR="009E533D" w:rsidRPr="00823858" w:rsidRDefault="009E533D" w:rsidP="006F014F">
      <w:pPr>
        <w:rPr>
          <w:rFonts w:ascii="Times New Roman" w:hAnsi="Times New Roman"/>
          <w:b/>
          <w:bCs/>
          <w:szCs w:val="22"/>
          <w:lang w:val="fr-FR"/>
        </w:rPr>
      </w:pPr>
      <w:r w:rsidRPr="006F014F">
        <w:rPr>
          <w:rFonts w:ascii="Times New Roman" w:hAnsi="Times New Roman"/>
          <w:szCs w:val="22"/>
          <w:lang w:val="fr-FR"/>
        </w:rPr>
        <w:t xml:space="preserve">This </w:t>
      </w:r>
      <w:proofErr w:type="spellStart"/>
      <w:r w:rsidRPr="006F014F">
        <w:rPr>
          <w:rFonts w:ascii="Times New Roman" w:hAnsi="Times New Roman"/>
          <w:szCs w:val="22"/>
          <w:lang w:val="fr-FR"/>
        </w:rPr>
        <w:t>is</w:t>
      </w:r>
      <w:proofErr w:type="spellEnd"/>
      <w:r w:rsidRPr="006F014F">
        <w:rPr>
          <w:rFonts w:ascii="Times New Roman" w:hAnsi="Times New Roman"/>
          <w:szCs w:val="22"/>
          <w:lang w:val="fr-FR"/>
        </w:rPr>
        <w:t xml:space="preserve"> a multiple-</w:t>
      </w:r>
      <w:proofErr w:type="spellStart"/>
      <w:r w:rsidRPr="006F014F">
        <w:rPr>
          <w:rFonts w:ascii="Times New Roman" w:hAnsi="Times New Roman"/>
          <w:szCs w:val="22"/>
          <w:lang w:val="fr-FR"/>
        </w:rPr>
        <w:t>choice</w:t>
      </w:r>
      <w:proofErr w:type="spellEnd"/>
      <w:r w:rsidRPr="006F014F">
        <w:rPr>
          <w:rFonts w:ascii="Times New Roman" w:hAnsi="Times New Roman"/>
          <w:szCs w:val="22"/>
          <w:lang w:val="fr-FR"/>
        </w:rPr>
        <w:t xml:space="preserve"> questionnaire </w:t>
      </w:r>
      <w:proofErr w:type="spellStart"/>
      <w:r w:rsidRPr="006F014F">
        <w:rPr>
          <w:rFonts w:ascii="Times New Roman" w:hAnsi="Times New Roman"/>
          <w:szCs w:val="22"/>
          <w:lang w:val="fr-FR"/>
        </w:rPr>
        <w:t>regarding</w:t>
      </w:r>
      <w:proofErr w:type="spellEnd"/>
      <w:r w:rsidRPr="006F014F">
        <w:rPr>
          <w:rFonts w:ascii="Times New Roman" w:hAnsi="Times New Roman"/>
          <w:szCs w:val="22"/>
          <w:lang w:val="fr-FR"/>
        </w:rPr>
        <w:t xml:space="preserve"> the </w:t>
      </w:r>
      <w:proofErr w:type="spellStart"/>
      <w:r w:rsidRPr="006F014F">
        <w:rPr>
          <w:rFonts w:ascii="Times New Roman" w:hAnsi="Times New Roman"/>
          <w:szCs w:val="22"/>
          <w:lang w:val="fr-FR"/>
        </w:rPr>
        <w:t>study</w:t>
      </w:r>
      <w:proofErr w:type="spellEnd"/>
      <w:r w:rsidRPr="006F014F">
        <w:rPr>
          <w:rFonts w:ascii="Times New Roman" w:hAnsi="Times New Roman"/>
          <w:szCs w:val="22"/>
          <w:lang w:val="fr-FR"/>
        </w:rPr>
        <w:t>:</w:t>
      </w:r>
      <w:r w:rsidR="00823858">
        <w:rPr>
          <w:rFonts w:ascii="Times New Roman" w:hAnsi="Times New Roman"/>
          <w:b/>
          <w:bCs/>
          <w:szCs w:val="22"/>
          <w:lang w:val="en-US"/>
        </w:rPr>
        <w:t xml:space="preserve"> </w:t>
      </w:r>
      <w:r w:rsidR="00823858" w:rsidRPr="00823858">
        <w:rPr>
          <w:rFonts w:ascii="Times New Roman" w:hAnsi="Times New Roman"/>
          <w:b/>
          <w:bCs/>
          <w:szCs w:val="22"/>
          <w:lang w:val="fr-FR"/>
        </w:rPr>
        <w:t>Clitoral reconstruction and psychosexual care after FGM/C: Assessment of multidisciplinary care</w:t>
      </w:r>
    </w:p>
    <w:p w14:paraId="03CC8297" w14:textId="77777777" w:rsidR="009E533D" w:rsidRPr="006F014F" w:rsidRDefault="009E533D" w:rsidP="006F014F">
      <w:pPr>
        <w:rPr>
          <w:rFonts w:ascii="Times New Roman" w:hAnsi="Times New Roman"/>
          <w:szCs w:val="22"/>
          <w:lang w:val="fr-FR"/>
        </w:rPr>
      </w:pPr>
      <w:r w:rsidRPr="006F014F">
        <w:rPr>
          <w:rFonts w:ascii="Times New Roman" w:hAnsi="Times New Roman"/>
          <w:szCs w:val="22"/>
          <w:lang w:val="fr-FR"/>
        </w:rPr>
        <w:t xml:space="preserve">The interview </w:t>
      </w:r>
      <w:proofErr w:type="spellStart"/>
      <w:r w:rsidRPr="006F014F">
        <w:rPr>
          <w:rFonts w:ascii="Times New Roman" w:hAnsi="Times New Roman"/>
          <w:szCs w:val="22"/>
          <w:lang w:val="fr-FR"/>
        </w:rPr>
        <w:t>is</w:t>
      </w:r>
      <w:proofErr w:type="spellEnd"/>
      <w:r w:rsidRPr="006F014F">
        <w:rPr>
          <w:rFonts w:ascii="Times New Roman" w:hAnsi="Times New Roman"/>
          <w:szCs w:val="22"/>
          <w:lang w:val="fr-FR"/>
        </w:rPr>
        <w:t xml:space="preserve"> </w:t>
      </w:r>
      <w:proofErr w:type="spellStart"/>
      <w:r w:rsidRPr="006F014F">
        <w:rPr>
          <w:rFonts w:ascii="Times New Roman" w:hAnsi="Times New Roman"/>
          <w:szCs w:val="22"/>
          <w:lang w:val="fr-FR"/>
        </w:rPr>
        <w:t>structured</w:t>
      </w:r>
      <w:proofErr w:type="spellEnd"/>
      <w:r w:rsidRPr="006F014F">
        <w:rPr>
          <w:rFonts w:ascii="Times New Roman" w:hAnsi="Times New Roman"/>
          <w:szCs w:val="22"/>
          <w:lang w:val="fr-FR"/>
        </w:rPr>
        <w:t xml:space="preserve"> to last about 1 </w:t>
      </w:r>
      <w:proofErr w:type="spellStart"/>
      <w:r w:rsidRPr="006F014F">
        <w:rPr>
          <w:rFonts w:ascii="Times New Roman" w:hAnsi="Times New Roman"/>
          <w:szCs w:val="22"/>
          <w:lang w:val="fr-FR"/>
        </w:rPr>
        <w:t>hour</w:t>
      </w:r>
      <w:proofErr w:type="spellEnd"/>
      <w:r w:rsidRPr="006F014F">
        <w:rPr>
          <w:rFonts w:ascii="Times New Roman" w:hAnsi="Times New Roman"/>
          <w:szCs w:val="22"/>
          <w:lang w:val="fr-FR"/>
        </w:rPr>
        <w:t>.</w:t>
      </w:r>
    </w:p>
    <w:p w14:paraId="7A4FDF17" w14:textId="77777777" w:rsidR="00DE2409" w:rsidRPr="00823858" w:rsidRDefault="00DE2409" w:rsidP="006F014F">
      <w:pPr>
        <w:rPr>
          <w:rFonts w:ascii="Times New Roman" w:hAnsi="Times New Roman"/>
          <w:szCs w:val="22"/>
          <w:lang w:val="en-US"/>
        </w:rPr>
      </w:pPr>
    </w:p>
    <w:p w14:paraId="3C830B28" w14:textId="7BB172DB" w:rsidR="00E83648" w:rsidRPr="00823858" w:rsidRDefault="00DE2409" w:rsidP="006F014F">
      <w:pPr>
        <w:rPr>
          <w:rFonts w:ascii="Times New Roman" w:hAnsi="Times New Roman"/>
          <w:szCs w:val="22"/>
          <w:lang w:val="en-US"/>
        </w:rPr>
      </w:pPr>
      <w:r w:rsidRPr="00823858">
        <w:rPr>
          <w:rFonts w:ascii="Times New Roman" w:hAnsi="Times New Roman"/>
          <w:szCs w:val="22"/>
          <w:highlight w:val="lightGray"/>
          <w:lang w:val="en-US"/>
        </w:rPr>
        <w:t>Your Sociodemographic Data</w:t>
      </w:r>
    </w:p>
    <w:p w14:paraId="4199A62C" w14:textId="77777777" w:rsidR="00DE2409" w:rsidRPr="00823858" w:rsidRDefault="00DE2409" w:rsidP="006F014F">
      <w:pPr>
        <w:rPr>
          <w:rFonts w:ascii="Times New Roman" w:hAnsi="Times New Roman"/>
          <w:szCs w:val="22"/>
          <w:lang w:val="en-US"/>
        </w:rPr>
      </w:pPr>
      <w:r w:rsidRPr="00823858">
        <w:rPr>
          <w:rFonts w:ascii="Times New Roman" w:hAnsi="Times New Roman"/>
          <w:szCs w:val="22"/>
          <w:lang w:val="en-US"/>
        </w:rPr>
        <w:t>How old are you?</w:t>
      </w:r>
    </w:p>
    <w:p w14:paraId="3E88CB4A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18-24 years</w:t>
      </w:r>
    </w:p>
    <w:p w14:paraId="20EB9F8A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25-29 years</w:t>
      </w:r>
    </w:p>
    <w:p w14:paraId="0A5439D1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30-34 years</w:t>
      </w:r>
    </w:p>
    <w:p w14:paraId="5C3AC1BE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35-39 years</w:t>
      </w:r>
    </w:p>
    <w:p w14:paraId="5527866A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40-44 years</w:t>
      </w:r>
    </w:p>
    <w:p w14:paraId="685C7C07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45-49 years</w:t>
      </w:r>
    </w:p>
    <w:p w14:paraId="3F0F0B7C" w14:textId="593D250D" w:rsidR="00DE2409" w:rsidRPr="006F014F" w:rsidRDefault="006F014F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&gt;</w:t>
      </w:r>
      <w:r w:rsidR="00DE2409" w:rsidRPr="006F014F">
        <w:rPr>
          <w:rFonts w:ascii="Times New Roman" w:hAnsi="Times New Roman"/>
          <w:szCs w:val="22"/>
          <w:lang w:val="en-US"/>
        </w:rPr>
        <w:t>50 years</w:t>
      </w:r>
    </w:p>
    <w:p w14:paraId="3F385FF3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In which country were you born?</w:t>
      </w:r>
    </w:p>
    <w:p w14:paraId="70C5C73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omalia</w:t>
      </w:r>
    </w:p>
    <w:p w14:paraId="6E777B7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ritrea</w:t>
      </w:r>
    </w:p>
    <w:p w14:paraId="78C77364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thiopia</w:t>
      </w:r>
    </w:p>
    <w:p w14:paraId="16A2BF56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udan</w:t>
      </w:r>
    </w:p>
    <w:p w14:paraId="7C931164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Mali</w:t>
      </w:r>
    </w:p>
    <w:p w14:paraId="310F30A6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Guinea</w:t>
      </w:r>
    </w:p>
    <w:p w14:paraId="2ECA2BF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Other: __________</w:t>
      </w:r>
    </w:p>
    <w:p w14:paraId="1D049C03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Where is your mother from?</w:t>
      </w:r>
    </w:p>
    <w:p w14:paraId="54E1E24D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Somalia</w:t>
      </w:r>
    </w:p>
    <w:p w14:paraId="78B37B30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Eritrea</w:t>
      </w:r>
    </w:p>
    <w:p w14:paraId="1889CAC3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Ethiopia</w:t>
      </w:r>
    </w:p>
    <w:p w14:paraId="79346B16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Sudan</w:t>
      </w:r>
    </w:p>
    <w:p w14:paraId="6AFD196F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Mali</w:t>
      </w:r>
    </w:p>
    <w:p w14:paraId="0AC5ADA4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Guinea</w:t>
      </w:r>
    </w:p>
    <w:p w14:paraId="5CA318DC" w14:textId="77777777" w:rsidR="00DE2409" w:rsidRPr="006F014F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Other: __________</w:t>
      </w:r>
    </w:p>
    <w:p w14:paraId="77FD972C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Where is your father from?</w:t>
      </w:r>
    </w:p>
    <w:p w14:paraId="569D585C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omalia</w:t>
      </w:r>
    </w:p>
    <w:p w14:paraId="6D53B87B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ritrea</w:t>
      </w:r>
    </w:p>
    <w:p w14:paraId="3FD93893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thiopia</w:t>
      </w:r>
    </w:p>
    <w:p w14:paraId="0B5C3CD7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udan</w:t>
      </w:r>
    </w:p>
    <w:p w14:paraId="6C96CAFC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Mali</w:t>
      </w:r>
    </w:p>
    <w:p w14:paraId="6FF61F4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Guinea</w:t>
      </w:r>
    </w:p>
    <w:p w14:paraId="501BD39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Other: __________</w:t>
      </w:r>
    </w:p>
    <w:p w14:paraId="56923DF9" w14:textId="77777777" w:rsidR="00DE2409" w:rsidRPr="00DE2409" w:rsidRDefault="00DE2409" w:rsidP="006F014F">
      <w:pPr>
        <w:rPr>
          <w:rFonts w:ascii="Times New Roman" w:hAnsi="Times New Roman"/>
          <w:szCs w:val="22"/>
          <w:lang w:val="de-CH"/>
        </w:rPr>
      </w:pPr>
      <w:r w:rsidRPr="00DE2409">
        <w:rPr>
          <w:rFonts w:ascii="Times New Roman" w:hAnsi="Times New Roman"/>
          <w:szCs w:val="22"/>
          <w:lang w:val="en-US"/>
        </w:rPr>
        <w:t>What languages do you speak? </w:t>
      </w:r>
      <w:r w:rsidRPr="00DE2409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DE2409">
        <w:rPr>
          <w:rFonts w:ascii="Times New Roman" w:hAnsi="Times New Roman"/>
          <w:szCs w:val="22"/>
          <w:lang w:val="de-CH"/>
        </w:rPr>
        <w:t>answers</w:t>
      </w:r>
      <w:proofErr w:type="spellEnd"/>
      <w:r w:rsidRPr="00DE2409">
        <w:rPr>
          <w:rFonts w:ascii="Times New Roman" w:hAnsi="Times New Roman"/>
          <w:szCs w:val="22"/>
          <w:lang w:val="de-CH"/>
        </w:rPr>
        <w:t xml:space="preserve"> possible)</w:t>
      </w:r>
    </w:p>
    <w:p w14:paraId="436050AC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French</w:t>
      </w:r>
    </w:p>
    <w:p w14:paraId="6103C0C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nglish</w:t>
      </w:r>
    </w:p>
    <w:p w14:paraId="6808955F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Tigrinya</w:t>
      </w:r>
    </w:p>
    <w:p w14:paraId="2C5744FD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omali</w:t>
      </w:r>
    </w:p>
    <w:p w14:paraId="2AFE71D5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Amharic</w:t>
      </w:r>
    </w:p>
    <w:p w14:paraId="7E61BCA3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Arabic</w:t>
      </w:r>
    </w:p>
    <w:p w14:paraId="068EA544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Other: __________</w:t>
      </w:r>
    </w:p>
    <w:p w14:paraId="2966D27C" w14:textId="77777777" w:rsidR="00DE2409" w:rsidRPr="00DE2409" w:rsidRDefault="00DE2409" w:rsidP="006F014F">
      <w:pPr>
        <w:ind w:left="360"/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Which language do you feel most comfortable in?</w:t>
      </w:r>
      <w:r w:rsidRPr="00DE2409">
        <w:rPr>
          <w:rFonts w:ascii="Times New Roman" w:hAnsi="Times New Roman"/>
          <w:szCs w:val="22"/>
          <w:lang w:val="en-US"/>
        </w:rPr>
        <w:br/>
        <w:t>(Please enter your answer)</w:t>
      </w:r>
    </w:p>
    <w:p w14:paraId="68A59C09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How long have you been living in Switzerland?</w:t>
      </w:r>
    </w:p>
    <w:p w14:paraId="345FFFE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&lt;6 months</w:t>
      </w:r>
    </w:p>
    <w:p w14:paraId="61EA0E3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6 months – 1 year</w:t>
      </w:r>
    </w:p>
    <w:p w14:paraId="6B2F91F7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1-2 years</w:t>
      </w:r>
    </w:p>
    <w:p w14:paraId="1AFFAFF6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2-5 years</w:t>
      </w:r>
    </w:p>
    <w:p w14:paraId="5E0E3453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5-10 years</w:t>
      </w:r>
    </w:p>
    <w:p w14:paraId="61FA4AB0" w14:textId="64CE8E94" w:rsidR="00DE2409" w:rsidRPr="00ED080A" w:rsidRDefault="00E83648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&gt;</w:t>
      </w:r>
      <w:r w:rsidR="00DE2409" w:rsidRPr="00ED080A">
        <w:rPr>
          <w:rFonts w:ascii="Times New Roman" w:hAnsi="Times New Roman"/>
          <w:szCs w:val="22"/>
          <w:lang w:val="en-US"/>
        </w:rPr>
        <w:t>10 years</w:t>
      </w:r>
    </w:p>
    <w:p w14:paraId="5A10296A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lastRenderedPageBreak/>
        <w:t>What is your marital status?</w:t>
      </w:r>
    </w:p>
    <w:p w14:paraId="39119B6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ingle</w:t>
      </w:r>
    </w:p>
    <w:p w14:paraId="73848F38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Married</w:t>
      </w:r>
    </w:p>
    <w:p w14:paraId="3F774364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Divorced/separated</w:t>
      </w:r>
    </w:p>
    <w:p w14:paraId="5D612A78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Widowed</w:t>
      </w:r>
    </w:p>
    <w:p w14:paraId="73A720F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In a partnership</w:t>
      </w:r>
    </w:p>
    <w:p w14:paraId="6DA7DE92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How long have you been in your current relationship?</w:t>
      </w:r>
    </w:p>
    <w:p w14:paraId="5C126E37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&lt;6 months</w:t>
      </w:r>
    </w:p>
    <w:p w14:paraId="4A1B1277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6 months – 1 year</w:t>
      </w:r>
    </w:p>
    <w:p w14:paraId="0BA03AF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1-2 years</w:t>
      </w:r>
    </w:p>
    <w:p w14:paraId="1D0215FB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2-5 years</w:t>
      </w:r>
    </w:p>
    <w:p w14:paraId="7411FD45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5-10 years</w:t>
      </w:r>
    </w:p>
    <w:p w14:paraId="712E3E05" w14:textId="6340C0AB" w:rsidR="00DE2409" w:rsidRPr="00ED080A" w:rsidRDefault="00E83648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&gt;</w:t>
      </w:r>
      <w:r w:rsidR="00DE2409" w:rsidRPr="00ED080A">
        <w:rPr>
          <w:rFonts w:ascii="Times New Roman" w:hAnsi="Times New Roman"/>
          <w:szCs w:val="22"/>
          <w:lang w:val="en-US"/>
        </w:rPr>
        <w:t>10 years</w:t>
      </w:r>
    </w:p>
    <w:p w14:paraId="160E2CB2" w14:textId="77777777" w:rsidR="00DE2409" w:rsidRPr="00DE2409" w:rsidRDefault="00DE2409" w:rsidP="006F014F">
      <w:pPr>
        <w:rPr>
          <w:rFonts w:ascii="Times New Roman" w:hAnsi="Times New Roman"/>
          <w:szCs w:val="22"/>
          <w:lang w:val="de-CH"/>
        </w:rPr>
      </w:pPr>
      <w:r w:rsidRPr="00DE2409">
        <w:rPr>
          <w:rFonts w:ascii="Times New Roman" w:hAnsi="Times New Roman"/>
          <w:szCs w:val="22"/>
          <w:lang w:val="de-CH"/>
        </w:rPr>
        <w:t xml:space="preserve">Do </w:t>
      </w:r>
      <w:proofErr w:type="spellStart"/>
      <w:r w:rsidRPr="00DE2409">
        <w:rPr>
          <w:rFonts w:ascii="Times New Roman" w:hAnsi="Times New Roman"/>
          <w:szCs w:val="22"/>
          <w:lang w:val="de-CH"/>
        </w:rPr>
        <w:t>you</w:t>
      </w:r>
      <w:proofErr w:type="spellEnd"/>
      <w:r w:rsidRPr="00DE240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DE2409">
        <w:rPr>
          <w:rFonts w:ascii="Times New Roman" w:hAnsi="Times New Roman"/>
          <w:szCs w:val="22"/>
          <w:lang w:val="de-CH"/>
        </w:rPr>
        <w:t>have</w:t>
      </w:r>
      <w:proofErr w:type="spellEnd"/>
      <w:r w:rsidRPr="00DE240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DE2409">
        <w:rPr>
          <w:rFonts w:ascii="Times New Roman" w:hAnsi="Times New Roman"/>
          <w:szCs w:val="22"/>
          <w:lang w:val="de-CH"/>
        </w:rPr>
        <w:t>children</w:t>
      </w:r>
      <w:proofErr w:type="spellEnd"/>
      <w:r w:rsidRPr="00DE2409">
        <w:rPr>
          <w:rFonts w:ascii="Times New Roman" w:hAnsi="Times New Roman"/>
          <w:szCs w:val="22"/>
          <w:lang w:val="de-CH"/>
        </w:rPr>
        <w:t>?</w:t>
      </w:r>
    </w:p>
    <w:p w14:paraId="38D56B47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Yes</w:t>
      </w:r>
    </w:p>
    <w:p w14:paraId="6E8148A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No</w:t>
      </w:r>
    </w:p>
    <w:p w14:paraId="70CC070D" w14:textId="77777777" w:rsidR="00DE2409" w:rsidRPr="006F014F" w:rsidRDefault="00DE2409" w:rsidP="006F014F">
      <w:pPr>
        <w:ind w:firstLine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f yes, how many daughters?</w:t>
      </w:r>
    </w:p>
    <w:p w14:paraId="5E377156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0</w:t>
      </w:r>
    </w:p>
    <w:p w14:paraId="1003D493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1</w:t>
      </w:r>
    </w:p>
    <w:p w14:paraId="7DFEC731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2</w:t>
      </w:r>
    </w:p>
    <w:p w14:paraId="322CA10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≥3</w:t>
      </w:r>
    </w:p>
    <w:p w14:paraId="752B7278" w14:textId="77777777" w:rsidR="00DE2409" w:rsidRPr="006F014F" w:rsidRDefault="00DE2409" w:rsidP="006F014F">
      <w:pPr>
        <w:ind w:firstLine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f yes, how many sons?</w:t>
      </w:r>
    </w:p>
    <w:p w14:paraId="1ED3646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0</w:t>
      </w:r>
    </w:p>
    <w:p w14:paraId="2EBE773D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1</w:t>
      </w:r>
    </w:p>
    <w:p w14:paraId="5BF13A1F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2</w:t>
      </w:r>
    </w:p>
    <w:p w14:paraId="504FA4BB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≥3</w:t>
      </w:r>
    </w:p>
    <w:p w14:paraId="1A6F823D" w14:textId="77777777" w:rsidR="00DE2409" w:rsidRPr="00DE2409" w:rsidRDefault="00DE2409" w:rsidP="006F014F">
      <w:pPr>
        <w:ind w:firstLine="360"/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Do you have children who were born in Switzerland?</w:t>
      </w:r>
    </w:p>
    <w:p w14:paraId="42E40BA4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Yes</w:t>
      </w:r>
    </w:p>
    <w:p w14:paraId="419F763C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No</w:t>
      </w:r>
    </w:p>
    <w:p w14:paraId="1D87A59B" w14:textId="77777777" w:rsidR="00DE2409" w:rsidRPr="00DE2409" w:rsidRDefault="00DE2409" w:rsidP="006F014F">
      <w:pPr>
        <w:rPr>
          <w:rFonts w:ascii="Times New Roman" w:hAnsi="Times New Roman"/>
          <w:szCs w:val="22"/>
          <w:lang w:val="en-US"/>
        </w:rPr>
      </w:pPr>
      <w:r w:rsidRPr="00DE2409">
        <w:rPr>
          <w:rFonts w:ascii="Times New Roman" w:hAnsi="Times New Roman"/>
          <w:szCs w:val="22"/>
          <w:lang w:val="en-US"/>
        </w:rPr>
        <w:t>What is your highest level of education?</w:t>
      </w:r>
    </w:p>
    <w:p w14:paraId="77E8DB8F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Never attended school</w:t>
      </w:r>
    </w:p>
    <w:p w14:paraId="3B3BFC41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Primary school</w:t>
      </w:r>
    </w:p>
    <w:p w14:paraId="07491478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Partial secondary school</w:t>
      </w:r>
    </w:p>
    <w:p w14:paraId="19A304AE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High school diploma</w:t>
      </w:r>
    </w:p>
    <w:p w14:paraId="1DF74CD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Some university years</w:t>
      </w:r>
    </w:p>
    <w:p w14:paraId="334AE45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University degree or higher qualification</w:t>
      </w:r>
    </w:p>
    <w:p w14:paraId="5B25AA9A" w14:textId="77777777" w:rsidR="00DE2409" w:rsidRPr="00DE2409" w:rsidRDefault="00DE2409" w:rsidP="006F014F">
      <w:pPr>
        <w:rPr>
          <w:rFonts w:ascii="Times New Roman" w:hAnsi="Times New Roman"/>
          <w:szCs w:val="22"/>
          <w:lang w:val="de-CH"/>
        </w:rPr>
      </w:pPr>
      <w:r w:rsidRPr="00DE2409">
        <w:rPr>
          <w:rFonts w:ascii="Times New Roman" w:hAnsi="Times New Roman"/>
          <w:szCs w:val="22"/>
          <w:lang w:val="en-US"/>
        </w:rPr>
        <w:t>What is your employment status? </w:t>
      </w:r>
      <w:r w:rsidRPr="00DE2409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DE2409">
        <w:rPr>
          <w:rFonts w:ascii="Times New Roman" w:hAnsi="Times New Roman"/>
          <w:szCs w:val="22"/>
          <w:lang w:val="de-CH"/>
        </w:rPr>
        <w:t>answers</w:t>
      </w:r>
      <w:proofErr w:type="spellEnd"/>
      <w:r w:rsidRPr="00DE2409">
        <w:rPr>
          <w:rFonts w:ascii="Times New Roman" w:hAnsi="Times New Roman"/>
          <w:szCs w:val="22"/>
          <w:lang w:val="de-CH"/>
        </w:rPr>
        <w:t xml:space="preserve"> possible)</w:t>
      </w:r>
    </w:p>
    <w:p w14:paraId="4F0EB21B" w14:textId="77777777" w:rsidR="00DE2409" w:rsidRPr="006F014F" w:rsidRDefault="00DE2409" w:rsidP="006F014F">
      <w:pPr>
        <w:rPr>
          <w:rFonts w:ascii="Times New Roman" w:hAnsi="Times New Roman"/>
          <w:szCs w:val="22"/>
          <w:lang w:val="de-CH"/>
        </w:rPr>
      </w:pPr>
      <w:r w:rsidRPr="006F014F">
        <w:rPr>
          <w:rFonts w:ascii="Times New Roman" w:hAnsi="Times New Roman"/>
          <w:szCs w:val="22"/>
          <w:lang w:val="de-CH"/>
        </w:rPr>
        <w:t>Student</w:t>
      </w:r>
    </w:p>
    <w:p w14:paraId="01D39FB0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I am learning French</w:t>
      </w:r>
    </w:p>
    <w:p w14:paraId="2EA1C94D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Employed</w:t>
      </w:r>
    </w:p>
    <w:p w14:paraId="0FB468D1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Housewife</w:t>
      </w:r>
    </w:p>
    <w:p w14:paraId="1725DC3D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Unemployed</w:t>
      </w:r>
    </w:p>
    <w:p w14:paraId="227EE07C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Retired</w:t>
      </w:r>
    </w:p>
    <w:p w14:paraId="7876C418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Inactive/disabled</w:t>
      </w:r>
    </w:p>
    <w:p w14:paraId="7F4DBEC2" w14:textId="77777777" w:rsidR="00DE2409" w:rsidRPr="00ED080A" w:rsidRDefault="00DE2409" w:rsidP="00ED080A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Other: __________</w:t>
      </w:r>
    </w:p>
    <w:p w14:paraId="1F8CA39B" w14:textId="48C39A82" w:rsidR="00DE2409" w:rsidRPr="006F014F" w:rsidRDefault="001E4EF7" w:rsidP="006F014F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bCs/>
          <w:noProof/>
          <w:szCs w:val="22"/>
        </w:rPr>
        <w:pict w14:anchorId="5FA1BABF">
          <v:rect id="_x0000_i1032" alt="" style="width:451.8pt;height:.05pt;mso-width-percent:0;mso-height-percent:0;mso-width-percent:0;mso-height-percent:0" o:hrpct="996" o:hralign="center" o:hrstd="t" o:hr="t" fillcolor="#a0a0a0" stroked="f"/>
        </w:pict>
      </w:r>
    </w:p>
    <w:p w14:paraId="40053BF0" w14:textId="77777777" w:rsidR="00DE2409" w:rsidRPr="00823858" w:rsidRDefault="00DE2409" w:rsidP="006F014F">
      <w:pPr>
        <w:rPr>
          <w:rFonts w:ascii="Times New Roman" w:hAnsi="Times New Roman"/>
          <w:szCs w:val="22"/>
          <w:highlight w:val="lightGray"/>
          <w:lang w:val="en-US"/>
        </w:rPr>
      </w:pPr>
      <w:r w:rsidRPr="00823858">
        <w:rPr>
          <w:rFonts w:ascii="Times New Roman" w:hAnsi="Times New Roman"/>
          <w:szCs w:val="22"/>
          <w:highlight w:val="lightGray"/>
          <w:lang w:val="en-US"/>
        </w:rPr>
        <w:t>Regarding Your Circumcision and FGM in General</w:t>
      </w:r>
    </w:p>
    <w:p w14:paraId="7E821917" w14:textId="77777777" w:rsidR="006F014F" w:rsidRPr="00823858" w:rsidRDefault="006F014F" w:rsidP="006F014F">
      <w:pPr>
        <w:rPr>
          <w:rFonts w:ascii="Times New Roman" w:hAnsi="Times New Roman"/>
          <w:szCs w:val="22"/>
          <w:highlight w:val="lightGray"/>
          <w:lang w:val="en-US"/>
        </w:rPr>
      </w:pPr>
    </w:p>
    <w:p w14:paraId="65BA934E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o you feel able to talk about it: (one answer per section)</w:t>
      </w:r>
    </w:p>
    <w:p w14:paraId="7C59D29F" w14:textId="77777777" w:rsidR="00E83648" w:rsidRPr="006F014F" w:rsidRDefault="00E83648" w:rsidP="006F014F">
      <w:pPr>
        <w:ind w:firstLine="360"/>
        <w:rPr>
          <w:rFonts w:ascii="Times New Roman" w:hAnsi="Times New Roman"/>
          <w:szCs w:val="22"/>
        </w:rPr>
      </w:pPr>
      <w:r w:rsidRPr="006F014F">
        <w:rPr>
          <w:rFonts w:ascii="Times New Roman" w:hAnsi="Times New Roman"/>
          <w:szCs w:val="22"/>
          <w:lang w:val="en-US"/>
        </w:rPr>
        <w:t xml:space="preserve">With the medical staff? </w:t>
      </w:r>
    </w:p>
    <w:p w14:paraId="61CFE01F" w14:textId="54331938" w:rsidR="00E83648" w:rsidRPr="006F014F" w:rsidRDefault="00E83648" w:rsidP="006F014F">
      <w:pPr>
        <w:pStyle w:val="Listenabsatz"/>
        <w:numPr>
          <w:ilvl w:val="0"/>
          <w:numId w:val="240"/>
        </w:numPr>
        <w:rPr>
          <w:rFonts w:ascii="Times New Roman" w:hAnsi="Times New Roman"/>
          <w:szCs w:val="22"/>
        </w:rPr>
      </w:pPr>
      <w:r w:rsidRPr="006F014F">
        <w:rPr>
          <w:rFonts w:ascii="Times New Roman" w:hAnsi="Times New Roman"/>
          <w:szCs w:val="22"/>
          <w:lang w:val="en-US"/>
        </w:rPr>
        <w:t>Yes</w:t>
      </w:r>
    </w:p>
    <w:p w14:paraId="3D427015" w14:textId="158A6189" w:rsidR="00E83648" w:rsidRPr="006F014F" w:rsidRDefault="00E83648" w:rsidP="006F014F">
      <w:pPr>
        <w:pStyle w:val="Listenabsatz"/>
        <w:numPr>
          <w:ilvl w:val="0"/>
          <w:numId w:val="240"/>
        </w:numPr>
        <w:rPr>
          <w:rFonts w:ascii="Times New Roman" w:hAnsi="Times New Roman"/>
          <w:szCs w:val="22"/>
        </w:rPr>
      </w:pPr>
      <w:r w:rsidRPr="006F014F">
        <w:rPr>
          <w:rFonts w:ascii="Times New Roman" w:hAnsi="Times New Roman"/>
          <w:szCs w:val="22"/>
          <w:lang w:val="en-US"/>
        </w:rPr>
        <w:t>No</w:t>
      </w:r>
    </w:p>
    <w:p w14:paraId="23F601AC" w14:textId="77777777" w:rsidR="006F014F" w:rsidRPr="006F014F" w:rsidRDefault="00E83648" w:rsidP="006F014F">
      <w:pPr>
        <w:ind w:left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With your partner?</w:t>
      </w:r>
    </w:p>
    <w:p w14:paraId="72886186" w14:textId="485029AD" w:rsidR="006F014F" w:rsidRPr="006F014F" w:rsidRDefault="00E83648" w:rsidP="006F014F">
      <w:pPr>
        <w:pStyle w:val="Listenabsatz"/>
        <w:numPr>
          <w:ilvl w:val="0"/>
          <w:numId w:val="240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Yes</w:t>
      </w:r>
    </w:p>
    <w:p w14:paraId="4A063FE8" w14:textId="7C5F7598" w:rsidR="006F014F" w:rsidRPr="006F014F" w:rsidRDefault="00E83648" w:rsidP="006F014F">
      <w:pPr>
        <w:pStyle w:val="Listenabsatz"/>
        <w:numPr>
          <w:ilvl w:val="0"/>
          <w:numId w:val="240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No</w:t>
      </w:r>
    </w:p>
    <w:p w14:paraId="0B4B4EE3" w14:textId="77777777" w:rsidR="006F014F" w:rsidRDefault="00E83648" w:rsidP="006F014F">
      <w:pPr>
        <w:ind w:firstLine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With your loved ones?</w:t>
      </w:r>
    </w:p>
    <w:p w14:paraId="1BE9478D" w14:textId="77777777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Ye</w:t>
      </w:r>
      <w:r w:rsidR="006F014F" w:rsidRPr="006F014F">
        <w:rPr>
          <w:rFonts w:ascii="Times New Roman" w:hAnsi="Times New Roman"/>
          <w:szCs w:val="22"/>
          <w:lang w:val="en-US"/>
        </w:rPr>
        <w:t>s</w:t>
      </w:r>
    </w:p>
    <w:p w14:paraId="3E2E0CE0" w14:textId="132734EA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No</w:t>
      </w:r>
    </w:p>
    <w:p w14:paraId="7898A3E9" w14:textId="77777777" w:rsid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How old were you when your excision was performed? (one answer only)</w:t>
      </w:r>
    </w:p>
    <w:p w14:paraId="636FDB14" w14:textId="731C2134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Birth or a few days/months after</w:t>
      </w:r>
    </w:p>
    <w:p w14:paraId="70F717D6" w14:textId="085F50A5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&lt;5 years</w:t>
      </w:r>
    </w:p>
    <w:p w14:paraId="3E40F18A" w14:textId="25613A62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5-10 years</w:t>
      </w:r>
    </w:p>
    <w:p w14:paraId="7E43D4BF" w14:textId="50460080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10-15 years</w:t>
      </w:r>
    </w:p>
    <w:p w14:paraId="631C0D41" w14:textId="288D42AF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15-20 years</w:t>
      </w:r>
    </w:p>
    <w:p w14:paraId="5F7CB20C" w14:textId="13757D3E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&gt;20 years</w:t>
      </w:r>
    </w:p>
    <w:p w14:paraId="634753F7" w14:textId="26D0610C" w:rsidR="00E83648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 don’t know anymore</w:t>
      </w:r>
    </w:p>
    <w:p w14:paraId="307D860E" w14:textId="77777777" w:rsid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y do you think your excision was performed? (Multiple answers possible)</w:t>
      </w:r>
    </w:p>
    <w:p w14:paraId="4BFD42EE" w14:textId="26E02DC2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come a woman</w:t>
      </w:r>
    </w:p>
    <w:p w14:paraId="13F5BA36" w14:textId="471E31F5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come pure</w:t>
      </w:r>
    </w:p>
    <w:p w14:paraId="757F110C" w14:textId="128C7CBE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 respected</w:t>
      </w:r>
    </w:p>
    <w:p w14:paraId="2D57C7CF" w14:textId="29A2BEA4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 able to marry one da</w:t>
      </w:r>
      <w:r w:rsidR="006F014F" w:rsidRPr="006F014F">
        <w:rPr>
          <w:rFonts w:ascii="Times New Roman" w:hAnsi="Times New Roman"/>
          <w:szCs w:val="22"/>
          <w:lang w:val="en-US"/>
        </w:rPr>
        <w:t>y</w:t>
      </w:r>
    </w:p>
    <w:p w14:paraId="70772DE0" w14:textId="6382AB26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conform to the social and cultural norms of your community</w:t>
      </w:r>
    </w:p>
    <w:p w14:paraId="62764945" w14:textId="42ADD38F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 more beautiful</w:t>
      </w:r>
    </w:p>
    <w:p w14:paraId="49F8B112" w14:textId="63BC881C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prevent hypersexuality</w:t>
      </w:r>
    </w:p>
    <w:p w14:paraId="30C8AD28" w14:textId="0E0A9523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 cleaner</w:t>
      </w:r>
    </w:p>
    <w:p w14:paraId="36C736F0" w14:textId="2FEB8819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avoid judgment</w:t>
      </w:r>
    </w:p>
    <w:p w14:paraId="349750A8" w14:textId="6A4B5BB9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o be protected</w:t>
      </w:r>
    </w:p>
    <w:p w14:paraId="297E7D67" w14:textId="68678881" w:rsidR="006F014F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Other</w:t>
      </w:r>
    </w:p>
    <w:p w14:paraId="426D168D" w14:textId="38ED00EE" w:rsidR="00E83648" w:rsidRPr="006F014F" w:rsidRDefault="00E83648" w:rsidP="006F014F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 don’t know anymore</w:t>
      </w:r>
    </w:p>
    <w:p w14:paraId="2705EDF2" w14:textId="77777777" w:rsid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How would you describe your experience at the time of the excision? (Multiple answers possible)</w:t>
      </w:r>
    </w:p>
    <w:p w14:paraId="1D864F88" w14:textId="201895EF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ositiv</w:t>
      </w:r>
      <w:r w:rsidR="006F014F" w:rsidRPr="00B0463C">
        <w:rPr>
          <w:rFonts w:ascii="Times New Roman" w:hAnsi="Times New Roman"/>
          <w:szCs w:val="22"/>
          <w:lang w:val="en-US"/>
        </w:rPr>
        <w:t>e</w:t>
      </w:r>
    </w:p>
    <w:p w14:paraId="3F1422DA" w14:textId="14D61332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egative</w:t>
      </w:r>
    </w:p>
    <w:p w14:paraId="19010C79" w14:textId="28525336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eutral</w:t>
      </w:r>
    </w:p>
    <w:p w14:paraId="0730A612" w14:textId="2E9CF7ED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Beautiful</w:t>
      </w:r>
    </w:p>
    <w:p w14:paraId="6264D934" w14:textId="560602EF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Ugly</w:t>
      </w:r>
    </w:p>
    <w:p w14:paraId="1478C80B" w14:textId="2E5B30CD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ainless</w:t>
      </w:r>
    </w:p>
    <w:p w14:paraId="13E68E7C" w14:textId="76E8ECC3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ainful</w:t>
      </w:r>
    </w:p>
    <w:p w14:paraId="0C5F1C02" w14:textId="36182DF1" w:rsidR="006F014F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Other:</w:t>
      </w:r>
    </w:p>
    <w:p w14:paraId="535124C0" w14:textId="679C49E5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I don’t remember</w:t>
      </w:r>
    </w:p>
    <w:p w14:paraId="44A5B4B4" w14:textId="77777777" w:rsidR="00B0463C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felt: (Multiple answers possible)</w:t>
      </w:r>
    </w:p>
    <w:p w14:paraId="5D3AFB83" w14:textId="7D0A6691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Brave</w:t>
      </w:r>
    </w:p>
    <w:p w14:paraId="5CA801C2" w14:textId="3E1D41D6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roud</w:t>
      </w:r>
    </w:p>
    <w:p w14:paraId="477AF604" w14:textId="10FD9B35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Honored</w:t>
      </w:r>
    </w:p>
    <w:p w14:paraId="32CA0461" w14:textId="4BC85FF7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Celebrated</w:t>
      </w:r>
    </w:p>
    <w:p w14:paraId="59DA5990" w14:textId="303A6DCA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Betrayed</w:t>
      </w:r>
    </w:p>
    <w:p w14:paraId="1519DEBF" w14:textId="03FDB6E8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lone</w:t>
      </w:r>
    </w:p>
    <w:p w14:paraId="465E7BEB" w14:textId="72DAF7F9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ngry</w:t>
      </w:r>
    </w:p>
    <w:p w14:paraId="19A78ACE" w14:textId="054A219A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Happy</w:t>
      </w:r>
    </w:p>
    <w:p w14:paraId="52C5E64E" w14:textId="35EB6E0D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Unhappy</w:t>
      </w:r>
    </w:p>
    <w:p w14:paraId="44A6A537" w14:textId="63582DB4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ormal</w:t>
      </w:r>
    </w:p>
    <w:p w14:paraId="14994AB7" w14:textId="78E6DBDA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bnormal</w:t>
      </w:r>
    </w:p>
    <w:p w14:paraId="53CBBCF8" w14:textId="494B3958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Confident</w:t>
      </w:r>
    </w:p>
    <w:p w14:paraId="51AD93F7" w14:textId="493D56F7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dult</w:t>
      </w:r>
    </w:p>
    <w:p w14:paraId="7C9C27A6" w14:textId="40F8B83A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Scared</w:t>
      </w:r>
    </w:p>
    <w:p w14:paraId="36CB6D79" w14:textId="37F0E01A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Other:</w:t>
      </w:r>
    </w:p>
    <w:p w14:paraId="1EBE3345" w14:textId="1985D346" w:rsidR="00E83648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I don’t remember</w:t>
      </w:r>
    </w:p>
    <w:p w14:paraId="018CC368" w14:textId="77777777" w:rsidR="00B0463C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at do you feel now, having been excised? (Multiple answers possible)</w:t>
      </w:r>
    </w:p>
    <w:p w14:paraId="36B2C928" w14:textId="6FD214AB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Respectable</w:t>
      </w:r>
    </w:p>
    <w:p w14:paraId="2AE5B3D3" w14:textId="15D5706F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roud</w:t>
      </w:r>
    </w:p>
    <w:p w14:paraId="42919C23" w14:textId="293779D4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Cleaner</w:t>
      </w:r>
    </w:p>
    <w:p w14:paraId="58E372D7" w14:textId="1BEDA67D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Free</w:t>
      </w:r>
    </w:p>
    <w:p w14:paraId="795A512D" w14:textId="300152B3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ngry</w:t>
      </w:r>
    </w:p>
    <w:p w14:paraId="21C588E5" w14:textId="618EA045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shamed</w:t>
      </w:r>
    </w:p>
    <w:p w14:paraId="79609F9E" w14:textId="76A42B40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Disgusted</w:t>
      </w:r>
    </w:p>
    <w:p w14:paraId="5AD4CEF5" w14:textId="182DDF34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Guilty</w:t>
      </w:r>
    </w:p>
    <w:p w14:paraId="378422D9" w14:textId="3A03006C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ormal</w:t>
      </w:r>
    </w:p>
    <w:p w14:paraId="696D8658" w14:textId="4B9DD637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Different</w:t>
      </w:r>
    </w:p>
    <w:p w14:paraId="42463BCE" w14:textId="42EA3333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Abnormal</w:t>
      </w:r>
    </w:p>
    <w:p w14:paraId="01C19332" w14:textId="2322BFBA" w:rsidR="00E83648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Other:</w:t>
      </w:r>
    </w:p>
    <w:p w14:paraId="42F96F40" w14:textId="517407A6" w:rsidR="00DE2409" w:rsidRPr="006F014F" w:rsidRDefault="001E4EF7" w:rsidP="006F014F">
      <w:pPr>
        <w:rPr>
          <w:rFonts w:ascii="Times New Roman" w:hAnsi="Times New Roman"/>
          <w:szCs w:val="22"/>
          <w:lang w:val="de-CH"/>
        </w:rPr>
      </w:pPr>
      <w:r>
        <w:rPr>
          <w:rFonts w:ascii="Times New Roman" w:hAnsi="Times New Roman"/>
          <w:b/>
          <w:bCs/>
          <w:noProof/>
          <w:szCs w:val="22"/>
        </w:rPr>
        <w:pict w14:anchorId="46F5B238">
          <v:rect id="_x0000_i1031" alt="" style="width:451.8pt;height:.05pt;mso-width-percent:0;mso-height-percent:0;mso-width-percent:0;mso-height-percent:0" o:hrpct="996" o:hralign="center" o:hrstd="t" o:hr="t" fillcolor="#a0a0a0" stroked="f"/>
        </w:pict>
      </w:r>
    </w:p>
    <w:p w14:paraId="57929C20" w14:textId="77777777" w:rsid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highlight w:val="lightGray"/>
          <w:lang w:val="en-US"/>
        </w:rPr>
        <w:t>Concerning your health before your "FGM" consultation appointment:</w:t>
      </w:r>
    </w:p>
    <w:p w14:paraId="63C1E0C2" w14:textId="77777777" w:rsidR="00B0463C" w:rsidRPr="00B0463C" w:rsidRDefault="00B0463C" w:rsidP="006F014F">
      <w:pPr>
        <w:rPr>
          <w:rFonts w:ascii="Times New Roman" w:hAnsi="Times New Roman"/>
          <w:szCs w:val="22"/>
          <w:lang w:val="en-US"/>
        </w:rPr>
      </w:pPr>
    </w:p>
    <w:p w14:paraId="70B6D9C6" w14:textId="77777777" w:rsidR="00B0463C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at symptoms did you have before the treatment? (Multiple answers possible)</w:t>
      </w:r>
    </w:p>
    <w:p w14:paraId="04052D4A" w14:textId="0E1B6C3F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o symptoms</w:t>
      </w:r>
    </w:p>
    <w:p w14:paraId="65F3E603" w14:textId="098171D8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Urinary (infections, flow obstruction, etc.)</w:t>
      </w:r>
    </w:p>
    <w:p w14:paraId="0605243C" w14:textId="3FBAD0A8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Genital pain outside of sexual intercourse</w:t>
      </w:r>
    </w:p>
    <w:p w14:paraId="1D612834" w14:textId="013F2389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Genital pain during sexual intercourse</w:t>
      </w:r>
    </w:p>
    <w:p w14:paraId="7D485C83" w14:textId="70E5A36B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Psychological (fear, shame, guilt, trauma, etc.)</w:t>
      </w:r>
    </w:p>
    <w:p w14:paraId="554D8439" w14:textId="1EA82EC8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Genital (cysts, recurrent itching, etc.)</w:t>
      </w:r>
    </w:p>
    <w:p w14:paraId="603F4E3B" w14:textId="4E3FE23B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Sexual (lack of desire or pleasure, etc.)</w:t>
      </w:r>
    </w:p>
    <w:p w14:paraId="31D0F90D" w14:textId="53AF4C65" w:rsidR="00B0463C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o sexual activity</w:t>
      </w:r>
    </w:p>
    <w:p w14:paraId="2E7C4E2B" w14:textId="147610A2" w:rsidR="00E83648" w:rsidRPr="00B0463C" w:rsidRDefault="00E83648" w:rsidP="00B0463C">
      <w:pPr>
        <w:pStyle w:val="Listenabsatz"/>
        <w:numPr>
          <w:ilvl w:val="0"/>
          <w:numId w:val="241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Other:</w:t>
      </w:r>
    </w:p>
    <w:p w14:paraId="590A4FAD" w14:textId="77777777" w:rsidR="00B0463C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o you think these symptoms were related to the excision? (One answer only)</w:t>
      </w:r>
    </w:p>
    <w:p w14:paraId="0B90DDF4" w14:textId="77777777" w:rsidR="00B0463C" w:rsidRPr="00B0463C" w:rsidRDefault="00E83648" w:rsidP="00B0463C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Yes</w:t>
      </w:r>
    </w:p>
    <w:p w14:paraId="71CF9997" w14:textId="3B60CC78" w:rsidR="00E83648" w:rsidRPr="00B0463C" w:rsidRDefault="00E83648" w:rsidP="00B0463C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B0463C">
        <w:rPr>
          <w:rFonts w:ascii="Times New Roman" w:hAnsi="Times New Roman"/>
          <w:szCs w:val="22"/>
          <w:lang w:val="en-US"/>
        </w:rPr>
        <w:t>No</w:t>
      </w:r>
    </w:p>
    <w:p w14:paraId="0F08A5FA" w14:textId="77777777" w:rsidR="00B0463C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Have you ever experienced sexual difficulties? (Multiple answers possible)</w:t>
      </w:r>
    </w:p>
    <w:p w14:paraId="45786903" w14:textId="6C374F72" w:rsidR="00B0463C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No</w:t>
      </w:r>
    </w:p>
    <w:p w14:paraId="0073F90C" w14:textId="0A7E2426" w:rsidR="00B0463C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Yes. If yes, which ones:</w:t>
      </w:r>
    </w:p>
    <w:p w14:paraId="52BF38DE" w14:textId="1DE0645C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Bleeding during intercourse</w:t>
      </w:r>
    </w:p>
    <w:p w14:paraId="12EE86B3" w14:textId="4362636E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Psychological inability to have sexual intercourse</w:t>
      </w:r>
    </w:p>
    <w:p w14:paraId="0B79697D" w14:textId="6A773C0A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Physical inability to have sexual intercourse</w:t>
      </w:r>
    </w:p>
    <w:p w14:paraId="139BCB9E" w14:textId="01E05AAD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Lack of pleasure during sexual intercourse</w:t>
      </w:r>
    </w:p>
    <w:p w14:paraId="3420B6BB" w14:textId="05FB9311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Delayed/avoided sexual intercours</w:t>
      </w:r>
      <w:r w:rsidR="00B0463C" w:rsidRPr="005D61F1">
        <w:rPr>
          <w:rFonts w:ascii="Times New Roman" w:hAnsi="Times New Roman"/>
          <w:szCs w:val="22"/>
          <w:lang w:val="en-US"/>
        </w:rPr>
        <w:t>e</w:t>
      </w:r>
    </w:p>
    <w:p w14:paraId="7F288BB7" w14:textId="1D563DF7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Pain during intercourse</w:t>
      </w:r>
    </w:p>
    <w:p w14:paraId="6F46A069" w14:textId="6CC99B9A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Lack of desire</w:t>
      </w:r>
    </w:p>
    <w:p w14:paraId="16E8104B" w14:textId="0FCF3B58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Injuries to the genital area during intercourse</w:t>
      </w:r>
    </w:p>
    <w:p w14:paraId="73A0AAE4" w14:textId="582751B3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Lack of lubrication</w:t>
      </w:r>
    </w:p>
    <w:p w14:paraId="4AB569EB" w14:textId="42A0D664" w:rsidR="00B0463C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Inability to have an orgasm</w:t>
      </w:r>
    </w:p>
    <w:p w14:paraId="06370215" w14:textId="5628A1F0" w:rsidR="00E83648" w:rsidRPr="005D61F1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lang w:val="en-US"/>
        </w:rPr>
        <w:t>Other:</w:t>
      </w:r>
    </w:p>
    <w:p w14:paraId="2A3DB566" w14:textId="77777777" w:rsidR="005D61F1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Before the multidisciplinary care, did you have a positive feeling about your genital organs? </w:t>
      </w:r>
      <w:r w:rsidRPr="00E83648">
        <w:rPr>
          <w:rFonts w:ascii="Times New Roman" w:hAnsi="Times New Roman"/>
          <w:szCs w:val="22"/>
          <w:lang w:val="de-CH"/>
        </w:rPr>
        <w:t>(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e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ly</w:t>
      </w:r>
      <w:proofErr w:type="spellEnd"/>
      <w:r w:rsidRPr="00E83648">
        <w:rPr>
          <w:rFonts w:ascii="Times New Roman" w:hAnsi="Times New Roman"/>
          <w:szCs w:val="22"/>
          <w:lang w:val="de-CH"/>
        </w:rPr>
        <w:t>)</w:t>
      </w:r>
    </w:p>
    <w:p w14:paraId="31C706D9" w14:textId="71E9B88F" w:rsidR="005D61F1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de-CH"/>
        </w:rPr>
      </w:pPr>
      <w:r w:rsidRPr="005D61F1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5D61F1">
        <w:rPr>
          <w:rFonts w:ascii="Times New Roman" w:hAnsi="Times New Roman"/>
          <w:szCs w:val="22"/>
          <w:lang w:val="de-CH"/>
        </w:rPr>
        <w:t>Strongly</w:t>
      </w:r>
      <w:proofErr w:type="spellEnd"/>
      <w:r w:rsidRPr="005D61F1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5D61F1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2EC041BC" w14:textId="393367A4" w:rsidR="005D61F1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de-CH"/>
        </w:rPr>
      </w:pPr>
      <w:r w:rsidRPr="005D61F1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5D61F1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3417BA5E" w14:textId="3F12C9C4" w:rsidR="005D61F1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de-CH"/>
        </w:rPr>
      </w:pPr>
      <w:r w:rsidRPr="005D61F1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5D61F1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6C283B9C" w14:textId="09234205" w:rsidR="00E83648" w:rsidRPr="005D61F1" w:rsidRDefault="00E83648" w:rsidP="005D61F1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de-CH"/>
        </w:rPr>
      </w:pPr>
      <w:r w:rsidRPr="005D61F1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5D61F1">
        <w:rPr>
          <w:rFonts w:ascii="Times New Roman" w:hAnsi="Times New Roman"/>
          <w:szCs w:val="22"/>
          <w:lang w:val="de-CH"/>
        </w:rPr>
        <w:t>Strongly</w:t>
      </w:r>
      <w:proofErr w:type="spellEnd"/>
      <w:r w:rsidRPr="005D61F1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5D61F1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5ED2016E" w14:textId="398DBFEA" w:rsidR="005D61F1" w:rsidRDefault="001E4EF7" w:rsidP="006F014F">
      <w:pPr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b/>
          <w:bCs/>
          <w:noProof/>
          <w:szCs w:val="22"/>
        </w:rPr>
        <w:pict w14:anchorId="4C218780">
          <v:rect id="_x0000_i1030" alt="" style="width:451.8pt;height:.05pt;mso-width-percent:0;mso-height-percent:0;mso-width-percent:0;mso-height-percent:0" o:hrpct="996" o:hralign="center" o:hrstd="t" o:hr="t" fillcolor="#a0a0a0" stroked="f"/>
        </w:pict>
      </w:r>
    </w:p>
    <w:p w14:paraId="72733955" w14:textId="521A87A1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5D61F1">
        <w:rPr>
          <w:rFonts w:ascii="Times New Roman" w:hAnsi="Times New Roman"/>
          <w:szCs w:val="22"/>
          <w:highlight w:val="lightGray"/>
          <w:lang w:val="en-US"/>
        </w:rPr>
        <w:t>Concerning your satisfaction with the care at the "FGM" consultation at HUG (psychosexual support and possibly clitoral reconstruction):</w:t>
      </w:r>
    </w:p>
    <w:p w14:paraId="1F866DAA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at did the multidisciplinary care consist of in your case? (One answer only)</w:t>
      </w:r>
    </w:p>
    <w:p w14:paraId="0BABD651" w14:textId="5BF391B5" w:rsidR="009E7059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sychosexual follow-up?</w:t>
      </w:r>
    </w:p>
    <w:p w14:paraId="42CDC491" w14:textId="7076530C" w:rsidR="009E7059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How many consultations with a gynecologist?</w:t>
      </w:r>
    </w:p>
    <w:p w14:paraId="7DFF7A31" w14:textId="1485B671" w:rsidR="009E7059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How many consultations with a sexologist/psychologist?</w:t>
      </w:r>
    </w:p>
    <w:p w14:paraId="496B64E5" w14:textId="0E005DDE" w:rsidR="00E83648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sychosexual follow-up and clitoral reconstruction</w:t>
      </w:r>
    </w:p>
    <w:p w14:paraId="380A7823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at did you expect/hope for from the surgical treatment? * (free text)</w:t>
      </w:r>
    </w:p>
    <w:p w14:paraId="78618A68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ere your expectations satisfied by the surgical therapy? * (One answer only)</w:t>
      </w:r>
    </w:p>
    <w:p w14:paraId="397AC0B4" w14:textId="2CBC6704" w:rsidR="009E7059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, totally</w:t>
      </w:r>
    </w:p>
    <w:p w14:paraId="6AD2685C" w14:textId="39D63F9C" w:rsidR="009E7059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, partially</w:t>
      </w:r>
    </w:p>
    <w:p w14:paraId="04AFB37B" w14:textId="2B11D243" w:rsidR="00E83648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, not at all</w:t>
      </w:r>
    </w:p>
    <w:p w14:paraId="63852436" w14:textId="0DCF4E28" w:rsidR="00E83648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Why</w:t>
      </w:r>
      <w:proofErr w:type="spellEnd"/>
      <w:r w:rsidRPr="009E7059">
        <w:rPr>
          <w:rFonts w:ascii="Times New Roman" w:hAnsi="Times New Roman"/>
          <w:szCs w:val="22"/>
          <w:lang w:val="de-CH"/>
        </w:rPr>
        <w:t>? (</w:t>
      </w:r>
      <w:proofErr w:type="spellStart"/>
      <w:r w:rsidRPr="009E7059">
        <w:rPr>
          <w:rFonts w:ascii="Times New Roman" w:hAnsi="Times New Roman"/>
          <w:szCs w:val="22"/>
          <w:lang w:val="de-CH"/>
        </w:rPr>
        <w:t>fre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ext</w:t>
      </w:r>
      <w:proofErr w:type="spellEnd"/>
      <w:r w:rsidRPr="009E7059">
        <w:rPr>
          <w:rFonts w:ascii="Times New Roman" w:hAnsi="Times New Roman"/>
          <w:szCs w:val="22"/>
          <w:lang w:val="de-CH"/>
        </w:rPr>
        <w:t>)</w:t>
      </w:r>
    </w:p>
    <w:p w14:paraId="5BDE11B4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ere your expectations satisfied by the psychosexual therapy? (One answer only)</w:t>
      </w:r>
    </w:p>
    <w:p w14:paraId="1A51F2F4" w14:textId="57242DE4" w:rsidR="009E7059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, totally</w:t>
      </w:r>
    </w:p>
    <w:p w14:paraId="3224C696" w14:textId="4BF03356" w:rsidR="009E7059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, partially</w:t>
      </w:r>
    </w:p>
    <w:p w14:paraId="05CB241B" w14:textId="74D1720D" w:rsidR="00E83648" w:rsidRPr="009E7059" w:rsidRDefault="00E83648" w:rsidP="009E7059">
      <w:pPr>
        <w:pStyle w:val="Listenabsatz"/>
        <w:numPr>
          <w:ilvl w:val="0"/>
          <w:numId w:val="24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, not at all</w:t>
      </w:r>
    </w:p>
    <w:p w14:paraId="5D34D648" w14:textId="045E9293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Why</w:t>
      </w:r>
      <w:proofErr w:type="spellEnd"/>
      <w:r w:rsidRPr="009E7059">
        <w:rPr>
          <w:rFonts w:ascii="Times New Roman" w:hAnsi="Times New Roman"/>
          <w:szCs w:val="22"/>
          <w:lang w:val="de-CH"/>
        </w:rPr>
        <w:t>? (</w:t>
      </w:r>
      <w:proofErr w:type="spellStart"/>
      <w:r w:rsidRPr="009E7059">
        <w:rPr>
          <w:rFonts w:ascii="Times New Roman" w:hAnsi="Times New Roman"/>
          <w:szCs w:val="22"/>
          <w:lang w:val="de-CH"/>
        </w:rPr>
        <w:t>fre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ext</w:t>
      </w:r>
      <w:proofErr w:type="spellEnd"/>
      <w:r w:rsidRPr="009E7059">
        <w:rPr>
          <w:rFonts w:ascii="Times New Roman" w:hAnsi="Times New Roman"/>
          <w:szCs w:val="22"/>
          <w:lang w:val="de-CH"/>
        </w:rPr>
        <w:t>)</w:t>
      </w:r>
    </w:p>
    <w:p w14:paraId="4F0D6405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How satisfied are you with the multidisciplinary therapy on a scale of 0 to 10 (0 = not satisfied at all, 10 = fully satisfied)? (One answer only)</w:t>
      </w:r>
    </w:p>
    <w:p w14:paraId="66700752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o you think that the psychosexual care led to an overall improvement: (One answer per section) (0 = strongly disagree, 10 = strongly agree)</w:t>
      </w:r>
    </w:p>
    <w:p w14:paraId="7CE433AA" w14:textId="265118A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health? (0-10)</w:t>
      </w:r>
    </w:p>
    <w:p w14:paraId="3E975149" w14:textId="69C231CE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sexuality? (0-10)</w:t>
      </w:r>
    </w:p>
    <w:p w14:paraId="16539563" w14:textId="6611909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genital image? (0-10)</w:t>
      </w:r>
    </w:p>
    <w:p w14:paraId="45FF79F5" w14:textId="67870682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genital pain during intercourse? (0-10)</w:t>
      </w:r>
    </w:p>
    <w:p w14:paraId="4FC2E1D1" w14:textId="7007F7F1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genital pain outside of intercourse? (0-10)</w:t>
      </w:r>
    </w:p>
    <w:p w14:paraId="33C111FD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o you think that the clitoral reconstruction led to an overall improvement: * (One answer per section) (0 = strongly disagree, 10 = strongly agree)</w:t>
      </w:r>
    </w:p>
    <w:p w14:paraId="5C621F43" w14:textId="25C50BBB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health? (0-10)</w:t>
      </w:r>
    </w:p>
    <w:p w14:paraId="2248EB29" w14:textId="7F274B14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sexuality? (0-10)</w:t>
      </w:r>
    </w:p>
    <w:p w14:paraId="0F14201A" w14:textId="5047ABF4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your genital image? (0-10)</w:t>
      </w:r>
    </w:p>
    <w:p w14:paraId="40019E40" w14:textId="5B5BADE3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genital pain during intercourse? (0-10)</w:t>
      </w:r>
    </w:p>
    <w:p w14:paraId="025DEC24" w14:textId="081EB1FC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 genital pain outside of intercourse? (0-10)</w:t>
      </w:r>
    </w:p>
    <w:p w14:paraId="11481B48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After clitoral reconstruction, how do you see yourself? (Multiple answers possible) *</w:t>
      </w:r>
    </w:p>
    <w:p w14:paraId="07F2E325" w14:textId="147BEC0A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Respectable</w:t>
      </w:r>
    </w:p>
    <w:p w14:paraId="35D4AA56" w14:textId="4A89ED5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roud</w:t>
      </w:r>
    </w:p>
    <w:p w14:paraId="565DE606" w14:textId="4A0B03ED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Clean</w:t>
      </w:r>
    </w:p>
    <w:p w14:paraId="295A5A68" w14:textId="12A6F8D1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ree</w:t>
      </w:r>
    </w:p>
    <w:p w14:paraId="1B45A521" w14:textId="5530C585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Sexy</w:t>
      </w:r>
    </w:p>
    <w:p w14:paraId="2D974282" w14:textId="4617E8D1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rmal</w:t>
      </w:r>
    </w:p>
    <w:p w14:paraId="65F381A9" w14:textId="32CF1C8E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Beautiful</w:t>
      </w:r>
    </w:p>
    <w:p w14:paraId="3B5E63C1" w14:textId="37C6B3E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Complete</w:t>
      </w:r>
    </w:p>
    <w:p w14:paraId="776564F1" w14:textId="7FE5C3D1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Angry</w:t>
      </w:r>
    </w:p>
    <w:p w14:paraId="426C87DA" w14:textId="1A191B56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Ashamed</w:t>
      </w:r>
    </w:p>
    <w:p w14:paraId="344C3AF2" w14:textId="42A75F93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Disgusted</w:t>
      </w:r>
    </w:p>
    <w:p w14:paraId="29BB5D70" w14:textId="69380F7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Guilty</w:t>
      </w:r>
    </w:p>
    <w:p w14:paraId="75F6763A" w14:textId="653E16ED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With regrets</w:t>
      </w:r>
    </w:p>
    <w:p w14:paraId="71025A00" w14:textId="357432FB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 don’t notice any change</w:t>
      </w:r>
    </w:p>
    <w:p w14:paraId="6838D30E" w14:textId="4400B5B4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:</w:t>
      </w:r>
    </w:p>
    <w:p w14:paraId="216CD11B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id you have any fears about the surgery? * (One answer only</w:t>
      </w:r>
      <w:r w:rsidR="009E7059">
        <w:rPr>
          <w:rFonts w:ascii="Times New Roman" w:hAnsi="Times New Roman"/>
          <w:szCs w:val="22"/>
          <w:lang w:val="en-US"/>
        </w:rPr>
        <w:t>)</w:t>
      </w:r>
    </w:p>
    <w:p w14:paraId="19DF66CA" w14:textId="31ED43B6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</w:t>
      </w:r>
    </w:p>
    <w:p w14:paraId="67059FD8" w14:textId="44984E54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</w:t>
      </w:r>
    </w:p>
    <w:p w14:paraId="5DD2178E" w14:textId="1CA5C303" w:rsidR="00E83648" w:rsidRPr="006F014F" w:rsidRDefault="00E83648" w:rsidP="009E7059">
      <w:pPr>
        <w:ind w:firstLine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f yes: What were they? Were they justified? (free text)</w:t>
      </w:r>
    </w:p>
    <w:p w14:paraId="29F639DD" w14:textId="77777777" w:rsidR="009E7059" w:rsidRP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ould you recommend your follow-up to other excised women? (One answer only</w:t>
      </w:r>
      <w:r w:rsidR="009E7059" w:rsidRPr="009E7059">
        <w:rPr>
          <w:rFonts w:ascii="Times New Roman" w:hAnsi="Times New Roman"/>
          <w:szCs w:val="22"/>
          <w:lang w:val="en-US"/>
        </w:rPr>
        <w:t>)</w:t>
      </w:r>
    </w:p>
    <w:p w14:paraId="02C38D17" w14:textId="7BC70283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</w:t>
      </w:r>
    </w:p>
    <w:p w14:paraId="5FDE869D" w14:textId="70F1BB8B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</w:t>
      </w:r>
    </w:p>
    <w:p w14:paraId="65F133BD" w14:textId="77777777" w:rsidR="009E7059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Do you think psychosexual care is essential for excised women? </w:t>
      </w:r>
      <w:r w:rsidRPr="00E83648">
        <w:rPr>
          <w:rFonts w:ascii="Times New Roman" w:hAnsi="Times New Roman"/>
          <w:szCs w:val="22"/>
          <w:lang w:val="de-CH"/>
        </w:rPr>
        <w:t>(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e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ly</w:t>
      </w:r>
      <w:proofErr w:type="spellEnd"/>
      <w:r w:rsidRPr="00E83648">
        <w:rPr>
          <w:rFonts w:ascii="Times New Roman" w:hAnsi="Times New Roman"/>
          <w:szCs w:val="22"/>
          <w:lang w:val="de-CH"/>
        </w:rPr>
        <w:t>)</w:t>
      </w:r>
    </w:p>
    <w:p w14:paraId="6957F09C" w14:textId="4D098A64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76DF21AE" w14:textId="7077B3E8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77238E46" w14:textId="77777777" w:rsidR="009E7059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Do you think clitoral reconstruction is essential for excised women? </w:t>
      </w:r>
      <w:r w:rsidRPr="00E83648">
        <w:rPr>
          <w:rFonts w:ascii="Times New Roman" w:hAnsi="Times New Roman"/>
          <w:szCs w:val="22"/>
          <w:lang w:val="de-CH"/>
        </w:rPr>
        <w:t>(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e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ly</w:t>
      </w:r>
      <w:proofErr w:type="spellEnd"/>
      <w:r w:rsidRPr="00E83648">
        <w:rPr>
          <w:rFonts w:ascii="Times New Roman" w:hAnsi="Times New Roman"/>
          <w:szCs w:val="22"/>
          <w:lang w:val="de-CH"/>
        </w:rPr>
        <w:t>)</w:t>
      </w:r>
    </w:p>
    <w:p w14:paraId="7B5C444E" w14:textId="2A28302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691BF895" w14:textId="2D7A818F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101F0FD6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y did you ultimately decide not to undergo clitoral reconstruction? (Multiple answers possible) **</w:t>
      </w:r>
    </w:p>
    <w:p w14:paraId="2A6C41D5" w14:textId="5568D58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 expectations regarding clitoral reconstruction</w:t>
      </w:r>
    </w:p>
    <w:p w14:paraId="6C753AB6" w14:textId="1A7C070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eeds met through psychosexual care</w:t>
      </w:r>
    </w:p>
    <w:p w14:paraId="2C533196" w14:textId="1F1431B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Medical contraindications</w:t>
      </w:r>
    </w:p>
    <w:p w14:paraId="2EF1FBFB" w14:textId="5C61780D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Social circumstances</w:t>
      </w:r>
    </w:p>
    <w:p w14:paraId="21DFBE4F" w14:textId="0F6BDAB2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Breaking the taboo</w:t>
      </w:r>
    </w:p>
    <w:p w14:paraId="1B1DE7C1" w14:textId="3F3E1FAA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ear of the surgery</w:t>
      </w:r>
    </w:p>
    <w:p w14:paraId="355D2C22" w14:textId="1EF5EDDB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Uncertainty about the result</w:t>
      </w:r>
    </w:p>
    <w:p w14:paraId="3CF3EBBD" w14:textId="773E93A5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eeling misunderstood</w:t>
      </w:r>
    </w:p>
    <w:p w14:paraId="0C151596" w14:textId="14357AA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eed for deeper reflection</w:t>
      </w:r>
    </w:p>
    <w:p w14:paraId="19B1F4B2" w14:textId="2D9B613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 had surgery elsewhere</w:t>
      </w:r>
    </w:p>
    <w:p w14:paraId="20818790" w14:textId="28A40904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 priorities</w:t>
      </w:r>
    </w:p>
    <w:p w14:paraId="7DC11A89" w14:textId="784E2A08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Treatment process was too long</w:t>
      </w:r>
    </w:p>
    <w:p w14:paraId="4E8CEA78" w14:textId="67B53C6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ear of pain</w:t>
      </w:r>
    </w:p>
    <w:p w14:paraId="52F78D9A" w14:textId="621D0E7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ear that my sexuality might worsen</w:t>
      </w:r>
    </w:p>
    <w:p w14:paraId="2D9A968A" w14:textId="66C5574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 haven’t given up, I’m just waiting for the right moment</w:t>
      </w:r>
    </w:p>
    <w:p w14:paraId="5E58218B" w14:textId="7BCC63C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</w:t>
      </w:r>
    </w:p>
    <w:p w14:paraId="691F871F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hat helped you the most personally? (Multiple answers possible)</w:t>
      </w:r>
    </w:p>
    <w:p w14:paraId="499EF1FA" w14:textId="1E07046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Talking</w:t>
      </w:r>
    </w:p>
    <w:p w14:paraId="54C1505D" w14:textId="0A802147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Having a contact person</w:t>
      </w:r>
    </w:p>
    <w:p w14:paraId="29EB5F5C" w14:textId="6E2AB020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Education on the function and anatomy of female genital organs</w:t>
      </w:r>
    </w:p>
    <w:p w14:paraId="1CFC7F73" w14:textId="64AC1B3C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sychological support</w:t>
      </w:r>
    </w:p>
    <w:p w14:paraId="0AA3DECE" w14:textId="2354EAA5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Surgical treatment</w:t>
      </w:r>
    </w:p>
    <w:p w14:paraId="6A9D08BD" w14:textId="474681FD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</w:t>
      </w:r>
    </w:p>
    <w:p w14:paraId="25652715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 xml:space="preserve">Were there things that you feel were missing in or during your care? </w:t>
      </w:r>
      <w:r w:rsidRPr="00823858">
        <w:rPr>
          <w:rFonts w:ascii="Times New Roman" w:hAnsi="Times New Roman"/>
          <w:szCs w:val="22"/>
          <w:lang w:val="en-US"/>
        </w:rPr>
        <w:t>(free text)</w:t>
      </w:r>
    </w:p>
    <w:p w14:paraId="60986D11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Does your partner know about the consultations at HUG? (One answer only)</w:t>
      </w:r>
    </w:p>
    <w:p w14:paraId="2175F98F" w14:textId="33276951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</w:t>
      </w:r>
    </w:p>
    <w:p w14:paraId="3499241A" w14:textId="6B668E4E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o</w:t>
      </w:r>
    </w:p>
    <w:p w14:paraId="0ECE4F15" w14:textId="77777777" w:rsidR="009E7059" w:rsidRDefault="00E83648" w:rsidP="006F014F">
      <w:p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f yes, what is their attitude towards the consultations? (Multiple answers possible):</w:t>
      </w:r>
    </w:p>
    <w:p w14:paraId="3077DB5E" w14:textId="338DC823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ositive</w:t>
      </w:r>
    </w:p>
    <w:p w14:paraId="73A28CF0" w14:textId="1B52D7B6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Negative</w:t>
      </w:r>
    </w:p>
    <w:p w14:paraId="2A3F12AC" w14:textId="472EB76F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roud</w:t>
      </w:r>
    </w:p>
    <w:p w14:paraId="26611C55" w14:textId="2AE01234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Mean</w:t>
      </w:r>
    </w:p>
    <w:p w14:paraId="483E303D" w14:textId="1510E8DB" w:rsidR="009E7059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Sad</w:t>
      </w:r>
    </w:p>
    <w:p w14:paraId="720ABA41" w14:textId="64A26165" w:rsidR="00E83648" w:rsidRPr="009E7059" w:rsidRDefault="00E83648" w:rsidP="009E7059">
      <w:pPr>
        <w:pStyle w:val="Listenabsatz"/>
        <w:numPr>
          <w:ilvl w:val="0"/>
          <w:numId w:val="25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:</w:t>
      </w:r>
    </w:p>
    <w:p w14:paraId="6953A17C" w14:textId="38E000E4" w:rsidR="00E83648" w:rsidRPr="009E7059" w:rsidRDefault="001E4EF7" w:rsidP="006F014F">
      <w:pPr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b/>
          <w:bCs/>
          <w:noProof/>
          <w:szCs w:val="22"/>
        </w:rPr>
        <w:pict w14:anchorId="791CE655">
          <v:rect id="_x0000_i1029" alt="" style="width:451.8pt;height:.05pt;mso-width-percent:0;mso-height-percent:0;mso-width-percent:0;mso-height-percent:0" o:hrpct="996" o:hralign="center" o:hrstd="t" o:hr="t" fillcolor="#a0a0a0" stroked="f"/>
        </w:pict>
      </w:r>
    </w:p>
    <w:p w14:paraId="053F9FAE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highlight w:val="lightGray"/>
          <w:lang w:val="en-US"/>
        </w:rPr>
        <w:t>Concerning your motivation to consult at HUG:</w:t>
      </w:r>
    </w:p>
    <w:p w14:paraId="74DD8749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What was your motivation for clitoral reconstruction? </w:t>
      </w:r>
      <w:r w:rsidRPr="00E83648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s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possible)</w:t>
      </w:r>
    </w:p>
    <w:p w14:paraId="719BFABF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Genit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pain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uring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ntercourse</w:t>
      </w:r>
      <w:proofErr w:type="spellEnd"/>
    </w:p>
    <w:p w14:paraId="07EF5BB7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Genit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pain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outside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ntercourse</w:t>
      </w:r>
      <w:proofErr w:type="spellEnd"/>
    </w:p>
    <w:p w14:paraId="049E255F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Reconstruction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dentity</w:t>
      </w:r>
      <w:proofErr w:type="spellEnd"/>
    </w:p>
    <w:p w14:paraId="420C4F3B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T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btain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a </w:t>
      </w:r>
      <w:proofErr w:type="spellStart"/>
      <w:r w:rsidRPr="009E7059">
        <w:rPr>
          <w:rFonts w:ascii="Times New Roman" w:hAnsi="Times New Roman"/>
          <w:szCs w:val="22"/>
          <w:lang w:val="de-CH"/>
        </w:rPr>
        <w:t>repair</w:t>
      </w:r>
      <w:proofErr w:type="spellEnd"/>
    </w:p>
    <w:p w14:paraId="6D485A3B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Improv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bod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/genit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mage</w:t>
      </w:r>
      <w:proofErr w:type="spellEnd"/>
    </w:p>
    <w:p w14:paraId="0BBA746F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Improv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exuality</w:t>
      </w:r>
      <w:proofErr w:type="spellEnd"/>
    </w:p>
    <w:p w14:paraId="0B11887D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To feel like a complete woman (normality)</w:t>
      </w:r>
    </w:p>
    <w:p w14:paraId="3AADE5CC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To be like other women (equality)</w:t>
      </w:r>
    </w:p>
    <w:p w14:paraId="3C559A67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To recover what was taken from me (justice)</w:t>
      </w:r>
    </w:p>
    <w:p w14:paraId="3B112C59" w14:textId="77777777" w:rsidR="00E83648" w:rsidRPr="009E7059" w:rsidRDefault="00E83648" w:rsidP="009E7059">
      <w:pPr>
        <w:pStyle w:val="Listenabsatz"/>
        <w:numPr>
          <w:ilvl w:val="0"/>
          <w:numId w:val="26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Other:</w:t>
      </w:r>
    </w:p>
    <w:p w14:paraId="1CDF1E63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Was there a main motivation for you? </w:t>
      </w:r>
      <w:r w:rsidRPr="00E83648">
        <w:rPr>
          <w:rFonts w:ascii="Times New Roman" w:hAnsi="Times New Roman"/>
          <w:szCs w:val="22"/>
          <w:lang w:val="de-CH"/>
        </w:rPr>
        <w:t>(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e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ly</w:t>
      </w:r>
      <w:proofErr w:type="spellEnd"/>
      <w:r w:rsidRPr="00E83648">
        <w:rPr>
          <w:rFonts w:ascii="Times New Roman" w:hAnsi="Times New Roman"/>
          <w:szCs w:val="22"/>
          <w:lang w:val="de-CH"/>
        </w:rPr>
        <w:t>)</w:t>
      </w:r>
    </w:p>
    <w:p w14:paraId="369D7D74" w14:textId="77777777" w:rsidR="00E83648" w:rsidRPr="009E7059" w:rsidRDefault="00E83648" w:rsidP="009E7059">
      <w:pPr>
        <w:pStyle w:val="Listenabsatz"/>
        <w:numPr>
          <w:ilvl w:val="0"/>
          <w:numId w:val="26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52E29B8A" w14:textId="77777777" w:rsidR="00E83648" w:rsidRPr="009E7059" w:rsidRDefault="00E83648" w:rsidP="009E7059">
      <w:pPr>
        <w:pStyle w:val="Listenabsatz"/>
        <w:numPr>
          <w:ilvl w:val="0"/>
          <w:numId w:val="265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5A75D326" w14:textId="77777777" w:rsidR="00E83648" w:rsidRPr="006F014F" w:rsidRDefault="00E83648" w:rsidP="009E7059">
      <w:pPr>
        <w:ind w:firstLine="360"/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If yes, which one? (free text)</w:t>
      </w:r>
    </w:p>
    <w:p w14:paraId="753246B9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How did you discover multidisciplinary care / clitoral reconstruction at HUG? </w:t>
      </w:r>
      <w:r w:rsidRPr="00E83648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s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possible)</w:t>
      </w:r>
    </w:p>
    <w:p w14:paraId="24D012F5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From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friends</w:t>
      </w:r>
      <w:proofErr w:type="spellEnd"/>
    </w:p>
    <w:p w14:paraId="5D73FC45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From a doctor (gynecologist, family doctor, etc.)</w:t>
      </w:r>
    </w:p>
    <w:p w14:paraId="45A1D6E8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From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partner</w:t>
      </w:r>
      <w:proofErr w:type="spellEnd"/>
    </w:p>
    <w:p w14:paraId="6CBE5513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On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nternet</w:t>
      </w:r>
      <w:proofErr w:type="spellEnd"/>
    </w:p>
    <w:p w14:paraId="5CD2AF17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On soci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edia</w:t>
      </w:r>
      <w:proofErr w:type="spellEnd"/>
    </w:p>
    <w:p w14:paraId="1993E27E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Other:</w:t>
      </w:r>
    </w:p>
    <w:p w14:paraId="5964CD25" w14:textId="77777777" w:rsidR="00E83648" w:rsidRPr="009E7059" w:rsidRDefault="00E83648" w:rsidP="009E7059">
      <w:pPr>
        <w:pStyle w:val="Listenabsatz"/>
        <w:numPr>
          <w:ilvl w:val="0"/>
          <w:numId w:val="26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How long did you think about consulting at HUG before making an appointment?</w:t>
      </w:r>
    </w:p>
    <w:p w14:paraId="0B1EE853" w14:textId="77777777" w:rsidR="00E83648" w:rsidRPr="006F014F" w:rsidRDefault="001E4EF7" w:rsidP="006F014F">
      <w:pPr>
        <w:rPr>
          <w:rFonts w:ascii="Times New Roman" w:hAnsi="Times New Roman"/>
          <w:szCs w:val="22"/>
          <w:lang w:val="de-CH"/>
        </w:rPr>
      </w:pPr>
      <w:r>
        <w:rPr>
          <w:rFonts w:ascii="Times New Roman" w:hAnsi="Times New Roman"/>
          <w:b/>
          <w:bCs/>
          <w:noProof/>
          <w:szCs w:val="22"/>
        </w:rPr>
        <w:pict w14:anchorId="68AFFF19">
          <v:rect id="_x0000_i1028" alt="" style="width:451.8pt;height:.05pt;mso-width-percent:0;mso-height-percent:0;mso-width-percent:0;mso-height-percent:0" o:hrpct="996" o:hralign="center" o:hrstd="t" o:hr="t" fillcolor="#a0a0a0" stroked="f"/>
        </w:pict>
      </w:r>
    </w:p>
    <w:p w14:paraId="3BC37080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  <w:r w:rsidRPr="00823858">
        <w:rPr>
          <w:rFonts w:ascii="Times New Roman" w:hAnsi="Times New Roman"/>
          <w:szCs w:val="22"/>
          <w:highlight w:val="lightGray"/>
          <w:lang w:val="en-US"/>
        </w:rPr>
        <w:t>Concerning your current health:</w:t>
      </w:r>
    </w:p>
    <w:p w14:paraId="53BFA8C1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How would you describe your mental health? </w:t>
      </w:r>
      <w:r w:rsidRPr="00E83648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s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possible)</w:t>
      </w:r>
    </w:p>
    <w:p w14:paraId="7AB9CE2D" w14:textId="77777777" w:rsidR="00E83648" w:rsidRPr="009E7059" w:rsidRDefault="00E83648" w:rsidP="009E7059">
      <w:pPr>
        <w:pStyle w:val="Listenabsatz"/>
        <w:numPr>
          <w:ilvl w:val="0"/>
          <w:numId w:val="268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Good</w:t>
      </w:r>
      <w:proofErr w:type="spellEnd"/>
    </w:p>
    <w:p w14:paraId="45277AED" w14:textId="77777777" w:rsidR="00E83648" w:rsidRPr="009E7059" w:rsidRDefault="00E83648" w:rsidP="009E7059">
      <w:pPr>
        <w:pStyle w:val="Listenabsatz"/>
        <w:numPr>
          <w:ilvl w:val="0"/>
          <w:numId w:val="26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Poor</w:t>
      </w:r>
    </w:p>
    <w:p w14:paraId="16A3A334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Known mental health disorder, namely:</w:t>
      </w:r>
    </w:p>
    <w:p w14:paraId="1EB8B1D9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en-US"/>
        </w:rPr>
        <w:t xml:space="preserve">What symptoms are you currently experiencing? </w:t>
      </w:r>
      <w:r w:rsidRPr="009E7059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nswer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possible)</w:t>
      </w:r>
    </w:p>
    <w:p w14:paraId="2E8B8EE6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Urinary (infections, flow obstruction, etc.)</w:t>
      </w:r>
    </w:p>
    <w:p w14:paraId="3AF5E8D1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Genit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pain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uring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ntercourse</w:t>
      </w:r>
      <w:proofErr w:type="spellEnd"/>
    </w:p>
    <w:p w14:paraId="06F17CE9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Genit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pain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outside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intercourse</w:t>
      </w:r>
      <w:proofErr w:type="spellEnd"/>
    </w:p>
    <w:p w14:paraId="7951A818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sychological (fear, shame, guilt, trauma, etc.)</w:t>
      </w:r>
    </w:p>
    <w:p w14:paraId="4CAA9C6D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Genital (cysts, recurrent itching, etc.)</w:t>
      </w:r>
    </w:p>
    <w:p w14:paraId="483FD73E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Sexual (pain, lack of pleasure, etc.)</w:t>
      </w:r>
    </w:p>
    <w:p w14:paraId="5431309A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exuality</w:t>
      </w:r>
      <w:proofErr w:type="spellEnd"/>
    </w:p>
    <w:p w14:paraId="7E225DEE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ymptoms</w:t>
      </w:r>
      <w:proofErr w:type="spellEnd"/>
    </w:p>
    <w:p w14:paraId="077A7970" w14:textId="77777777" w:rsidR="00E83648" w:rsidRPr="009E7059" w:rsidRDefault="00E83648" w:rsidP="009E7059">
      <w:pPr>
        <w:pStyle w:val="Listenabsatz"/>
        <w:numPr>
          <w:ilvl w:val="0"/>
          <w:numId w:val="26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Other:</w:t>
      </w:r>
    </w:p>
    <w:p w14:paraId="0091687A" w14:textId="77777777" w:rsidR="00E83648" w:rsidRPr="00E83648" w:rsidRDefault="00E83648" w:rsidP="009E7059">
      <w:pPr>
        <w:ind w:firstLine="360"/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de-CH"/>
        </w:rPr>
        <w:t xml:space="preserve">Are </w:t>
      </w:r>
      <w:proofErr w:type="spellStart"/>
      <w:r w:rsidRPr="00E83648">
        <w:rPr>
          <w:rFonts w:ascii="Times New Roman" w:hAnsi="Times New Roman"/>
          <w:szCs w:val="22"/>
          <w:lang w:val="de-CH"/>
        </w:rPr>
        <w:t>they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linked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to</w:t>
      </w:r>
      <w:proofErr w:type="spellEnd"/>
      <w:r w:rsidRPr="00E83648">
        <w:rPr>
          <w:rFonts w:ascii="Times New Roman" w:hAnsi="Times New Roman"/>
          <w:szCs w:val="22"/>
          <w:lang w:val="de-CH"/>
        </w:rPr>
        <w:t>:</w:t>
      </w:r>
    </w:p>
    <w:p w14:paraId="6561B8EE" w14:textId="77777777" w:rsidR="00E83648" w:rsidRPr="00E83648" w:rsidRDefault="00E83648" w:rsidP="009E7059">
      <w:pPr>
        <w:ind w:firstLine="360"/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The excision? (One answer only)</w:t>
      </w:r>
    </w:p>
    <w:p w14:paraId="71006D88" w14:textId="77777777" w:rsidR="00E83648" w:rsidRPr="009E7059" w:rsidRDefault="00E83648" w:rsidP="009E7059">
      <w:pPr>
        <w:pStyle w:val="Listenabsatz"/>
        <w:numPr>
          <w:ilvl w:val="0"/>
          <w:numId w:val="26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3876F55D" w14:textId="77777777" w:rsidR="00E83648" w:rsidRPr="009E7059" w:rsidRDefault="00E83648" w:rsidP="009E7059">
      <w:pPr>
        <w:pStyle w:val="Listenabsatz"/>
        <w:numPr>
          <w:ilvl w:val="0"/>
          <w:numId w:val="269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46AFCD79" w14:textId="77777777" w:rsidR="00E83648" w:rsidRPr="00E83648" w:rsidRDefault="00E83648" w:rsidP="009E7059">
      <w:pPr>
        <w:ind w:firstLine="360"/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The surgery? (One answer only)</w:t>
      </w:r>
    </w:p>
    <w:p w14:paraId="616A68E1" w14:textId="77777777" w:rsidR="00E83648" w:rsidRPr="009E7059" w:rsidRDefault="00E83648" w:rsidP="009E7059">
      <w:pPr>
        <w:pStyle w:val="Listenabsatz"/>
        <w:numPr>
          <w:ilvl w:val="0"/>
          <w:numId w:val="27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4A467C58" w14:textId="77777777" w:rsidR="00E83648" w:rsidRPr="009E7059" w:rsidRDefault="00E83648" w:rsidP="009E7059">
      <w:pPr>
        <w:pStyle w:val="Listenabsatz"/>
        <w:numPr>
          <w:ilvl w:val="0"/>
          <w:numId w:val="270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0D1D186F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Do you currently have sexual difficulties? </w:t>
      </w:r>
      <w:r w:rsidRPr="00E83648">
        <w:rPr>
          <w:rFonts w:ascii="Times New Roman" w:hAnsi="Times New Roman"/>
          <w:szCs w:val="22"/>
          <w:lang w:val="de-CH"/>
        </w:rPr>
        <w:t xml:space="preserve">(Multiple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s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possible)</w:t>
      </w:r>
    </w:p>
    <w:p w14:paraId="303F1359" w14:textId="77777777" w:rsidR="00E83648" w:rsidRPr="009E7059" w:rsidRDefault="00E83648" w:rsidP="009E7059">
      <w:pPr>
        <w:pStyle w:val="Listenabsatz"/>
        <w:numPr>
          <w:ilvl w:val="0"/>
          <w:numId w:val="271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7ED5F992" w14:textId="0600B5A9" w:rsidR="00E83648" w:rsidRPr="009E7059" w:rsidRDefault="00E83648" w:rsidP="009E7059">
      <w:pPr>
        <w:pStyle w:val="Listenabsatz"/>
        <w:numPr>
          <w:ilvl w:val="0"/>
          <w:numId w:val="27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Yes. If yes, which ones:</w:t>
      </w:r>
    </w:p>
    <w:p w14:paraId="71D457BD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Bleeding during intercourse</w:t>
      </w:r>
    </w:p>
    <w:p w14:paraId="7A36D7AE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sychological inability to have sexual intercourse</w:t>
      </w:r>
    </w:p>
    <w:p w14:paraId="24FD2F50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hysical inability to have sexual intercourse</w:t>
      </w:r>
    </w:p>
    <w:p w14:paraId="200CE8B4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Lack of pleasure during sexual intercourse</w:t>
      </w:r>
    </w:p>
    <w:p w14:paraId="2A4816A9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Delayed / postponed sexual intercourse</w:t>
      </w:r>
    </w:p>
    <w:p w14:paraId="2A9A1FFF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Pain during intercourse</w:t>
      </w:r>
    </w:p>
    <w:p w14:paraId="75CA41DD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Lack of desire</w:t>
      </w:r>
    </w:p>
    <w:p w14:paraId="6B4DBF62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juries to genital areas during intercourse</w:t>
      </w:r>
    </w:p>
    <w:p w14:paraId="20B3F56F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Lack of lubrication</w:t>
      </w:r>
    </w:p>
    <w:p w14:paraId="32DB6D48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Inability to reach orgasm</w:t>
      </w:r>
    </w:p>
    <w:p w14:paraId="26FC2159" w14:textId="77777777" w:rsidR="00E83648" w:rsidRPr="009E7059" w:rsidRDefault="00E83648" w:rsidP="009E7059">
      <w:pPr>
        <w:pStyle w:val="Listenabsatz"/>
        <w:numPr>
          <w:ilvl w:val="0"/>
          <w:numId w:val="251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ther:</w:t>
      </w:r>
    </w:p>
    <w:p w14:paraId="31982408" w14:textId="77777777" w:rsidR="00E83648" w:rsidRPr="00E83648" w:rsidRDefault="00E83648" w:rsidP="006F014F">
      <w:pPr>
        <w:rPr>
          <w:rFonts w:ascii="Times New Roman" w:hAnsi="Times New Roman"/>
          <w:szCs w:val="22"/>
          <w:lang w:val="de-CH"/>
        </w:rPr>
      </w:pPr>
      <w:r w:rsidRPr="00E83648">
        <w:rPr>
          <w:rFonts w:ascii="Times New Roman" w:hAnsi="Times New Roman"/>
          <w:szCs w:val="22"/>
          <w:lang w:val="en-US"/>
        </w:rPr>
        <w:t xml:space="preserve">Do you have a visible clitoris since the clitoral reconstruction? </w:t>
      </w:r>
      <w:r w:rsidRPr="00E83648">
        <w:rPr>
          <w:rFonts w:ascii="Times New Roman" w:hAnsi="Times New Roman"/>
          <w:szCs w:val="22"/>
          <w:lang w:val="de-CH"/>
        </w:rPr>
        <w:t>(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e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answer</w:t>
      </w:r>
      <w:proofErr w:type="spellEnd"/>
      <w:r w:rsidRPr="00E83648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E83648">
        <w:rPr>
          <w:rFonts w:ascii="Times New Roman" w:hAnsi="Times New Roman"/>
          <w:szCs w:val="22"/>
          <w:lang w:val="de-CH"/>
        </w:rPr>
        <w:t>only</w:t>
      </w:r>
      <w:proofErr w:type="spellEnd"/>
      <w:r w:rsidRPr="00E83648">
        <w:rPr>
          <w:rFonts w:ascii="Times New Roman" w:hAnsi="Times New Roman"/>
          <w:szCs w:val="22"/>
          <w:lang w:val="de-CH"/>
        </w:rPr>
        <w:t>)</w:t>
      </w:r>
    </w:p>
    <w:p w14:paraId="34AB126F" w14:textId="77777777" w:rsidR="00E83648" w:rsidRPr="009E7059" w:rsidRDefault="00E83648" w:rsidP="009E7059">
      <w:pPr>
        <w:pStyle w:val="Listenabsatz"/>
        <w:numPr>
          <w:ilvl w:val="0"/>
          <w:numId w:val="27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Yes</w:t>
      </w:r>
    </w:p>
    <w:p w14:paraId="21EF09C3" w14:textId="77777777" w:rsidR="00E83648" w:rsidRPr="009E7059" w:rsidRDefault="00E83648" w:rsidP="009E7059">
      <w:pPr>
        <w:pStyle w:val="Listenabsatz"/>
        <w:numPr>
          <w:ilvl w:val="0"/>
          <w:numId w:val="272"/>
        </w:numPr>
        <w:rPr>
          <w:rFonts w:ascii="Times New Roman" w:hAnsi="Times New Roman"/>
          <w:szCs w:val="22"/>
          <w:lang w:val="de-CH"/>
        </w:rPr>
      </w:pP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</w:p>
    <w:p w14:paraId="6A5644B8" w14:textId="77777777" w:rsidR="00E83648" w:rsidRPr="006F014F" w:rsidRDefault="001E4EF7" w:rsidP="006F014F">
      <w:pPr>
        <w:rPr>
          <w:rFonts w:ascii="Times New Roman" w:hAnsi="Times New Roman"/>
          <w:szCs w:val="22"/>
          <w:lang w:val="de-CH"/>
        </w:rPr>
      </w:pPr>
      <w:r>
        <w:rPr>
          <w:rFonts w:ascii="Times New Roman" w:hAnsi="Times New Roman"/>
          <w:b/>
          <w:bCs/>
          <w:noProof/>
          <w:szCs w:val="22"/>
        </w:rPr>
        <w:pict w14:anchorId="4878FBC9">
          <v:rect id="_x0000_i1027" alt="" style="width:451.8pt;height:.05pt;mso-width-percent:0;mso-height-percent:0;mso-width-percent:0;mso-height-percent:0" o:hrpct="996" o:hralign="center" o:hrstd="t" o:hr="t" fillcolor="#a0a0a0" stroked="f"/>
        </w:pict>
      </w:r>
    </w:p>
    <w:p w14:paraId="0A97409B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highlight w:val="lightGray"/>
          <w:lang w:val="en-US"/>
        </w:rPr>
        <w:t>Well-being: WHO Five Well-being Index (1999)</w:t>
      </w:r>
    </w:p>
    <w:p w14:paraId="67963427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Over the past two weeks:</w:t>
      </w:r>
    </w:p>
    <w:p w14:paraId="085B9EB4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felt good and in a good mood:</w:t>
      </w:r>
    </w:p>
    <w:p w14:paraId="3DE40D66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Al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70E2C9C2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Mos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47631129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More than half of the time</w:t>
      </w:r>
    </w:p>
    <w:p w14:paraId="3E962B22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Less than half of the time</w:t>
      </w:r>
    </w:p>
    <w:p w14:paraId="22019E01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ccasionally</w:t>
      </w:r>
      <w:proofErr w:type="spellEnd"/>
    </w:p>
    <w:p w14:paraId="3317605C" w14:textId="77777777" w:rsidR="00E83648" w:rsidRPr="009E7059" w:rsidRDefault="00E83648" w:rsidP="009E7059">
      <w:pPr>
        <w:pStyle w:val="Listenabsatz"/>
        <w:numPr>
          <w:ilvl w:val="0"/>
          <w:numId w:val="27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0 = Never</w:t>
      </w:r>
    </w:p>
    <w:p w14:paraId="22D874A7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felt calm and relaxed:</w:t>
      </w:r>
    </w:p>
    <w:p w14:paraId="64FFEC3A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Al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49166ACD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Mos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7C0C0C5E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More than half of the time</w:t>
      </w:r>
    </w:p>
    <w:p w14:paraId="75436071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Less than half of the time</w:t>
      </w:r>
    </w:p>
    <w:p w14:paraId="34D7B747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ccasionally</w:t>
      </w:r>
      <w:proofErr w:type="spellEnd"/>
    </w:p>
    <w:p w14:paraId="529EEBBE" w14:textId="77777777" w:rsidR="00E83648" w:rsidRPr="009E7059" w:rsidRDefault="00E83648" w:rsidP="009E7059">
      <w:pPr>
        <w:pStyle w:val="Listenabsatz"/>
        <w:numPr>
          <w:ilvl w:val="0"/>
          <w:numId w:val="27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0 = Never</w:t>
      </w:r>
    </w:p>
    <w:p w14:paraId="35C6C6C5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felt full of energy and vigor:</w:t>
      </w:r>
    </w:p>
    <w:p w14:paraId="25C438E1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Al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73C6C3E3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Mos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2B55C57D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More than half of the time</w:t>
      </w:r>
    </w:p>
    <w:p w14:paraId="14862727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Less than half of the time</w:t>
      </w:r>
    </w:p>
    <w:p w14:paraId="7998B55E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ccasionally</w:t>
      </w:r>
      <w:proofErr w:type="spellEnd"/>
    </w:p>
    <w:p w14:paraId="7272CBCF" w14:textId="77777777" w:rsidR="00E83648" w:rsidRPr="009E7059" w:rsidRDefault="00E83648" w:rsidP="009E7059">
      <w:pPr>
        <w:pStyle w:val="Listenabsatz"/>
        <w:numPr>
          <w:ilvl w:val="0"/>
          <w:numId w:val="27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0 = Never</w:t>
      </w:r>
    </w:p>
    <w:p w14:paraId="3901BD5C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woke up feeling fresh and rested:</w:t>
      </w:r>
    </w:p>
    <w:p w14:paraId="12CA4153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Al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7438CAE4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Mos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41CC8071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More than half of the time</w:t>
      </w:r>
    </w:p>
    <w:p w14:paraId="5D685361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Less than half of the time</w:t>
      </w:r>
    </w:p>
    <w:p w14:paraId="06539266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ccasionally</w:t>
      </w:r>
      <w:proofErr w:type="spellEnd"/>
    </w:p>
    <w:p w14:paraId="4F240495" w14:textId="77777777" w:rsidR="00E83648" w:rsidRPr="009E7059" w:rsidRDefault="00E83648" w:rsidP="009E7059">
      <w:pPr>
        <w:pStyle w:val="Listenabsatz"/>
        <w:numPr>
          <w:ilvl w:val="0"/>
          <w:numId w:val="27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0 = Never</w:t>
      </w:r>
    </w:p>
    <w:p w14:paraId="33D0A471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My daily life has been filled with interesting things:</w:t>
      </w:r>
    </w:p>
    <w:p w14:paraId="6641547F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Al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735376FB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Mos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f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the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time</w:t>
      </w:r>
    </w:p>
    <w:p w14:paraId="64087C22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More than half of the time</w:t>
      </w:r>
    </w:p>
    <w:p w14:paraId="348F156B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Less than half of the time</w:t>
      </w:r>
    </w:p>
    <w:p w14:paraId="70358761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ccasionally</w:t>
      </w:r>
      <w:proofErr w:type="spellEnd"/>
    </w:p>
    <w:p w14:paraId="50978874" w14:textId="77777777" w:rsidR="00E83648" w:rsidRPr="009E7059" w:rsidRDefault="00E83648" w:rsidP="009E7059">
      <w:pPr>
        <w:pStyle w:val="Listenabsatz"/>
        <w:numPr>
          <w:ilvl w:val="0"/>
          <w:numId w:val="27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0 = Never</w:t>
      </w:r>
    </w:p>
    <w:p w14:paraId="605A997D" w14:textId="77777777" w:rsidR="00E83648" w:rsidRPr="006F014F" w:rsidRDefault="001E4EF7" w:rsidP="006F014F">
      <w:pPr>
        <w:rPr>
          <w:rFonts w:ascii="Times New Roman" w:hAnsi="Times New Roman"/>
          <w:szCs w:val="22"/>
          <w:lang w:val="de-CH"/>
        </w:rPr>
      </w:pPr>
      <w:r>
        <w:rPr>
          <w:rFonts w:ascii="Times New Roman" w:hAnsi="Times New Roman"/>
          <w:b/>
          <w:bCs/>
          <w:noProof/>
          <w:szCs w:val="22"/>
        </w:rPr>
        <w:pict w14:anchorId="108CD33D">
          <v:rect id="_x0000_i1026" alt="" style="width:451.8pt;height:.05pt;mso-width-percent:0;mso-height-percent:0;mso-width-percent:0;mso-height-percent:0" o:hrpct="996" o:hralign="center" o:hrstd="t" o:hr="t" fillcolor="#a0a0a0" stroked="f"/>
        </w:pict>
      </w:r>
    </w:p>
    <w:p w14:paraId="0EBF37F7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highlight w:val="lightGray"/>
          <w:lang w:val="en-US"/>
        </w:rPr>
        <w:t>FSFI (Female Sexual Function Index)</w:t>
      </w:r>
    </w:p>
    <w:p w14:paraId="58D2B341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6F014F">
        <w:rPr>
          <w:rFonts w:ascii="Times New Roman" w:hAnsi="Times New Roman"/>
          <w:szCs w:val="22"/>
          <w:lang w:val="en-US"/>
        </w:rPr>
        <w:t>The following questions concern your feelings and reactions about your sexual activity in the last 4 weeks. Please answer these questions as sincerely and clearly as possible. Your answers will remain strictly confidential. When responding, please consider the following definitions:</w:t>
      </w:r>
    </w:p>
    <w:p w14:paraId="2633AB1E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Sexual activity can include caresses, foreplay, masturbation, and vaginal penetration.</w:t>
      </w:r>
    </w:p>
    <w:p w14:paraId="273863F5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Sexual intercourse is defined as penile penetration (insertion).</w:t>
      </w:r>
    </w:p>
    <w:p w14:paraId="395F817A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Sexual arousal includes physical and psychological aspects, such as sensations of heat or tingling in the genital area, vaginal lubrication (moisture), or muscle contractions.</w:t>
      </w:r>
    </w:p>
    <w:p w14:paraId="1FF6E623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Sexual desire is the feeling of wanting to engage in sexual activity, being receptive to a partner's advances, and having sexual thoughts or fantasies.</w:t>
      </w:r>
    </w:p>
    <w:p w14:paraId="5DE784C2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did you feel sexual desire?</w:t>
      </w:r>
    </w:p>
    <w:p w14:paraId="15DD0196" w14:textId="77777777" w:rsidR="00E83648" w:rsidRPr="009E7059" w:rsidRDefault="00E83648" w:rsidP="009E7059">
      <w:pPr>
        <w:pStyle w:val="Listenabsatz"/>
        <w:numPr>
          <w:ilvl w:val="0"/>
          <w:numId w:val="27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5A929BAD" w14:textId="77777777" w:rsidR="00E83648" w:rsidRPr="009E7059" w:rsidRDefault="00E83648" w:rsidP="009E7059">
      <w:pPr>
        <w:pStyle w:val="Listenabsatz"/>
        <w:numPr>
          <w:ilvl w:val="0"/>
          <w:numId w:val="27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456B20ED" w14:textId="77777777" w:rsidR="00E83648" w:rsidRPr="009E7059" w:rsidRDefault="00E83648" w:rsidP="009E7059">
      <w:pPr>
        <w:pStyle w:val="Listenabsatz"/>
        <w:numPr>
          <w:ilvl w:val="0"/>
          <w:numId w:val="27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39DAFF36" w14:textId="77777777" w:rsidR="00E83648" w:rsidRPr="009E7059" w:rsidRDefault="00E83648" w:rsidP="009E7059">
      <w:pPr>
        <w:pStyle w:val="Listenabsatz"/>
        <w:numPr>
          <w:ilvl w:val="0"/>
          <w:numId w:val="27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217D8FAA" w14:textId="77777777" w:rsidR="00E83648" w:rsidRPr="009E7059" w:rsidRDefault="00E83648" w:rsidP="009E7059">
      <w:pPr>
        <w:pStyle w:val="Listenabsatz"/>
        <w:numPr>
          <w:ilvl w:val="0"/>
          <w:numId w:val="27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68FD2673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would you rate your level of sexual desire?</w:t>
      </w:r>
    </w:p>
    <w:p w14:paraId="52B904BC" w14:textId="77777777" w:rsidR="00E83648" w:rsidRPr="009E7059" w:rsidRDefault="00E83648" w:rsidP="009E7059">
      <w:pPr>
        <w:pStyle w:val="Listenabsatz"/>
        <w:numPr>
          <w:ilvl w:val="0"/>
          <w:numId w:val="27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5 = Very high</w:t>
      </w:r>
    </w:p>
    <w:p w14:paraId="1EF77CE9" w14:textId="77777777" w:rsidR="00E83648" w:rsidRPr="009E7059" w:rsidRDefault="00E83648" w:rsidP="009E7059">
      <w:pPr>
        <w:pStyle w:val="Listenabsatz"/>
        <w:numPr>
          <w:ilvl w:val="0"/>
          <w:numId w:val="27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4 = High</w:t>
      </w:r>
    </w:p>
    <w:p w14:paraId="177FBD9B" w14:textId="77777777" w:rsidR="00E83648" w:rsidRPr="009E7059" w:rsidRDefault="00E83648" w:rsidP="009E7059">
      <w:pPr>
        <w:pStyle w:val="Listenabsatz"/>
        <w:numPr>
          <w:ilvl w:val="0"/>
          <w:numId w:val="27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3 = Medium</w:t>
      </w:r>
    </w:p>
    <w:p w14:paraId="1A999750" w14:textId="77777777" w:rsidR="00E83648" w:rsidRPr="009E7059" w:rsidRDefault="00E83648" w:rsidP="009E7059">
      <w:pPr>
        <w:pStyle w:val="Listenabsatz"/>
        <w:numPr>
          <w:ilvl w:val="0"/>
          <w:numId w:val="27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2 = Low</w:t>
      </w:r>
    </w:p>
    <w:p w14:paraId="114E8DCA" w14:textId="77777777" w:rsidR="00E83648" w:rsidRPr="009E7059" w:rsidRDefault="00E83648" w:rsidP="009E7059">
      <w:pPr>
        <w:pStyle w:val="Listenabsatz"/>
        <w:numPr>
          <w:ilvl w:val="0"/>
          <w:numId w:val="27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low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nexistent</w:t>
      </w:r>
      <w:proofErr w:type="spellEnd"/>
    </w:p>
    <w:p w14:paraId="0DA23AEE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did you feel sexually aroused during sexual activity or intercourse?</w:t>
      </w:r>
    </w:p>
    <w:p w14:paraId="23BB66F3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67692B60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48B1FD6E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6F5452F4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10FF4D5C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2D47797F" w14:textId="77777777" w:rsidR="00E83648" w:rsidRPr="009E7059" w:rsidRDefault="00E83648" w:rsidP="009E7059">
      <w:pPr>
        <w:pStyle w:val="Listenabsatz"/>
        <w:numPr>
          <w:ilvl w:val="0"/>
          <w:numId w:val="28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2A0CC405" w14:textId="77777777" w:rsidR="00E83648" w:rsidRPr="009E7059" w:rsidRDefault="00E83648" w:rsidP="009E7059">
      <w:p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Over the past 4 weeks, how would you rate your level of sexual arousal during sexual activity or intercourse?</w:t>
      </w:r>
    </w:p>
    <w:p w14:paraId="46C8C736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1F8F42D4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5 = Very high</w:t>
      </w:r>
    </w:p>
    <w:p w14:paraId="56037B2F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4 = High</w:t>
      </w:r>
    </w:p>
    <w:p w14:paraId="5E998E71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3 = Medium</w:t>
      </w:r>
    </w:p>
    <w:p w14:paraId="43FA731F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2 = Low</w:t>
      </w:r>
    </w:p>
    <w:p w14:paraId="7A1F3F94" w14:textId="77777777" w:rsidR="00E83648" w:rsidRPr="009E7059" w:rsidRDefault="00E83648" w:rsidP="009E7059">
      <w:pPr>
        <w:pStyle w:val="Listenabsatz"/>
        <w:numPr>
          <w:ilvl w:val="0"/>
          <w:numId w:val="28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low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nexistent</w:t>
      </w:r>
      <w:proofErr w:type="spellEnd"/>
    </w:p>
    <w:p w14:paraId="1BD7105F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confident did you feel in your ability to become sexually aroused during sexual activity or intercourse?</w:t>
      </w:r>
    </w:p>
    <w:p w14:paraId="249BCCE1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080F8857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Extrem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confident</w:t>
      </w:r>
      <w:proofErr w:type="spellEnd"/>
    </w:p>
    <w:p w14:paraId="56EE38B6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confident</w:t>
      </w:r>
      <w:proofErr w:type="spellEnd"/>
    </w:p>
    <w:p w14:paraId="0C02866C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confident</w:t>
      </w:r>
      <w:proofErr w:type="spellEnd"/>
    </w:p>
    <w:p w14:paraId="57EB8AB7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light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confident</w:t>
      </w:r>
      <w:proofErr w:type="spellEnd"/>
    </w:p>
    <w:p w14:paraId="02357224" w14:textId="77777777" w:rsidR="00E83648" w:rsidRPr="009E7059" w:rsidRDefault="00E83648" w:rsidP="009E7059">
      <w:pPr>
        <w:pStyle w:val="Listenabsatz"/>
        <w:numPr>
          <w:ilvl w:val="0"/>
          <w:numId w:val="282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1 = Very little or not confident at all</w:t>
      </w:r>
    </w:p>
    <w:p w14:paraId="57687285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were you satisfied with your level of sexual arousal during sexual activity or intercourse?</w:t>
      </w:r>
    </w:p>
    <w:p w14:paraId="5CFE2EEF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1E5B76C5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35E82548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25EAFA19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42895ABD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2A6ACD58" w14:textId="77777777" w:rsidR="00E83648" w:rsidRPr="009E7059" w:rsidRDefault="00E83648" w:rsidP="009E7059">
      <w:pPr>
        <w:pStyle w:val="Listenabsatz"/>
        <w:numPr>
          <w:ilvl w:val="0"/>
          <w:numId w:val="28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5E5463C9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was your vagina lubricated (moist) during sexual activity or intercourse?</w:t>
      </w:r>
    </w:p>
    <w:p w14:paraId="66850669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1853D5AB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6338CDB2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153817EF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23FADF60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6A583E83" w14:textId="77777777" w:rsidR="00E83648" w:rsidRPr="009E7059" w:rsidRDefault="00E83648" w:rsidP="009E7059">
      <w:pPr>
        <w:pStyle w:val="Listenabsatz"/>
        <w:numPr>
          <w:ilvl w:val="0"/>
          <w:numId w:val="28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56632338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difficult was it for you to become lubricated (moist) during sexual activity or intercourse?</w:t>
      </w:r>
    </w:p>
    <w:p w14:paraId="344B104F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3EBD6EEE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Extrem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impossible</w:t>
      </w:r>
    </w:p>
    <w:p w14:paraId="04557E33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5ED726EB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7EFCEEA4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light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485C11A6" w14:textId="77777777" w:rsidR="00E83648" w:rsidRPr="009E7059" w:rsidRDefault="00E83648" w:rsidP="009E7059">
      <w:pPr>
        <w:pStyle w:val="Listenabsatz"/>
        <w:numPr>
          <w:ilvl w:val="0"/>
          <w:numId w:val="28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No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0F1DE1C1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did the lubrication (moisture) of your vagina last until the end of a sexual activity or intercourse?</w:t>
      </w:r>
    </w:p>
    <w:p w14:paraId="086A516E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71C291CB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506018B9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11A15457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752D4CFE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65EF9FBC" w14:textId="77777777" w:rsidR="00E83648" w:rsidRPr="009E7059" w:rsidRDefault="00E83648" w:rsidP="009E7059">
      <w:pPr>
        <w:pStyle w:val="Listenabsatz"/>
        <w:numPr>
          <w:ilvl w:val="0"/>
          <w:numId w:val="28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34CFEC0E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difficult was it for you to maintain vaginal lubrication (moisture) until the end of a sexual activity or intercourse?</w:t>
      </w:r>
    </w:p>
    <w:p w14:paraId="279F991F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30C21168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Extrem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impossible</w:t>
      </w:r>
    </w:p>
    <w:p w14:paraId="20227FC6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668CA339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3C5EA8CF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light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167EE4A5" w14:textId="77777777" w:rsidR="00E83648" w:rsidRPr="009E7059" w:rsidRDefault="00E83648" w:rsidP="009E7059">
      <w:pPr>
        <w:pStyle w:val="Listenabsatz"/>
        <w:numPr>
          <w:ilvl w:val="0"/>
          <w:numId w:val="28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No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1D164072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when you were sexually stimulated or had intercourse, did you reach orgasm?</w:t>
      </w:r>
    </w:p>
    <w:p w14:paraId="79B31939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66DB884E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Most of the time (more than half the time)</w:t>
      </w:r>
    </w:p>
    <w:p w14:paraId="0F09080F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6886D441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Rarely (less than half the time)</w:t>
      </w:r>
    </w:p>
    <w:p w14:paraId="1789B348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18AF99B1" w14:textId="77777777" w:rsidR="00E83648" w:rsidRPr="009E7059" w:rsidRDefault="00E83648" w:rsidP="009E7059">
      <w:pPr>
        <w:pStyle w:val="Listenabsatz"/>
        <w:numPr>
          <w:ilvl w:val="0"/>
          <w:numId w:val="28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23A7C82F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difficult was it for you to reach orgasm during sexual activity or intercourse?</w:t>
      </w:r>
    </w:p>
    <w:p w14:paraId="76B78558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79836BBD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Extrem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impossible</w:t>
      </w:r>
    </w:p>
    <w:p w14:paraId="41C92BB8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5D9F07A3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38F4D13B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light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230B962F" w14:textId="77777777" w:rsidR="00E83648" w:rsidRPr="009E7059" w:rsidRDefault="00E83648" w:rsidP="009E7059">
      <w:pPr>
        <w:pStyle w:val="Listenabsatz"/>
        <w:numPr>
          <w:ilvl w:val="0"/>
          <w:numId w:val="28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Not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fficult</w:t>
      </w:r>
      <w:proofErr w:type="spellEnd"/>
    </w:p>
    <w:p w14:paraId="0E8D4312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satisfied were you with your ability to reach orgasm during sexual activity or intercourse?</w:t>
      </w:r>
    </w:p>
    <w:p w14:paraId="5C52D3A4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708E2D11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1963D3FF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ith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25C8A9FE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1E2E2C46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6C653957" w14:textId="77777777" w:rsidR="00E83648" w:rsidRPr="009E7059" w:rsidRDefault="00E83648" w:rsidP="009E7059">
      <w:pPr>
        <w:pStyle w:val="Listenabsatz"/>
        <w:numPr>
          <w:ilvl w:val="0"/>
          <w:numId w:val="29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0255BC7D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satisfied were you with your emotional connection with your partner during sexual activity?</w:t>
      </w:r>
    </w:p>
    <w:p w14:paraId="2E2CC0E2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05F05DCC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714B0E5C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ith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6772C28D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389E810D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33C9A3CB" w14:textId="77777777" w:rsidR="00E83648" w:rsidRPr="009E7059" w:rsidRDefault="00E83648" w:rsidP="009E7059">
      <w:pPr>
        <w:pStyle w:val="Listenabsatz"/>
        <w:numPr>
          <w:ilvl w:val="0"/>
          <w:numId w:val="29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599D74F1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satisfied were you with your sexual relationship with your partner?</w:t>
      </w:r>
    </w:p>
    <w:p w14:paraId="089C255C" w14:textId="77777777" w:rsidR="00E83648" w:rsidRPr="009E7059" w:rsidRDefault="00E83648" w:rsidP="009E7059">
      <w:pPr>
        <w:pStyle w:val="Listenabsatz"/>
        <w:numPr>
          <w:ilvl w:val="0"/>
          <w:numId w:val="29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6951EBCC" w14:textId="77777777" w:rsidR="00E83648" w:rsidRPr="009E7059" w:rsidRDefault="00E83648" w:rsidP="009E7059">
      <w:pPr>
        <w:pStyle w:val="Listenabsatz"/>
        <w:numPr>
          <w:ilvl w:val="0"/>
          <w:numId w:val="29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06CFE5DA" w14:textId="77777777" w:rsidR="00E83648" w:rsidRPr="009E7059" w:rsidRDefault="00E83648" w:rsidP="009E7059">
      <w:pPr>
        <w:pStyle w:val="Listenabsatz"/>
        <w:numPr>
          <w:ilvl w:val="0"/>
          <w:numId w:val="29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ith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70B18F85" w14:textId="77777777" w:rsidR="00E83648" w:rsidRPr="009E7059" w:rsidRDefault="00E83648" w:rsidP="009E7059">
      <w:pPr>
        <w:pStyle w:val="Listenabsatz"/>
        <w:numPr>
          <w:ilvl w:val="0"/>
          <w:numId w:val="29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66DBCB6A" w14:textId="77777777" w:rsidR="00E83648" w:rsidRPr="009E7059" w:rsidRDefault="00E83648" w:rsidP="009E7059">
      <w:pPr>
        <w:pStyle w:val="Listenabsatz"/>
        <w:numPr>
          <w:ilvl w:val="0"/>
          <w:numId w:val="29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19178324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satisfied were you with your sex life in general?</w:t>
      </w:r>
    </w:p>
    <w:p w14:paraId="360EC98E" w14:textId="77777777" w:rsidR="00E83648" w:rsidRPr="009E7059" w:rsidRDefault="00E83648" w:rsidP="009E7059">
      <w:pPr>
        <w:pStyle w:val="Listenabsatz"/>
        <w:numPr>
          <w:ilvl w:val="0"/>
          <w:numId w:val="29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70571F61" w14:textId="77777777" w:rsidR="00E83648" w:rsidRPr="009E7059" w:rsidRDefault="00E83648" w:rsidP="009E7059">
      <w:pPr>
        <w:pStyle w:val="Listenabsatz"/>
        <w:numPr>
          <w:ilvl w:val="0"/>
          <w:numId w:val="29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</w:p>
    <w:p w14:paraId="595BC16D" w14:textId="77777777" w:rsidR="00E83648" w:rsidRPr="009E7059" w:rsidRDefault="00E83648" w:rsidP="009E7059">
      <w:pPr>
        <w:pStyle w:val="Listenabsatz"/>
        <w:numPr>
          <w:ilvl w:val="0"/>
          <w:numId w:val="29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ith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atisfied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30184FBC" w14:textId="77777777" w:rsidR="00E83648" w:rsidRPr="009E7059" w:rsidRDefault="00E83648" w:rsidP="009E7059">
      <w:pPr>
        <w:pStyle w:val="Listenabsatz"/>
        <w:numPr>
          <w:ilvl w:val="0"/>
          <w:numId w:val="29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Moderate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2FB7B0AC" w14:textId="77777777" w:rsidR="00E83648" w:rsidRPr="009E7059" w:rsidRDefault="00E83648" w:rsidP="009E7059">
      <w:pPr>
        <w:pStyle w:val="Listenabsatz"/>
        <w:numPr>
          <w:ilvl w:val="0"/>
          <w:numId w:val="29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satisfied</w:t>
      </w:r>
      <w:proofErr w:type="spellEnd"/>
    </w:p>
    <w:p w14:paraId="35017400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did you experience discomfort or pain during vaginal penetration?</w:t>
      </w:r>
    </w:p>
    <w:p w14:paraId="13CC02B6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1490CA60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11B07894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Most of the time (more than half the time)</w:t>
      </w:r>
    </w:p>
    <w:p w14:paraId="3A0E85FB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5A36BB35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Rarely (less than half the time)</w:t>
      </w:r>
    </w:p>
    <w:p w14:paraId="00B8D5F8" w14:textId="77777777" w:rsidR="00E83648" w:rsidRPr="009E7059" w:rsidRDefault="00E83648" w:rsidP="009E7059">
      <w:pPr>
        <w:pStyle w:val="Listenabsatz"/>
        <w:numPr>
          <w:ilvl w:val="0"/>
          <w:numId w:val="294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4DF54C48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did you experience discomfort or pain after vaginal penetration?</w:t>
      </w:r>
    </w:p>
    <w:p w14:paraId="567C410B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77D834F5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ways</w:t>
      </w:r>
      <w:proofErr w:type="spellEnd"/>
    </w:p>
    <w:p w14:paraId="3C74A5C6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2 = Most of the time (more than half the time)</w:t>
      </w:r>
    </w:p>
    <w:p w14:paraId="62085FB0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3 = Sometimes (about half the time)</w:t>
      </w:r>
    </w:p>
    <w:p w14:paraId="764BDD11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lang w:val="en-US"/>
        </w:rPr>
        <w:t>4 = Rarely (less than half the time)</w:t>
      </w:r>
    </w:p>
    <w:p w14:paraId="576CD839" w14:textId="77777777" w:rsidR="00E83648" w:rsidRPr="009E7059" w:rsidRDefault="00E83648" w:rsidP="009E7059">
      <w:pPr>
        <w:pStyle w:val="Listenabsatz"/>
        <w:numPr>
          <w:ilvl w:val="0"/>
          <w:numId w:val="295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lmost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ever</w:t>
      </w:r>
      <w:proofErr w:type="spellEnd"/>
    </w:p>
    <w:p w14:paraId="05AFF713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Over the past 4 weeks, how severe was the discomfort or pain during or after vaginal penetration?</w:t>
      </w:r>
    </w:p>
    <w:p w14:paraId="4AA64AC0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0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sexual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ctivity</w:t>
      </w:r>
      <w:proofErr w:type="spellEnd"/>
    </w:p>
    <w:p w14:paraId="688E8017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1 = Very high</w:t>
      </w:r>
    </w:p>
    <w:p w14:paraId="3DD4D21D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2 = High</w:t>
      </w:r>
    </w:p>
    <w:p w14:paraId="288D819F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3 = Medium</w:t>
      </w:r>
    </w:p>
    <w:p w14:paraId="57B2777E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>4 = Low</w:t>
      </w:r>
    </w:p>
    <w:p w14:paraId="749F0898" w14:textId="77777777" w:rsidR="00E83648" w:rsidRPr="009E7059" w:rsidRDefault="00E83648" w:rsidP="009E7059">
      <w:pPr>
        <w:pStyle w:val="Listenabsatz"/>
        <w:numPr>
          <w:ilvl w:val="0"/>
          <w:numId w:val="296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5 = Very </w:t>
      </w:r>
      <w:proofErr w:type="spellStart"/>
      <w:r w:rsidRPr="009E7059">
        <w:rPr>
          <w:rFonts w:ascii="Times New Roman" w:hAnsi="Times New Roman"/>
          <w:szCs w:val="22"/>
          <w:lang w:val="de-CH"/>
        </w:rPr>
        <w:t>low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or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nonexistent</w:t>
      </w:r>
      <w:proofErr w:type="spellEnd"/>
    </w:p>
    <w:p w14:paraId="141997AC" w14:textId="77777777" w:rsidR="00E83648" w:rsidRPr="006F014F" w:rsidRDefault="001E4EF7" w:rsidP="006F014F">
      <w:pPr>
        <w:rPr>
          <w:rFonts w:ascii="Times New Roman" w:hAnsi="Times New Roman"/>
          <w:szCs w:val="22"/>
          <w:lang w:val="de-CH"/>
        </w:rPr>
      </w:pPr>
      <w:r>
        <w:rPr>
          <w:rFonts w:ascii="Times New Roman" w:hAnsi="Times New Roman"/>
          <w:b/>
          <w:bCs/>
          <w:noProof/>
          <w:szCs w:val="22"/>
        </w:rPr>
        <w:pict w14:anchorId="565210FD">
          <v:rect id="_x0000_i1025" alt="" style="width:451.8pt;height:.05pt;mso-width-percent:0;mso-height-percent:0;mso-width-percent:0;mso-height-percent:0" o:hrpct="996" o:hralign="center" o:hrstd="t" o:hr="t" fillcolor="#a0a0a0" stroked="f"/>
        </w:pict>
      </w:r>
    </w:p>
    <w:p w14:paraId="34DC5D0E" w14:textId="77777777" w:rsidR="00E83648" w:rsidRPr="006F014F" w:rsidRDefault="00E83648" w:rsidP="006F014F">
      <w:pPr>
        <w:rPr>
          <w:rFonts w:ascii="Times New Roman" w:hAnsi="Times New Roman"/>
          <w:szCs w:val="22"/>
          <w:lang w:val="en-US"/>
        </w:rPr>
      </w:pPr>
      <w:r w:rsidRPr="009E7059">
        <w:rPr>
          <w:rFonts w:ascii="Times New Roman" w:hAnsi="Times New Roman"/>
          <w:szCs w:val="22"/>
          <w:highlight w:val="lightGray"/>
          <w:lang w:val="en-US"/>
        </w:rPr>
        <w:t>FGSIS (Female Genital Self-Image Scale)</w:t>
      </w:r>
    </w:p>
    <w:p w14:paraId="04EAA513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have a positive feeling about my genitals.</w:t>
      </w:r>
    </w:p>
    <w:p w14:paraId="38CB8C37" w14:textId="77777777" w:rsidR="00E83648" w:rsidRPr="009E7059" w:rsidRDefault="00E83648" w:rsidP="009E7059">
      <w:pPr>
        <w:pStyle w:val="Listenabsatz"/>
        <w:numPr>
          <w:ilvl w:val="0"/>
          <w:numId w:val="29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73CEEA4D" w14:textId="77777777" w:rsidR="00E83648" w:rsidRPr="009E7059" w:rsidRDefault="00E83648" w:rsidP="009E7059">
      <w:pPr>
        <w:pStyle w:val="Listenabsatz"/>
        <w:numPr>
          <w:ilvl w:val="0"/>
          <w:numId w:val="29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63FF8162" w14:textId="77777777" w:rsidR="00E83648" w:rsidRPr="009E7059" w:rsidRDefault="00E83648" w:rsidP="009E7059">
      <w:pPr>
        <w:pStyle w:val="Listenabsatz"/>
        <w:numPr>
          <w:ilvl w:val="0"/>
          <w:numId w:val="29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5C137EB7" w14:textId="77777777" w:rsidR="00E83648" w:rsidRPr="009E7059" w:rsidRDefault="00E83648" w:rsidP="009E7059">
      <w:pPr>
        <w:pStyle w:val="Listenabsatz"/>
        <w:numPr>
          <w:ilvl w:val="0"/>
          <w:numId w:val="297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72F124D1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am satisfied with the appearance of my genitals.</w:t>
      </w:r>
    </w:p>
    <w:p w14:paraId="281E6D2C" w14:textId="77777777" w:rsidR="00E83648" w:rsidRPr="009E7059" w:rsidRDefault="00E83648" w:rsidP="009E7059">
      <w:pPr>
        <w:pStyle w:val="Listenabsatz"/>
        <w:numPr>
          <w:ilvl w:val="0"/>
          <w:numId w:val="29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324F0594" w14:textId="77777777" w:rsidR="00E83648" w:rsidRPr="009E7059" w:rsidRDefault="00E83648" w:rsidP="009E7059">
      <w:pPr>
        <w:pStyle w:val="Listenabsatz"/>
        <w:numPr>
          <w:ilvl w:val="0"/>
          <w:numId w:val="29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1C95DB61" w14:textId="77777777" w:rsidR="00E83648" w:rsidRPr="009E7059" w:rsidRDefault="00E83648" w:rsidP="009E7059">
      <w:pPr>
        <w:pStyle w:val="Listenabsatz"/>
        <w:numPr>
          <w:ilvl w:val="0"/>
          <w:numId w:val="29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3C0DDF32" w14:textId="77777777" w:rsidR="00E83648" w:rsidRPr="009E7059" w:rsidRDefault="00E83648" w:rsidP="009E7059">
      <w:pPr>
        <w:pStyle w:val="Listenabsatz"/>
        <w:numPr>
          <w:ilvl w:val="0"/>
          <w:numId w:val="298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7B385B86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would be comfortable letting my partner see my genitals.</w:t>
      </w:r>
    </w:p>
    <w:p w14:paraId="3C1C2621" w14:textId="77777777" w:rsidR="00E83648" w:rsidRPr="009E7059" w:rsidRDefault="00E83648" w:rsidP="009E7059">
      <w:pPr>
        <w:pStyle w:val="Listenabsatz"/>
        <w:numPr>
          <w:ilvl w:val="0"/>
          <w:numId w:val="29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1EEFA2F9" w14:textId="77777777" w:rsidR="00E83648" w:rsidRPr="009E7059" w:rsidRDefault="00E83648" w:rsidP="009E7059">
      <w:pPr>
        <w:pStyle w:val="Listenabsatz"/>
        <w:numPr>
          <w:ilvl w:val="0"/>
          <w:numId w:val="29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6A4BDBE8" w14:textId="77777777" w:rsidR="00E83648" w:rsidRPr="009E7059" w:rsidRDefault="00E83648" w:rsidP="009E7059">
      <w:pPr>
        <w:pStyle w:val="Listenabsatz"/>
        <w:numPr>
          <w:ilvl w:val="0"/>
          <w:numId w:val="29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7B404EFC" w14:textId="77777777" w:rsidR="00E83648" w:rsidRPr="009E7059" w:rsidRDefault="00E83648" w:rsidP="009E7059">
      <w:pPr>
        <w:pStyle w:val="Listenabsatz"/>
        <w:numPr>
          <w:ilvl w:val="0"/>
          <w:numId w:val="299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6D23157A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think my genitals have a good smell.</w:t>
      </w:r>
    </w:p>
    <w:p w14:paraId="75FBD3F1" w14:textId="77777777" w:rsidR="00E83648" w:rsidRPr="009E7059" w:rsidRDefault="00E83648" w:rsidP="009E7059">
      <w:pPr>
        <w:pStyle w:val="Listenabsatz"/>
        <w:numPr>
          <w:ilvl w:val="0"/>
          <w:numId w:val="30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58FEB0AC" w14:textId="77777777" w:rsidR="00E83648" w:rsidRPr="009E7059" w:rsidRDefault="00E83648" w:rsidP="009E7059">
      <w:pPr>
        <w:pStyle w:val="Listenabsatz"/>
        <w:numPr>
          <w:ilvl w:val="0"/>
          <w:numId w:val="30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3DCC9485" w14:textId="77777777" w:rsidR="00E83648" w:rsidRPr="009E7059" w:rsidRDefault="00E83648" w:rsidP="009E7059">
      <w:pPr>
        <w:pStyle w:val="Listenabsatz"/>
        <w:numPr>
          <w:ilvl w:val="0"/>
          <w:numId w:val="30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6C6A8A94" w14:textId="77777777" w:rsidR="00E83648" w:rsidRPr="009E7059" w:rsidRDefault="00E83648" w:rsidP="009E7059">
      <w:pPr>
        <w:pStyle w:val="Listenabsatz"/>
        <w:numPr>
          <w:ilvl w:val="0"/>
          <w:numId w:val="300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4E534EEB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think my genitals function as they are supposed to.</w:t>
      </w:r>
    </w:p>
    <w:p w14:paraId="6D0770A6" w14:textId="77777777" w:rsidR="00E83648" w:rsidRPr="009E7059" w:rsidRDefault="00E83648" w:rsidP="009E7059">
      <w:pPr>
        <w:pStyle w:val="Listenabsatz"/>
        <w:numPr>
          <w:ilvl w:val="0"/>
          <w:numId w:val="30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517983FE" w14:textId="77777777" w:rsidR="00E83648" w:rsidRPr="009E7059" w:rsidRDefault="00E83648" w:rsidP="009E7059">
      <w:pPr>
        <w:pStyle w:val="Listenabsatz"/>
        <w:numPr>
          <w:ilvl w:val="0"/>
          <w:numId w:val="30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3DC9927F" w14:textId="77777777" w:rsidR="00E83648" w:rsidRPr="009E7059" w:rsidRDefault="00E83648" w:rsidP="009E7059">
      <w:pPr>
        <w:pStyle w:val="Listenabsatz"/>
        <w:numPr>
          <w:ilvl w:val="0"/>
          <w:numId w:val="30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7905E933" w14:textId="77777777" w:rsidR="00E83648" w:rsidRPr="009E7059" w:rsidRDefault="00E83648" w:rsidP="009E7059">
      <w:pPr>
        <w:pStyle w:val="Listenabsatz"/>
        <w:numPr>
          <w:ilvl w:val="0"/>
          <w:numId w:val="301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72D04C46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am comfortable with a healthcare professional examining my genitals.</w:t>
      </w:r>
    </w:p>
    <w:p w14:paraId="3C0B1849" w14:textId="77777777" w:rsidR="00E83648" w:rsidRPr="009E7059" w:rsidRDefault="00E83648" w:rsidP="009E7059">
      <w:pPr>
        <w:pStyle w:val="Listenabsatz"/>
        <w:numPr>
          <w:ilvl w:val="0"/>
          <w:numId w:val="30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10AF6FEE" w14:textId="77777777" w:rsidR="00E83648" w:rsidRPr="009E7059" w:rsidRDefault="00E83648" w:rsidP="009E7059">
      <w:pPr>
        <w:pStyle w:val="Listenabsatz"/>
        <w:numPr>
          <w:ilvl w:val="0"/>
          <w:numId w:val="30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3565B4E9" w14:textId="77777777" w:rsidR="00E83648" w:rsidRPr="009E7059" w:rsidRDefault="00E83648" w:rsidP="009E7059">
      <w:pPr>
        <w:pStyle w:val="Listenabsatz"/>
        <w:numPr>
          <w:ilvl w:val="0"/>
          <w:numId w:val="30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19DA1202" w14:textId="77777777" w:rsidR="00E83648" w:rsidRPr="009E7059" w:rsidRDefault="00E83648" w:rsidP="009E7059">
      <w:pPr>
        <w:pStyle w:val="Listenabsatz"/>
        <w:numPr>
          <w:ilvl w:val="0"/>
          <w:numId w:val="302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5DF19584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 am not embarrassed by my genitals.</w:t>
      </w:r>
    </w:p>
    <w:p w14:paraId="1801CB09" w14:textId="77777777" w:rsidR="00E83648" w:rsidRPr="009E7059" w:rsidRDefault="00E83648" w:rsidP="009E7059">
      <w:pPr>
        <w:pStyle w:val="Listenabsatz"/>
        <w:numPr>
          <w:ilvl w:val="0"/>
          <w:numId w:val="30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4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17D6E932" w14:textId="77777777" w:rsidR="00E83648" w:rsidRPr="009E7059" w:rsidRDefault="00E83648" w:rsidP="009E7059">
      <w:pPr>
        <w:pStyle w:val="Listenabsatz"/>
        <w:numPr>
          <w:ilvl w:val="0"/>
          <w:numId w:val="30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3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Agree</w:t>
      </w:r>
      <w:proofErr w:type="spellEnd"/>
    </w:p>
    <w:p w14:paraId="2ABCDD3C" w14:textId="77777777" w:rsidR="00E83648" w:rsidRPr="009E7059" w:rsidRDefault="00E83648" w:rsidP="009E7059">
      <w:pPr>
        <w:pStyle w:val="Listenabsatz"/>
        <w:numPr>
          <w:ilvl w:val="0"/>
          <w:numId w:val="30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2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2A8017DF" w14:textId="77777777" w:rsidR="00E83648" w:rsidRPr="009E7059" w:rsidRDefault="00E83648" w:rsidP="009E7059">
      <w:pPr>
        <w:pStyle w:val="Listenabsatz"/>
        <w:numPr>
          <w:ilvl w:val="0"/>
          <w:numId w:val="303"/>
        </w:numPr>
        <w:rPr>
          <w:rFonts w:ascii="Times New Roman" w:hAnsi="Times New Roman"/>
          <w:szCs w:val="22"/>
          <w:lang w:val="de-CH"/>
        </w:rPr>
      </w:pPr>
      <w:r w:rsidRPr="009E7059">
        <w:rPr>
          <w:rFonts w:ascii="Times New Roman" w:hAnsi="Times New Roman"/>
          <w:szCs w:val="22"/>
          <w:lang w:val="de-CH"/>
        </w:rPr>
        <w:t xml:space="preserve">1 = </w:t>
      </w:r>
      <w:proofErr w:type="spellStart"/>
      <w:r w:rsidRPr="009E7059">
        <w:rPr>
          <w:rFonts w:ascii="Times New Roman" w:hAnsi="Times New Roman"/>
          <w:szCs w:val="22"/>
          <w:lang w:val="de-CH"/>
        </w:rPr>
        <w:t>Strongly</w:t>
      </w:r>
      <w:proofErr w:type="spellEnd"/>
      <w:r w:rsidRPr="009E7059">
        <w:rPr>
          <w:rFonts w:ascii="Times New Roman" w:hAnsi="Times New Roman"/>
          <w:szCs w:val="22"/>
          <w:lang w:val="de-CH"/>
        </w:rPr>
        <w:t xml:space="preserve"> </w:t>
      </w:r>
      <w:proofErr w:type="spellStart"/>
      <w:r w:rsidRPr="009E7059">
        <w:rPr>
          <w:rFonts w:ascii="Times New Roman" w:hAnsi="Times New Roman"/>
          <w:szCs w:val="22"/>
          <w:lang w:val="de-CH"/>
        </w:rPr>
        <w:t>disagree</w:t>
      </w:r>
      <w:proofErr w:type="spellEnd"/>
    </w:p>
    <w:p w14:paraId="0F208E05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 xml:space="preserve">Do you think the last seven questions gave us a realistic picture of your attitude towards your genitals? </w:t>
      </w:r>
      <w:r w:rsidRPr="00823858">
        <w:rPr>
          <w:rFonts w:ascii="Times New Roman" w:hAnsi="Times New Roman"/>
          <w:szCs w:val="22"/>
          <w:lang w:val="en-US"/>
        </w:rPr>
        <w:t>(0 = not realistic at all, 10 = totally realistic)</w:t>
      </w:r>
    </w:p>
    <w:p w14:paraId="6EF51EA5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  <w:r w:rsidRPr="00823858">
        <w:rPr>
          <w:rFonts w:ascii="Times New Roman" w:hAnsi="Times New Roman"/>
          <w:szCs w:val="22"/>
          <w:lang w:val="en-US"/>
        </w:rPr>
        <w:t>0–10</w:t>
      </w:r>
    </w:p>
    <w:p w14:paraId="4CA58F0F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Was it stressful to fill out this questionnaire? (One answer only) (0 = not at all stressful, 10 = very stressful)</w:t>
      </w:r>
    </w:p>
    <w:p w14:paraId="066E1AAE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  <w:r w:rsidRPr="00823858">
        <w:rPr>
          <w:rFonts w:ascii="Times New Roman" w:hAnsi="Times New Roman"/>
          <w:szCs w:val="22"/>
          <w:lang w:val="en-US"/>
        </w:rPr>
        <w:t>0–10</w:t>
      </w:r>
    </w:p>
    <w:p w14:paraId="49022BB9" w14:textId="77777777" w:rsidR="00E83648" w:rsidRPr="00E83648" w:rsidRDefault="00E83648" w:rsidP="006F014F">
      <w:pPr>
        <w:rPr>
          <w:rFonts w:ascii="Times New Roman" w:hAnsi="Times New Roman"/>
          <w:szCs w:val="22"/>
          <w:lang w:val="en-US"/>
        </w:rPr>
      </w:pPr>
      <w:r w:rsidRPr="00E83648">
        <w:rPr>
          <w:rFonts w:ascii="Times New Roman" w:hAnsi="Times New Roman"/>
          <w:szCs w:val="22"/>
          <w:lang w:val="en-US"/>
        </w:rPr>
        <w:t>Is there anything else you would like to share with us? A comment or feeling? (free text)</w:t>
      </w:r>
    </w:p>
    <w:p w14:paraId="31D87997" w14:textId="77777777" w:rsidR="00E83648" w:rsidRPr="00823858" w:rsidRDefault="00E83648" w:rsidP="006F014F">
      <w:pPr>
        <w:rPr>
          <w:rFonts w:ascii="Times New Roman" w:hAnsi="Times New Roman"/>
          <w:szCs w:val="22"/>
          <w:lang w:val="en-US"/>
        </w:rPr>
      </w:pPr>
    </w:p>
    <w:p w14:paraId="0E2B327F" w14:textId="77777777" w:rsidR="00ED080A" w:rsidRPr="00ED080A" w:rsidRDefault="00ED080A" w:rsidP="00ED080A">
      <w:p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* only for women who have undergone clitoral reconstruction</w:t>
      </w:r>
    </w:p>
    <w:p w14:paraId="7710EA38" w14:textId="2134A52D" w:rsidR="00E83648" w:rsidRPr="00ED080A" w:rsidRDefault="00ED080A" w:rsidP="00ED080A">
      <w:pPr>
        <w:rPr>
          <w:rFonts w:ascii="Times New Roman" w:hAnsi="Times New Roman"/>
          <w:szCs w:val="22"/>
          <w:lang w:val="en-US"/>
        </w:rPr>
      </w:pPr>
      <w:r w:rsidRPr="00ED080A">
        <w:rPr>
          <w:rFonts w:ascii="Times New Roman" w:hAnsi="Times New Roman"/>
          <w:szCs w:val="22"/>
          <w:lang w:val="en-US"/>
        </w:rPr>
        <w:t>** only for women who have undergone psychosexual care</w:t>
      </w:r>
      <w:r>
        <w:rPr>
          <w:rFonts w:ascii="Times New Roman" w:hAnsi="Times New Roman"/>
          <w:szCs w:val="22"/>
          <w:lang w:val="en-US"/>
        </w:rPr>
        <w:t xml:space="preserve"> </w:t>
      </w:r>
      <w:r w:rsidRPr="00ED080A">
        <w:rPr>
          <w:rFonts w:ascii="Times New Roman" w:hAnsi="Times New Roman"/>
          <w:szCs w:val="22"/>
          <w:lang w:val="en-US"/>
        </w:rPr>
        <w:t>only</w:t>
      </w:r>
    </w:p>
    <w:p w14:paraId="2F8972EF" w14:textId="6A4CC5D9" w:rsidR="00DE2409" w:rsidRPr="00E83648" w:rsidRDefault="00DE2409" w:rsidP="00E83648">
      <w:pPr>
        <w:ind w:left="993" w:hanging="633"/>
        <w:rPr>
          <w:rFonts w:ascii="Times New Roman" w:hAnsi="Times New Roman"/>
          <w:bCs/>
          <w:szCs w:val="22"/>
          <w:lang w:val="en-US"/>
        </w:rPr>
      </w:pPr>
    </w:p>
    <w:sectPr w:rsidR="00DE2409" w:rsidRPr="00E83648" w:rsidSect="00FB199C">
      <w:headerReference w:type="default" r:id="rId7"/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1E6A3F" w14:textId="77777777" w:rsidR="001E4EF7" w:rsidRDefault="001E4EF7" w:rsidP="002C4A86">
      <w:r>
        <w:separator/>
      </w:r>
    </w:p>
  </w:endnote>
  <w:endnote w:type="continuationSeparator" w:id="0">
    <w:p w14:paraId="490833C8" w14:textId="77777777" w:rsidR="001E4EF7" w:rsidRDefault="001E4EF7" w:rsidP="002C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0A33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71E8E5" w14:textId="77777777" w:rsidR="005A48EF" w:rsidRDefault="005A48EF" w:rsidP="004E40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2260A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52CF2">
      <w:rPr>
        <w:rStyle w:val="Seitenzahl"/>
        <w:noProof/>
      </w:rPr>
      <w:t>2</w:t>
    </w:r>
    <w:r>
      <w:rPr>
        <w:rStyle w:val="Seitenzahl"/>
      </w:rPr>
      <w:fldChar w:fldCharType="end"/>
    </w:r>
  </w:p>
  <w:p w14:paraId="0D922AE1" w14:textId="77777777" w:rsidR="005A48EF" w:rsidRDefault="005A48EF" w:rsidP="004E405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15661" w14:textId="77777777" w:rsidR="001E4EF7" w:rsidRDefault="001E4EF7" w:rsidP="002C4A86">
      <w:r>
        <w:separator/>
      </w:r>
    </w:p>
  </w:footnote>
  <w:footnote w:type="continuationSeparator" w:id="0">
    <w:p w14:paraId="630730DB" w14:textId="77777777" w:rsidR="001E4EF7" w:rsidRDefault="001E4EF7" w:rsidP="002C4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4496B7" w14:textId="671CE559" w:rsidR="005A48EF" w:rsidRDefault="005A48EF" w:rsidP="002C4A86">
    <w:pPr>
      <w:pStyle w:val="Kopfzeile"/>
      <w:tabs>
        <w:tab w:val="clear" w:pos="9072"/>
        <w:tab w:val="left" w:pos="5333"/>
      </w:tabs>
    </w:pPr>
    <w:r w:rsidRPr="00FC487D">
      <w:rPr>
        <w:noProof/>
        <w:lang w:eastAsia="de-DE"/>
      </w:rPr>
      <w:drawing>
        <wp:inline distT="0" distB="0" distL="0" distR="0" wp14:anchorId="6CCE97FA" wp14:editId="4CA9552B">
          <wp:extent cx="1320443" cy="335320"/>
          <wp:effectExtent l="0" t="0" r="635" b="0"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0484" cy="35056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 w:rsidRPr="0042459D">
      <w:rPr>
        <w:noProof/>
        <w:lang w:eastAsia="de-DE"/>
      </w:rPr>
      <w:drawing>
        <wp:inline distT="0" distB="0" distL="0" distR="0" wp14:anchorId="29C28527" wp14:editId="267AE9D5">
          <wp:extent cx="1698478" cy="344210"/>
          <wp:effectExtent l="0" t="0" r="3810" b="11430"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723059" cy="34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C2207"/>
    <w:multiLevelType w:val="hybridMultilevel"/>
    <w:tmpl w:val="4A983C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C2C55"/>
    <w:multiLevelType w:val="hybridMultilevel"/>
    <w:tmpl w:val="CBF062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203932"/>
    <w:multiLevelType w:val="hybridMultilevel"/>
    <w:tmpl w:val="DEF270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2E4442"/>
    <w:multiLevelType w:val="multilevel"/>
    <w:tmpl w:val="99365C8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29253CD"/>
    <w:multiLevelType w:val="multilevel"/>
    <w:tmpl w:val="5F1E591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31624A4"/>
    <w:multiLevelType w:val="hybridMultilevel"/>
    <w:tmpl w:val="E66EC5B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3807CED"/>
    <w:multiLevelType w:val="hybridMultilevel"/>
    <w:tmpl w:val="EC006B5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3852D01"/>
    <w:multiLevelType w:val="hybridMultilevel"/>
    <w:tmpl w:val="51A0CCCC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8" w15:restartNumberingAfterBreak="0">
    <w:nsid w:val="03C4288D"/>
    <w:multiLevelType w:val="hybridMultilevel"/>
    <w:tmpl w:val="AAD64D62"/>
    <w:lvl w:ilvl="0" w:tplc="04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03DA7BBB"/>
    <w:multiLevelType w:val="multilevel"/>
    <w:tmpl w:val="0046D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51224BA"/>
    <w:multiLevelType w:val="multilevel"/>
    <w:tmpl w:val="3EFA7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68A1B38"/>
    <w:multiLevelType w:val="multilevel"/>
    <w:tmpl w:val="F60E1A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F512CA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BA0CDE"/>
    <w:multiLevelType w:val="hybridMultilevel"/>
    <w:tmpl w:val="92E03CC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CB28A9"/>
    <w:multiLevelType w:val="multilevel"/>
    <w:tmpl w:val="06C06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7CE0B27"/>
    <w:multiLevelType w:val="hybridMultilevel"/>
    <w:tmpl w:val="2CE4B230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6" w15:restartNumberingAfterBreak="0">
    <w:nsid w:val="085853FE"/>
    <w:multiLevelType w:val="hybridMultilevel"/>
    <w:tmpl w:val="06B80C7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8C4017A"/>
    <w:multiLevelType w:val="hybridMultilevel"/>
    <w:tmpl w:val="C7907FF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08D15DEC"/>
    <w:multiLevelType w:val="hybridMultilevel"/>
    <w:tmpl w:val="3D7C4E58"/>
    <w:lvl w:ilvl="0" w:tplc="8D32639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091A5F60"/>
    <w:multiLevelType w:val="hybridMultilevel"/>
    <w:tmpl w:val="42B6A12A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0995486B"/>
    <w:multiLevelType w:val="hybridMultilevel"/>
    <w:tmpl w:val="C3C4CBA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A2135A9"/>
    <w:multiLevelType w:val="hybridMultilevel"/>
    <w:tmpl w:val="97F2B63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B044AFA"/>
    <w:multiLevelType w:val="hybridMultilevel"/>
    <w:tmpl w:val="386E33A2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3" w15:restartNumberingAfterBreak="0">
    <w:nsid w:val="0C4D1534"/>
    <w:multiLevelType w:val="multilevel"/>
    <w:tmpl w:val="2646A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0CDC01F9"/>
    <w:multiLevelType w:val="hybridMultilevel"/>
    <w:tmpl w:val="9DAA02A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DCA22F2"/>
    <w:multiLevelType w:val="hybridMultilevel"/>
    <w:tmpl w:val="2416BE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DF34EA6"/>
    <w:multiLevelType w:val="hybridMultilevel"/>
    <w:tmpl w:val="08CE2B90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7" w15:restartNumberingAfterBreak="0">
    <w:nsid w:val="0F5E3AB5"/>
    <w:multiLevelType w:val="hybridMultilevel"/>
    <w:tmpl w:val="F54C29C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0F9E4EBB"/>
    <w:multiLevelType w:val="hybridMultilevel"/>
    <w:tmpl w:val="5B566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0FEC70D4"/>
    <w:multiLevelType w:val="hybridMultilevel"/>
    <w:tmpl w:val="A4E09A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FF72FF6"/>
    <w:multiLevelType w:val="hybridMultilevel"/>
    <w:tmpl w:val="7BEA5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10622E79"/>
    <w:multiLevelType w:val="hybridMultilevel"/>
    <w:tmpl w:val="2B98CA2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10D44FA5"/>
    <w:multiLevelType w:val="hybridMultilevel"/>
    <w:tmpl w:val="737E3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112F5ACC"/>
    <w:multiLevelType w:val="hybridMultilevel"/>
    <w:tmpl w:val="0EBA448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11407945"/>
    <w:multiLevelType w:val="hybridMultilevel"/>
    <w:tmpl w:val="50F09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126445EF"/>
    <w:multiLevelType w:val="multilevel"/>
    <w:tmpl w:val="5D8E93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12E92B44"/>
    <w:multiLevelType w:val="multilevel"/>
    <w:tmpl w:val="140EC39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140B1EEB"/>
    <w:multiLevelType w:val="hybridMultilevel"/>
    <w:tmpl w:val="8A0C60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45D5AFF"/>
    <w:multiLevelType w:val="multilevel"/>
    <w:tmpl w:val="6DDCE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14EB4092"/>
    <w:multiLevelType w:val="hybridMultilevel"/>
    <w:tmpl w:val="C76037B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15DF3B6B"/>
    <w:multiLevelType w:val="multilevel"/>
    <w:tmpl w:val="70723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16F55ECE"/>
    <w:multiLevelType w:val="hybridMultilevel"/>
    <w:tmpl w:val="9124B56C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2" w15:restartNumberingAfterBreak="0">
    <w:nsid w:val="170E2FDD"/>
    <w:multiLevelType w:val="hybridMultilevel"/>
    <w:tmpl w:val="C018FE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17723399"/>
    <w:multiLevelType w:val="hybridMultilevel"/>
    <w:tmpl w:val="4804102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18D013BE"/>
    <w:multiLevelType w:val="hybridMultilevel"/>
    <w:tmpl w:val="13D2B2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19602D7F"/>
    <w:multiLevelType w:val="hybridMultilevel"/>
    <w:tmpl w:val="1D6E493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1AC77C2A"/>
    <w:multiLevelType w:val="hybridMultilevel"/>
    <w:tmpl w:val="67687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1B912D18"/>
    <w:multiLevelType w:val="hybridMultilevel"/>
    <w:tmpl w:val="60040B4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1C0B1A62"/>
    <w:multiLevelType w:val="hybridMultilevel"/>
    <w:tmpl w:val="C5B2C98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1C103861"/>
    <w:multiLevelType w:val="hybridMultilevel"/>
    <w:tmpl w:val="9FC8271E"/>
    <w:lvl w:ilvl="0" w:tplc="43EAC844">
      <w:start w:val="1"/>
      <w:numFmt w:val="bullet"/>
      <w:lvlText w:val="-"/>
      <w:lvlJc w:val="left"/>
      <w:pPr>
        <w:ind w:left="5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50" w15:restartNumberingAfterBreak="0">
    <w:nsid w:val="1C5A63EC"/>
    <w:multiLevelType w:val="hybridMultilevel"/>
    <w:tmpl w:val="25CE99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1C79159C"/>
    <w:multiLevelType w:val="multilevel"/>
    <w:tmpl w:val="63F8A34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1CA77A34"/>
    <w:multiLevelType w:val="multilevel"/>
    <w:tmpl w:val="CB8433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1D3114C7"/>
    <w:multiLevelType w:val="hybridMultilevel"/>
    <w:tmpl w:val="965496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1D3C3098"/>
    <w:multiLevelType w:val="multilevel"/>
    <w:tmpl w:val="C32605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1D590343"/>
    <w:multiLevelType w:val="hybridMultilevel"/>
    <w:tmpl w:val="7AE2CFEC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56" w15:restartNumberingAfterBreak="0">
    <w:nsid w:val="1DFD1E95"/>
    <w:multiLevelType w:val="multilevel"/>
    <w:tmpl w:val="EE8E5AC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1DFD294C"/>
    <w:multiLevelType w:val="hybridMultilevel"/>
    <w:tmpl w:val="1A881AD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1E2D4988"/>
    <w:multiLevelType w:val="multilevel"/>
    <w:tmpl w:val="53C2CA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1ECB77DF"/>
    <w:multiLevelType w:val="multilevel"/>
    <w:tmpl w:val="E416C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1EED2A63"/>
    <w:multiLevelType w:val="hybridMultilevel"/>
    <w:tmpl w:val="9128100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1F7E68DA"/>
    <w:multiLevelType w:val="hybridMultilevel"/>
    <w:tmpl w:val="8C145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1FA663B8"/>
    <w:multiLevelType w:val="multilevel"/>
    <w:tmpl w:val="B852B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1FA95DD9"/>
    <w:multiLevelType w:val="hybridMultilevel"/>
    <w:tmpl w:val="50567FC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1FE71E44"/>
    <w:multiLevelType w:val="hybridMultilevel"/>
    <w:tmpl w:val="79F2D80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21EF1546"/>
    <w:multiLevelType w:val="multilevel"/>
    <w:tmpl w:val="A6C41F8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21F273FC"/>
    <w:multiLevelType w:val="hybridMultilevel"/>
    <w:tmpl w:val="AE00C20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22AB2172"/>
    <w:multiLevelType w:val="hybridMultilevel"/>
    <w:tmpl w:val="A1A6D248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8" w15:restartNumberingAfterBreak="0">
    <w:nsid w:val="22BC2E7B"/>
    <w:multiLevelType w:val="multilevel"/>
    <w:tmpl w:val="DC5EB32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22CC165E"/>
    <w:multiLevelType w:val="hybridMultilevel"/>
    <w:tmpl w:val="AC76BBA4"/>
    <w:lvl w:ilvl="0" w:tplc="9BDE032C">
      <w:start w:val="5"/>
      <w:numFmt w:val="bullet"/>
      <w:lvlText w:val="•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0" w15:restartNumberingAfterBreak="0">
    <w:nsid w:val="22CC282D"/>
    <w:multiLevelType w:val="hybridMultilevel"/>
    <w:tmpl w:val="1184597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2367696A"/>
    <w:multiLevelType w:val="hybridMultilevel"/>
    <w:tmpl w:val="987097F2"/>
    <w:lvl w:ilvl="0" w:tplc="FD9E1D8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2" w15:restartNumberingAfterBreak="0">
    <w:nsid w:val="24905130"/>
    <w:multiLevelType w:val="multilevel"/>
    <w:tmpl w:val="B14EB30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25295516"/>
    <w:multiLevelType w:val="multilevel"/>
    <w:tmpl w:val="D3B8F106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25380FD1"/>
    <w:multiLevelType w:val="multilevel"/>
    <w:tmpl w:val="F3CED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25C65C5B"/>
    <w:multiLevelType w:val="multilevel"/>
    <w:tmpl w:val="9E1E964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26886D51"/>
    <w:multiLevelType w:val="multilevel"/>
    <w:tmpl w:val="170A4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27231540"/>
    <w:multiLevelType w:val="multilevel"/>
    <w:tmpl w:val="F19468FC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27AE7A43"/>
    <w:multiLevelType w:val="hybridMultilevel"/>
    <w:tmpl w:val="7480F3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280D2D54"/>
    <w:multiLevelType w:val="hybridMultilevel"/>
    <w:tmpl w:val="42367F1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0" w15:restartNumberingAfterBreak="0">
    <w:nsid w:val="28404E29"/>
    <w:multiLevelType w:val="hybridMultilevel"/>
    <w:tmpl w:val="48266630"/>
    <w:lvl w:ilvl="0" w:tplc="1598C410">
      <w:start w:val="1"/>
      <w:numFmt w:val="bullet"/>
      <w:lvlText w:val="-"/>
      <w:lvlJc w:val="left"/>
      <w:pPr>
        <w:ind w:left="160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81" w15:restartNumberingAfterBreak="0">
    <w:nsid w:val="285047D5"/>
    <w:multiLevelType w:val="hybridMultilevel"/>
    <w:tmpl w:val="C302B32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28713F94"/>
    <w:multiLevelType w:val="multilevel"/>
    <w:tmpl w:val="9968D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287B305B"/>
    <w:multiLevelType w:val="multilevel"/>
    <w:tmpl w:val="A72E408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28B562DD"/>
    <w:multiLevelType w:val="multilevel"/>
    <w:tmpl w:val="2E361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28E04CC6"/>
    <w:multiLevelType w:val="hybridMultilevel"/>
    <w:tmpl w:val="07AE0E4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6" w15:restartNumberingAfterBreak="0">
    <w:nsid w:val="29BF3A18"/>
    <w:multiLevelType w:val="hybridMultilevel"/>
    <w:tmpl w:val="F6F0F522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7" w15:restartNumberingAfterBreak="0">
    <w:nsid w:val="2A036AC1"/>
    <w:multiLevelType w:val="hybridMultilevel"/>
    <w:tmpl w:val="89D8CA3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2A6E6E2C"/>
    <w:multiLevelType w:val="multilevel"/>
    <w:tmpl w:val="DE564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2B5E7652"/>
    <w:multiLevelType w:val="hybridMultilevel"/>
    <w:tmpl w:val="F78C471A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0" w15:restartNumberingAfterBreak="0">
    <w:nsid w:val="2B675271"/>
    <w:multiLevelType w:val="hybridMultilevel"/>
    <w:tmpl w:val="223839B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2B8A1937"/>
    <w:multiLevelType w:val="hybridMultilevel"/>
    <w:tmpl w:val="17AEC7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C4998E">
      <w:start w:val="8"/>
      <w:numFmt w:val="bullet"/>
      <w:lvlText w:val="•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2BBA407A"/>
    <w:multiLevelType w:val="hybridMultilevel"/>
    <w:tmpl w:val="9258DE48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93" w15:restartNumberingAfterBreak="0">
    <w:nsid w:val="2C06262D"/>
    <w:multiLevelType w:val="multilevel"/>
    <w:tmpl w:val="776E5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2C186225"/>
    <w:multiLevelType w:val="hybridMultilevel"/>
    <w:tmpl w:val="B9A21276"/>
    <w:lvl w:ilvl="0" w:tplc="A9CEAE9A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5" w15:restartNumberingAfterBreak="0">
    <w:nsid w:val="2C5B6603"/>
    <w:multiLevelType w:val="hybridMultilevel"/>
    <w:tmpl w:val="B4BC37B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2CCF3AEE"/>
    <w:multiLevelType w:val="hybridMultilevel"/>
    <w:tmpl w:val="1AF69FB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2D054654"/>
    <w:multiLevelType w:val="multilevel"/>
    <w:tmpl w:val="ACBAC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2D083607"/>
    <w:multiLevelType w:val="hybridMultilevel"/>
    <w:tmpl w:val="D71E277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2DA376AC"/>
    <w:multiLevelType w:val="hybridMultilevel"/>
    <w:tmpl w:val="EB245856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2DB121A9"/>
    <w:multiLevelType w:val="multilevel"/>
    <w:tmpl w:val="045E053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2DBE0860"/>
    <w:multiLevelType w:val="multilevel"/>
    <w:tmpl w:val="FEC46A1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2DC92C33"/>
    <w:multiLevelType w:val="hybridMultilevel"/>
    <w:tmpl w:val="958C9CDA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03" w15:restartNumberingAfterBreak="0">
    <w:nsid w:val="2E1051B0"/>
    <w:multiLevelType w:val="hybridMultilevel"/>
    <w:tmpl w:val="042EB90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74E3822">
      <w:start w:val="1"/>
      <w:numFmt w:val="bullet"/>
      <w:lvlText w:val="-"/>
      <w:lvlJc w:val="left"/>
      <w:pPr>
        <w:ind w:left="232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104" w15:restartNumberingAfterBreak="0">
    <w:nsid w:val="2E5E0924"/>
    <w:multiLevelType w:val="hybridMultilevel"/>
    <w:tmpl w:val="DA56A2A6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5" w15:restartNumberingAfterBreak="0">
    <w:nsid w:val="2F1444D5"/>
    <w:multiLevelType w:val="hybridMultilevel"/>
    <w:tmpl w:val="CC6CE33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2F772FAA"/>
    <w:multiLevelType w:val="multilevel"/>
    <w:tmpl w:val="758E251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2FA45497"/>
    <w:multiLevelType w:val="hybridMultilevel"/>
    <w:tmpl w:val="F47A9FA0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08" w15:restartNumberingAfterBreak="0">
    <w:nsid w:val="305B5A7C"/>
    <w:multiLevelType w:val="multilevel"/>
    <w:tmpl w:val="FC1EB7C0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315B3641"/>
    <w:multiLevelType w:val="multilevel"/>
    <w:tmpl w:val="1562B43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31653455"/>
    <w:multiLevelType w:val="hybridMultilevel"/>
    <w:tmpl w:val="1B7E0E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31F551A4"/>
    <w:multiLevelType w:val="hybridMultilevel"/>
    <w:tmpl w:val="71820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3297193E"/>
    <w:multiLevelType w:val="hybridMultilevel"/>
    <w:tmpl w:val="2E561F9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32C56537"/>
    <w:multiLevelType w:val="hybridMultilevel"/>
    <w:tmpl w:val="9BFC959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33660DDB"/>
    <w:multiLevelType w:val="hybridMultilevel"/>
    <w:tmpl w:val="7DDA8E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341D7128"/>
    <w:multiLevelType w:val="hybridMultilevel"/>
    <w:tmpl w:val="71121A7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344464CA"/>
    <w:multiLevelType w:val="multilevel"/>
    <w:tmpl w:val="A6F80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 w15:restartNumberingAfterBreak="0">
    <w:nsid w:val="34B1390A"/>
    <w:multiLevelType w:val="hybridMultilevel"/>
    <w:tmpl w:val="E1784572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18" w15:restartNumberingAfterBreak="0">
    <w:nsid w:val="35732AE8"/>
    <w:multiLevelType w:val="multilevel"/>
    <w:tmpl w:val="6A48DF1E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359F4111"/>
    <w:multiLevelType w:val="multilevel"/>
    <w:tmpl w:val="D270A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 w15:restartNumberingAfterBreak="0">
    <w:nsid w:val="362C6EC5"/>
    <w:multiLevelType w:val="hybridMultilevel"/>
    <w:tmpl w:val="2E1AF78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1" w15:restartNumberingAfterBreak="0">
    <w:nsid w:val="37463C9F"/>
    <w:multiLevelType w:val="multilevel"/>
    <w:tmpl w:val="B18CE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 w15:restartNumberingAfterBreak="0">
    <w:nsid w:val="37BB4E9A"/>
    <w:multiLevelType w:val="hybridMultilevel"/>
    <w:tmpl w:val="68726CF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3" w15:restartNumberingAfterBreak="0">
    <w:nsid w:val="37BE2FD9"/>
    <w:multiLevelType w:val="hybridMultilevel"/>
    <w:tmpl w:val="8EFCCFB0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37C66BBD"/>
    <w:multiLevelType w:val="hybridMultilevel"/>
    <w:tmpl w:val="F990AB5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 w15:restartNumberingAfterBreak="0">
    <w:nsid w:val="381B1A4E"/>
    <w:multiLevelType w:val="hybridMultilevel"/>
    <w:tmpl w:val="A33A568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389F5D24"/>
    <w:multiLevelType w:val="hybridMultilevel"/>
    <w:tmpl w:val="A5DEA2C0"/>
    <w:lvl w:ilvl="0" w:tplc="43EAC844">
      <w:start w:val="1"/>
      <w:numFmt w:val="bullet"/>
      <w:lvlText w:val="-"/>
      <w:lvlJc w:val="left"/>
      <w:pPr>
        <w:ind w:left="5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27" w15:restartNumberingAfterBreak="0">
    <w:nsid w:val="38C87F13"/>
    <w:multiLevelType w:val="hybridMultilevel"/>
    <w:tmpl w:val="ACE07EB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39164A60"/>
    <w:multiLevelType w:val="multilevel"/>
    <w:tmpl w:val="F8D6C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39187F30"/>
    <w:multiLevelType w:val="hybridMultilevel"/>
    <w:tmpl w:val="67A0EBE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0" w15:restartNumberingAfterBreak="0">
    <w:nsid w:val="39313C71"/>
    <w:multiLevelType w:val="multilevel"/>
    <w:tmpl w:val="05DAC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 w15:restartNumberingAfterBreak="0">
    <w:nsid w:val="399B3145"/>
    <w:multiLevelType w:val="hybridMultilevel"/>
    <w:tmpl w:val="CACC6D6C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2" w15:restartNumberingAfterBreak="0">
    <w:nsid w:val="39E55192"/>
    <w:multiLevelType w:val="multilevel"/>
    <w:tmpl w:val="36C82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 w15:restartNumberingAfterBreak="0">
    <w:nsid w:val="39ED00C1"/>
    <w:multiLevelType w:val="hybridMultilevel"/>
    <w:tmpl w:val="319C97D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4" w15:restartNumberingAfterBreak="0">
    <w:nsid w:val="39EE290B"/>
    <w:multiLevelType w:val="hybridMultilevel"/>
    <w:tmpl w:val="8572074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3AEB76F6"/>
    <w:multiLevelType w:val="hybridMultilevel"/>
    <w:tmpl w:val="0B288396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3AF219CF"/>
    <w:multiLevelType w:val="hybridMultilevel"/>
    <w:tmpl w:val="AB046D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7" w15:restartNumberingAfterBreak="0">
    <w:nsid w:val="3B15547B"/>
    <w:multiLevelType w:val="multilevel"/>
    <w:tmpl w:val="7CDA3F6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8" w15:restartNumberingAfterBreak="0">
    <w:nsid w:val="3BE1626A"/>
    <w:multiLevelType w:val="hybridMultilevel"/>
    <w:tmpl w:val="6B04F1D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9" w15:restartNumberingAfterBreak="0">
    <w:nsid w:val="3C430960"/>
    <w:multiLevelType w:val="hybridMultilevel"/>
    <w:tmpl w:val="D20212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0" w15:restartNumberingAfterBreak="0">
    <w:nsid w:val="3C857FB0"/>
    <w:multiLevelType w:val="hybridMultilevel"/>
    <w:tmpl w:val="D1BE0A40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41" w15:restartNumberingAfterBreak="0">
    <w:nsid w:val="3CEC78D1"/>
    <w:multiLevelType w:val="multilevel"/>
    <w:tmpl w:val="976CAD7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2" w15:restartNumberingAfterBreak="0">
    <w:nsid w:val="3D6F02B4"/>
    <w:multiLevelType w:val="hybridMultilevel"/>
    <w:tmpl w:val="DF185B8A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43" w15:restartNumberingAfterBreak="0">
    <w:nsid w:val="3DA47E7E"/>
    <w:multiLevelType w:val="hybridMultilevel"/>
    <w:tmpl w:val="1C9E4276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3E4B0EF4"/>
    <w:multiLevelType w:val="hybridMultilevel"/>
    <w:tmpl w:val="CCF6791C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45" w15:restartNumberingAfterBreak="0">
    <w:nsid w:val="3E5E5BFA"/>
    <w:multiLevelType w:val="hybridMultilevel"/>
    <w:tmpl w:val="C4768F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6" w15:restartNumberingAfterBreak="0">
    <w:nsid w:val="3EC42C36"/>
    <w:multiLevelType w:val="hybridMultilevel"/>
    <w:tmpl w:val="8BFE16E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 w15:restartNumberingAfterBreak="0">
    <w:nsid w:val="3EC55948"/>
    <w:multiLevelType w:val="hybridMultilevel"/>
    <w:tmpl w:val="D1006F7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 w15:restartNumberingAfterBreak="0">
    <w:nsid w:val="400B3056"/>
    <w:multiLevelType w:val="hybridMultilevel"/>
    <w:tmpl w:val="3BE8A83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 w15:restartNumberingAfterBreak="0">
    <w:nsid w:val="4112143B"/>
    <w:multiLevelType w:val="hybridMultilevel"/>
    <w:tmpl w:val="C2B8B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419419DA"/>
    <w:multiLevelType w:val="multilevel"/>
    <w:tmpl w:val="01DEDC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1" w15:restartNumberingAfterBreak="0">
    <w:nsid w:val="420154D2"/>
    <w:multiLevelType w:val="multilevel"/>
    <w:tmpl w:val="72C8FEF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2" w15:restartNumberingAfterBreak="0">
    <w:nsid w:val="44082BB9"/>
    <w:multiLevelType w:val="hybridMultilevel"/>
    <w:tmpl w:val="10A868A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3" w15:restartNumberingAfterBreak="0">
    <w:nsid w:val="445F2D68"/>
    <w:multiLevelType w:val="multilevel"/>
    <w:tmpl w:val="6CE87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 w15:restartNumberingAfterBreak="0">
    <w:nsid w:val="44897641"/>
    <w:multiLevelType w:val="hybridMultilevel"/>
    <w:tmpl w:val="B646326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5" w15:restartNumberingAfterBreak="0">
    <w:nsid w:val="449C58CF"/>
    <w:multiLevelType w:val="hybridMultilevel"/>
    <w:tmpl w:val="B15A6EB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6" w15:restartNumberingAfterBreak="0">
    <w:nsid w:val="44FB0B20"/>
    <w:multiLevelType w:val="hybridMultilevel"/>
    <w:tmpl w:val="DFAA37F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7" w15:restartNumberingAfterBreak="0">
    <w:nsid w:val="450875D7"/>
    <w:multiLevelType w:val="hybridMultilevel"/>
    <w:tmpl w:val="FF1EAF36"/>
    <w:lvl w:ilvl="0" w:tplc="0407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58" w15:restartNumberingAfterBreak="0">
    <w:nsid w:val="452F4EB3"/>
    <w:multiLevelType w:val="hybridMultilevel"/>
    <w:tmpl w:val="CE2299F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9" w15:restartNumberingAfterBreak="0">
    <w:nsid w:val="45922551"/>
    <w:multiLevelType w:val="hybridMultilevel"/>
    <w:tmpl w:val="C0D2B47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0" w15:restartNumberingAfterBreak="0">
    <w:nsid w:val="47123DE6"/>
    <w:multiLevelType w:val="hybridMultilevel"/>
    <w:tmpl w:val="A4D4ED8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1" w15:restartNumberingAfterBreak="0">
    <w:nsid w:val="48221517"/>
    <w:multiLevelType w:val="hybridMultilevel"/>
    <w:tmpl w:val="A6E89AA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2" w15:restartNumberingAfterBreak="0">
    <w:nsid w:val="48996091"/>
    <w:multiLevelType w:val="hybridMultilevel"/>
    <w:tmpl w:val="BD00591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3" w15:restartNumberingAfterBreak="0">
    <w:nsid w:val="49906282"/>
    <w:multiLevelType w:val="multilevel"/>
    <w:tmpl w:val="C49C1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 w15:restartNumberingAfterBreak="0">
    <w:nsid w:val="49A8051E"/>
    <w:multiLevelType w:val="hybridMultilevel"/>
    <w:tmpl w:val="E57C8AC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5" w15:restartNumberingAfterBreak="0">
    <w:nsid w:val="4A9C0C30"/>
    <w:multiLevelType w:val="hybridMultilevel"/>
    <w:tmpl w:val="881C3C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6" w15:restartNumberingAfterBreak="0">
    <w:nsid w:val="4B0D76A8"/>
    <w:multiLevelType w:val="multilevel"/>
    <w:tmpl w:val="9C641CA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7" w15:restartNumberingAfterBreak="0">
    <w:nsid w:val="4CD00792"/>
    <w:multiLevelType w:val="multilevel"/>
    <w:tmpl w:val="1B3E66D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8" w15:restartNumberingAfterBreak="0">
    <w:nsid w:val="4CFB0A97"/>
    <w:multiLevelType w:val="hybridMultilevel"/>
    <w:tmpl w:val="F1ACF7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9" w15:restartNumberingAfterBreak="0">
    <w:nsid w:val="4D1F596C"/>
    <w:multiLevelType w:val="multilevel"/>
    <w:tmpl w:val="8CDE93B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0" w15:restartNumberingAfterBreak="0">
    <w:nsid w:val="4D65576F"/>
    <w:multiLevelType w:val="multilevel"/>
    <w:tmpl w:val="1D22EFF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1" w15:restartNumberingAfterBreak="0">
    <w:nsid w:val="4D6B38D0"/>
    <w:multiLevelType w:val="hybridMultilevel"/>
    <w:tmpl w:val="74B60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2" w15:restartNumberingAfterBreak="0">
    <w:nsid w:val="4D713D2C"/>
    <w:multiLevelType w:val="hybridMultilevel"/>
    <w:tmpl w:val="9500B5C8"/>
    <w:lvl w:ilvl="0" w:tplc="1446075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3" w15:restartNumberingAfterBreak="0">
    <w:nsid w:val="4D951C25"/>
    <w:multiLevelType w:val="hybridMultilevel"/>
    <w:tmpl w:val="D97C014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4" w15:restartNumberingAfterBreak="0">
    <w:nsid w:val="4DB140A2"/>
    <w:multiLevelType w:val="hybridMultilevel"/>
    <w:tmpl w:val="719E267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5" w15:restartNumberingAfterBreak="0">
    <w:nsid w:val="4DC13D73"/>
    <w:multiLevelType w:val="hybridMultilevel"/>
    <w:tmpl w:val="56F67876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6" w15:restartNumberingAfterBreak="0">
    <w:nsid w:val="4E457053"/>
    <w:multiLevelType w:val="hybridMultilevel"/>
    <w:tmpl w:val="ED5C668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7" w15:restartNumberingAfterBreak="0">
    <w:nsid w:val="4F4417B3"/>
    <w:multiLevelType w:val="multilevel"/>
    <w:tmpl w:val="E8385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8" w15:restartNumberingAfterBreak="0">
    <w:nsid w:val="4F89001E"/>
    <w:multiLevelType w:val="multilevel"/>
    <w:tmpl w:val="61AEF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9" w15:restartNumberingAfterBreak="0">
    <w:nsid w:val="4FD8670F"/>
    <w:multiLevelType w:val="multilevel"/>
    <w:tmpl w:val="FD2892EE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0" w15:restartNumberingAfterBreak="0">
    <w:nsid w:val="50174903"/>
    <w:multiLevelType w:val="multilevel"/>
    <w:tmpl w:val="6AD0298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1" w15:restartNumberingAfterBreak="0">
    <w:nsid w:val="502F5280"/>
    <w:multiLevelType w:val="hybridMultilevel"/>
    <w:tmpl w:val="7FCA109E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2" w15:restartNumberingAfterBreak="0">
    <w:nsid w:val="50836AAB"/>
    <w:multiLevelType w:val="multilevel"/>
    <w:tmpl w:val="C27C9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 w15:restartNumberingAfterBreak="0">
    <w:nsid w:val="50F508AF"/>
    <w:multiLevelType w:val="hybridMultilevel"/>
    <w:tmpl w:val="976C7EF6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4" w15:restartNumberingAfterBreak="0">
    <w:nsid w:val="512E0BA1"/>
    <w:multiLevelType w:val="hybridMultilevel"/>
    <w:tmpl w:val="7F88EF4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5" w15:restartNumberingAfterBreak="0">
    <w:nsid w:val="51D931FD"/>
    <w:multiLevelType w:val="hybridMultilevel"/>
    <w:tmpl w:val="C6680E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6" w15:restartNumberingAfterBreak="0">
    <w:nsid w:val="51EC0474"/>
    <w:multiLevelType w:val="hybridMultilevel"/>
    <w:tmpl w:val="0B02C79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7" w15:restartNumberingAfterBreak="0">
    <w:nsid w:val="5215480F"/>
    <w:multiLevelType w:val="hybridMultilevel"/>
    <w:tmpl w:val="6EB0B5EA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88" w15:restartNumberingAfterBreak="0">
    <w:nsid w:val="52374B7D"/>
    <w:multiLevelType w:val="multilevel"/>
    <w:tmpl w:val="7CB83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 w15:restartNumberingAfterBreak="0">
    <w:nsid w:val="52665BEB"/>
    <w:multiLevelType w:val="hybridMultilevel"/>
    <w:tmpl w:val="33245AD6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90" w15:restartNumberingAfterBreak="0">
    <w:nsid w:val="53006534"/>
    <w:multiLevelType w:val="hybridMultilevel"/>
    <w:tmpl w:val="7D384DF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1" w15:restartNumberingAfterBreak="0">
    <w:nsid w:val="54017C0F"/>
    <w:multiLevelType w:val="hybridMultilevel"/>
    <w:tmpl w:val="3D8EFD8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2" w15:restartNumberingAfterBreak="0">
    <w:nsid w:val="5466107A"/>
    <w:multiLevelType w:val="multilevel"/>
    <w:tmpl w:val="A63E304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3" w15:restartNumberingAfterBreak="0">
    <w:nsid w:val="54690649"/>
    <w:multiLevelType w:val="hybridMultilevel"/>
    <w:tmpl w:val="BFACA774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194" w15:restartNumberingAfterBreak="0">
    <w:nsid w:val="54917CF5"/>
    <w:multiLevelType w:val="multilevel"/>
    <w:tmpl w:val="34BEEB2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5" w15:restartNumberingAfterBreak="0">
    <w:nsid w:val="54DB0BA3"/>
    <w:multiLevelType w:val="hybridMultilevel"/>
    <w:tmpl w:val="3D984E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6" w15:restartNumberingAfterBreak="0">
    <w:nsid w:val="554912D6"/>
    <w:multiLevelType w:val="hybridMultilevel"/>
    <w:tmpl w:val="6E8C6E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7" w15:restartNumberingAfterBreak="0">
    <w:nsid w:val="556F50A8"/>
    <w:multiLevelType w:val="multilevel"/>
    <w:tmpl w:val="F7F2B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 w15:restartNumberingAfterBreak="0">
    <w:nsid w:val="560A0AEF"/>
    <w:multiLevelType w:val="multilevel"/>
    <w:tmpl w:val="508EEB5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9" w15:restartNumberingAfterBreak="0">
    <w:nsid w:val="56FE10DA"/>
    <w:multiLevelType w:val="hybridMultilevel"/>
    <w:tmpl w:val="614C29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0" w15:restartNumberingAfterBreak="0">
    <w:nsid w:val="57663621"/>
    <w:multiLevelType w:val="multilevel"/>
    <w:tmpl w:val="BDFCD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1" w15:restartNumberingAfterBreak="0">
    <w:nsid w:val="577151E3"/>
    <w:multiLevelType w:val="hybridMultilevel"/>
    <w:tmpl w:val="93F2327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2" w15:restartNumberingAfterBreak="0">
    <w:nsid w:val="582A0830"/>
    <w:multiLevelType w:val="multilevel"/>
    <w:tmpl w:val="A8E4A4B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3" w15:restartNumberingAfterBreak="0">
    <w:nsid w:val="58C54E84"/>
    <w:multiLevelType w:val="multilevel"/>
    <w:tmpl w:val="B7B04B7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4" w15:restartNumberingAfterBreak="0">
    <w:nsid w:val="58F9000F"/>
    <w:multiLevelType w:val="hybridMultilevel"/>
    <w:tmpl w:val="CC2EAD1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5" w15:restartNumberingAfterBreak="0">
    <w:nsid w:val="591C41C5"/>
    <w:multiLevelType w:val="hybridMultilevel"/>
    <w:tmpl w:val="EF16B47C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06" w15:restartNumberingAfterBreak="0">
    <w:nsid w:val="59706FFE"/>
    <w:multiLevelType w:val="hybridMultilevel"/>
    <w:tmpl w:val="76AAF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7" w15:restartNumberingAfterBreak="0">
    <w:nsid w:val="59832C93"/>
    <w:multiLevelType w:val="hybridMultilevel"/>
    <w:tmpl w:val="7AE2CE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8" w15:restartNumberingAfterBreak="0">
    <w:nsid w:val="599A3EF1"/>
    <w:multiLevelType w:val="hybridMultilevel"/>
    <w:tmpl w:val="DF683FFA"/>
    <w:lvl w:ilvl="0" w:tplc="0407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209" w15:restartNumberingAfterBreak="0">
    <w:nsid w:val="5A43041F"/>
    <w:multiLevelType w:val="multilevel"/>
    <w:tmpl w:val="825A5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0" w15:restartNumberingAfterBreak="0">
    <w:nsid w:val="5AF95362"/>
    <w:multiLevelType w:val="hybridMultilevel"/>
    <w:tmpl w:val="5C3E40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1" w15:restartNumberingAfterBreak="0">
    <w:nsid w:val="5AFB24A6"/>
    <w:multiLevelType w:val="hybridMultilevel"/>
    <w:tmpl w:val="66DC8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2" w15:restartNumberingAfterBreak="0">
    <w:nsid w:val="5B9D6459"/>
    <w:multiLevelType w:val="hybridMultilevel"/>
    <w:tmpl w:val="DA70AA4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3" w15:restartNumberingAfterBreak="0">
    <w:nsid w:val="5CD8160E"/>
    <w:multiLevelType w:val="multilevel"/>
    <w:tmpl w:val="8EE0A37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4" w15:restartNumberingAfterBreak="0">
    <w:nsid w:val="5E035D0A"/>
    <w:multiLevelType w:val="multilevel"/>
    <w:tmpl w:val="3384B5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5" w15:restartNumberingAfterBreak="0">
    <w:nsid w:val="5E465DEF"/>
    <w:multiLevelType w:val="hybridMultilevel"/>
    <w:tmpl w:val="A738B02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6" w15:restartNumberingAfterBreak="0">
    <w:nsid w:val="5E535F16"/>
    <w:multiLevelType w:val="hybridMultilevel"/>
    <w:tmpl w:val="256615F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7" w15:restartNumberingAfterBreak="0">
    <w:nsid w:val="5F5F7AA6"/>
    <w:multiLevelType w:val="hybridMultilevel"/>
    <w:tmpl w:val="88D005D6"/>
    <w:lvl w:ilvl="0" w:tplc="557839A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8" w15:restartNumberingAfterBreak="0">
    <w:nsid w:val="5F7673E6"/>
    <w:multiLevelType w:val="multilevel"/>
    <w:tmpl w:val="3DFC5EC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9" w15:restartNumberingAfterBreak="0">
    <w:nsid w:val="5FDC43F0"/>
    <w:multiLevelType w:val="hybridMultilevel"/>
    <w:tmpl w:val="17846DF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0" w15:restartNumberingAfterBreak="0">
    <w:nsid w:val="5FF6396C"/>
    <w:multiLevelType w:val="hybridMultilevel"/>
    <w:tmpl w:val="248464D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1" w15:restartNumberingAfterBreak="0">
    <w:nsid w:val="60073D5D"/>
    <w:multiLevelType w:val="hybridMultilevel"/>
    <w:tmpl w:val="B956AA6A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2" w15:restartNumberingAfterBreak="0">
    <w:nsid w:val="600C0638"/>
    <w:multiLevelType w:val="hybridMultilevel"/>
    <w:tmpl w:val="86ECA8B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3" w15:restartNumberingAfterBreak="0">
    <w:nsid w:val="60450833"/>
    <w:multiLevelType w:val="hybridMultilevel"/>
    <w:tmpl w:val="6DAA9736"/>
    <w:lvl w:ilvl="0" w:tplc="0407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224" w15:restartNumberingAfterBreak="0">
    <w:nsid w:val="605A192E"/>
    <w:multiLevelType w:val="hybridMultilevel"/>
    <w:tmpl w:val="67AA44C0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5" w15:restartNumberingAfterBreak="0">
    <w:nsid w:val="608652EC"/>
    <w:multiLevelType w:val="multilevel"/>
    <w:tmpl w:val="DBB44AD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6" w15:restartNumberingAfterBreak="0">
    <w:nsid w:val="614141F6"/>
    <w:multiLevelType w:val="hybridMultilevel"/>
    <w:tmpl w:val="79CE474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7" w15:restartNumberingAfterBreak="0">
    <w:nsid w:val="620E01E9"/>
    <w:multiLevelType w:val="multilevel"/>
    <w:tmpl w:val="F9783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8" w15:restartNumberingAfterBreak="0">
    <w:nsid w:val="624074EA"/>
    <w:multiLevelType w:val="multilevel"/>
    <w:tmpl w:val="02967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9" w15:restartNumberingAfterBreak="0">
    <w:nsid w:val="62A35FF7"/>
    <w:multiLevelType w:val="multilevel"/>
    <w:tmpl w:val="AB22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0" w15:restartNumberingAfterBreak="0">
    <w:nsid w:val="63823C9C"/>
    <w:multiLevelType w:val="multilevel"/>
    <w:tmpl w:val="F6A22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1" w15:restartNumberingAfterBreak="0">
    <w:nsid w:val="63981C7B"/>
    <w:multiLevelType w:val="hybridMultilevel"/>
    <w:tmpl w:val="A72CEF8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306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2" w15:restartNumberingAfterBreak="0">
    <w:nsid w:val="639E002D"/>
    <w:multiLevelType w:val="multilevel"/>
    <w:tmpl w:val="CF42C836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3" w15:restartNumberingAfterBreak="0">
    <w:nsid w:val="63AA42F3"/>
    <w:multiLevelType w:val="hybridMultilevel"/>
    <w:tmpl w:val="28721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4" w15:restartNumberingAfterBreak="0">
    <w:nsid w:val="63BD20BE"/>
    <w:multiLevelType w:val="multilevel"/>
    <w:tmpl w:val="83642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5" w15:restartNumberingAfterBreak="0">
    <w:nsid w:val="643175F1"/>
    <w:multiLevelType w:val="hybridMultilevel"/>
    <w:tmpl w:val="CC6C09A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6" w15:restartNumberingAfterBreak="0">
    <w:nsid w:val="64363750"/>
    <w:multiLevelType w:val="hybridMultilevel"/>
    <w:tmpl w:val="56C2EC5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7" w15:restartNumberingAfterBreak="0">
    <w:nsid w:val="654D048E"/>
    <w:multiLevelType w:val="hybridMultilevel"/>
    <w:tmpl w:val="BB1A8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8" w15:restartNumberingAfterBreak="0">
    <w:nsid w:val="654F56F8"/>
    <w:multiLevelType w:val="multilevel"/>
    <w:tmpl w:val="5EEC1AC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9" w15:restartNumberingAfterBreak="0">
    <w:nsid w:val="663A153A"/>
    <w:multiLevelType w:val="multilevel"/>
    <w:tmpl w:val="2AF8B64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0" w15:restartNumberingAfterBreak="0">
    <w:nsid w:val="66E652D8"/>
    <w:multiLevelType w:val="hybridMultilevel"/>
    <w:tmpl w:val="DE10AB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1" w15:restartNumberingAfterBreak="0">
    <w:nsid w:val="66F81712"/>
    <w:multiLevelType w:val="multilevel"/>
    <w:tmpl w:val="A1FA7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2" w15:restartNumberingAfterBreak="0">
    <w:nsid w:val="671F60E3"/>
    <w:multiLevelType w:val="multilevel"/>
    <w:tmpl w:val="63508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3" w15:restartNumberingAfterBreak="0">
    <w:nsid w:val="6794540D"/>
    <w:multiLevelType w:val="hybridMultilevel"/>
    <w:tmpl w:val="8CB8EE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4" w15:restartNumberingAfterBreak="0">
    <w:nsid w:val="68461EEB"/>
    <w:multiLevelType w:val="hybridMultilevel"/>
    <w:tmpl w:val="CBF61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5" w15:restartNumberingAfterBreak="0">
    <w:nsid w:val="685C647E"/>
    <w:multiLevelType w:val="multilevel"/>
    <w:tmpl w:val="16DAF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6" w15:restartNumberingAfterBreak="0">
    <w:nsid w:val="687F1F00"/>
    <w:multiLevelType w:val="multilevel"/>
    <w:tmpl w:val="08A02E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7" w15:restartNumberingAfterBreak="0">
    <w:nsid w:val="688328FE"/>
    <w:multiLevelType w:val="multilevel"/>
    <w:tmpl w:val="C84CC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8" w15:restartNumberingAfterBreak="0">
    <w:nsid w:val="68886BE2"/>
    <w:multiLevelType w:val="hybridMultilevel"/>
    <w:tmpl w:val="01EAEB8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9" w15:restartNumberingAfterBreak="0">
    <w:nsid w:val="689F587B"/>
    <w:multiLevelType w:val="hybridMultilevel"/>
    <w:tmpl w:val="73A88B16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46F0E1FC">
      <w:start w:val="15"/>
      <w:numFmt w:val="bullet"/>
      <w:lvlText w:val=""/>
      <w:lvlJc w:val="left"/>
      <w:pPr>
        <w:ind w:left="3400" w:hanging="360"/>
      </w:pPr>
      <w:rPr>
        <w:rFonts w:ascii="Wingdings" w:eastAsiaTheme="minorHAnsi" w:hAnsi="Wingdings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50" w15:restartNumberingAfterBreak="0">
    <w:nsid w:val="69D43313"/>
    <w:multiLevelType w:val="multilevel"/>
    <w:tmpl w:val="50949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1" w15:restartNumberingAfterBreak="0">
    <w:nsid w:val="6A396A4D"/>
    <w:multiLevelType w:val="hybridMultilevel"/>
    <w:tmpl w:val="D71CDF46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52" w15:restartNumberingAfterBreak="0">
    <w:nsid w:val="6B480851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3" w15:restartNumberingAfterBreak="0">
    <w:nsid w:val="6B54334D"/>
    <w:multiLevelType w:val="hybridMultilevel"/>
    <w:tmpl w:val="93849CA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4" w15:restartNumberingAfterBreak="0">
    <w:nsid w:val="6B7D646E"/>
    <w:multiLevelType w:val="multilevel"/>
    <w:tmpl w:val="39642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5" w15:restartNumberingAfterBreak="0">
    <w:nsid w:val="6C0379B6"/>
    <w:multiLevelType w:val="multilevel"/>
    <w:tmpl w:val="F86CF87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6" w15:restartNumberingAfterBreak="0">
    <w:nsid w:val="6C1E7F2C"/>
    <w:multiLevelType w:val="multilevel"/>
    <w:tmpl w:val="15641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7" w15:restartNumberingAfterBreak="0">
    <w:nsid w:val="6C8B4C91"/>
    <w:multiLevelType w:val="multilevel"/>
    <w:tmpl w:val="119CD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8" w15:restartNumberingAfterBreak="0">
    <w:nsid w:val="6CC63FE5"/>
    <w:multiLevelType w:val="multilevel"/>
    <w:tmpl w:val="ED4049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9" w15:restartNumberingAfterBreak="0">
    <w:nsid w:val="6D29005F"/>
    <w:multiLevelType w:val="multilevel"/>
    <w:tmpl w:val="AFFA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0" w15:restartNumberingAfterBreak="0">
    <w:nsid w:val="6D6A4D68"/>
    <w:multiLevelType w:val="hybridMultilevel"/>
    <w:tmpl w:val="8EBEAB7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1" w15:restartNumberingAfterBreak="0">
    <w:nsid w:val="6DDB3C8E"/>
    <w:multiLevelType w:val="multilevel"/>
    <w:tmpl w:val="C5E09E4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2" w15:restartNumberingAfterBreak="0">
    <w:nsid w:val="6E673913"/>
    <w:multiLevelType w:val="hybridMultilevel"/>
    <w:tmpl w:val="BB66DEB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3" w15:restartNumberingAfterBreak="0">
    <w:nsid w:val="6E767E50"/>
    <w:multiLevelType w:val="multilevel"/>
    <w:tmpl w:val="4F249022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4" w15:restartNumberingAfterBreak="0">
    <w:nsid w:val="6F167B51"/>
    <w:multiLevelType w:val="hybridMultilevel"/>
    <w:tmpl w:val="5ED0B8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5" w15:restartNumberingAfterBreak="0">
    <w:nsid w:val="6FFC6AF0"/>
    <w:multiLevelType w:val="multilevel"/>
    <w:tmpl w:val="8AFEA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6" w15:restartNumberingAfterBreak="0">
    <w:nsid w:val="70525BC1"/>
    <w:multiLevelType w:val="multilevel"/>
    <w:tmpl w:val="69FC7F1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7" w15:restartNumberingAfterBreak="0">
    <w:nsid w:val="705B2337"/>
    <w:multiLevelType w:val="hybridMultilevel"/>
    <w:tmpl w:val="5C5E06AC"/>
    <w:lvl w:ilvl="0" w:tplc="43EAC844">
      <w:start w:val="1"/>
      <w:numFmt w:val="bullet"/>
      <w:lvlText w:val="-"/>
      <w:lvlJc w:val="left"/>
      <w:pPr>
        <w:ind w:left="5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268" w15:restartNumberingAfterBreak="0">
    <w:nsid w:val="710053EF"/>
    <w:multiLevelType w:val="multilevel"/>
    <w:tmpl w:val="7CB48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9" w15:restartNumberingAfterBreak="0">
    <w:nsid w:val="71CC6E56"/>
    <w:multiLevelType w:val="hybridMultilevel"/>
    <w:tmpl w:val="66843E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0" w15:restartNumberingAfterBreak="0">
    <w:nsid w:val="71E9418A"/>
    <w:multiLevelType w:val="hybridMultilevel"/>
    <w:tmpl w:val="1C5E94A8"/>
    <w:lvl w:ilvl="0" w:tplc="F4DE743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1" w15:restartNumberingAfterBreak="0">
    <w:nsid w:val="72171B1E"/>
    <w:multiLevelType w:val="hybridMultilevel"/>
    <w:tmpl w:val="E7A8A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2" w15:restartNumberingAfterBreak="0">
    <w:nsid w:val="72446EBC"/>
    <w:multiLevelType w:val="multilevel"/>
    <w:tmpl w:val="BDDE5DE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3" w15:restartNumberingAfterBreak="0">
    <w:nsid w:val="72796865"/>
    <w:multiLevelType w:val="hybridMultilevel"/>
    <w:tmpl w:val="EF2E37CE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4" w15:restartNumberingAfterBreak="0">
    <w:nsid w:val="73943D8C"/>
    <w:multiLevelType w:val="hybridMultilevel"/>
    <w:tmpl w:val="B56C909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5" w15:restartNumberingAfterBreak="0">
    <w:nsid w:val="73984D78"/>
    <w:multiLevelType w:val="hybridMultilevel"/>
    <w:tmpl w:val="4E78D81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6" w15:restartNumberingAfterBreak="0">
    <w:nsid w:val="74203F32"/>
    <w:multiLevelType w:val="multilevel"/>
    <w:tmpl w:val="413AD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7" w15:restartNumberingAfterBreak="0">
    <w:nsid w:val="74541C7E"/>
    <w:multiLevelType w:val="hybridMultilevel"/>
    <w:tmpl w:val="AD423D4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278" w15:restartNumberingAfterBreak="0">
    <w:nsid w:val="74AB0574"/>
    <w:multiLevelType w:val="hybridMultilevel"/>
    <w:tmpl w:val="A5D0A10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9" w15:restartNumberingAfterBreak="0">
    <w:nsid w:val="74E7160D"/>
    <w:multiLevelType w:val="hybridMultilevel"/>
    <w:tmpl w:val="6086514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0" w15:restartNumberingAfterBreak="0">
    <w:nsid w:val="74FC3951"/>
    <w:multiLevelType w:val="multilevel"/>
    <w:tmpl w:val="13E24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1" w15:restartNumberingAfterBreak="0">
    <w:nsid w:val="75D006BA"/>
    <w:multiLevelType w:val="hybridMultilevel"/>
    <w:tmpl w:val="A080FB7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2" w15:restartNumberingAfterBreak="0">
    <w:nsid w:val="766679D9"/>
    <w:multiLevelType w:val="hybridMultilevel"/>
    <w:tmpl w:val="99BEA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3" w15:restartNumberingAfterBreak="0">
    <w:nsid w:val="766D101A"/>
    <w:multiLevelType w:val="hybridMultilevel"/>
    <w:tmpl w:val="824655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4" w15:restartNumberingAfterBreak="0">
    <w:nsid w:val="76ED2426"/>
    <w:multiLevelType w:val="hybridMultilevel"/>
    <w:tmpl w:val="F600E87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5" w15:restartNumberingAfterBreak="0">
    <w:nsid w:val="77486779"/>
    <w:multiLevelType w:val="multilevel"/>
    <w:tmpl w:val="BA9C77E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6" w15:restartNumberingAfterBreak="0">
    <w:nsid w:val="7763758E"/>
    <w:multiLevelType w:val="hybridMultilevel"/>
    <w:tmpl w:val="401A731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7" w15:restartNumberingAfterBreak="0">
    <w:nsid w:val="77942EE8"/>
    <w:multiLevelType w:val="hybridMultilevel"/>
    <w:tmpl w:val="706A090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8" w15:restartNumberingAfterBreak="0">
    <w:nsid w:val="78040E45"/>
    <w:multiLevelType w:val="hybridMultilevel"/>
    <w:tmpl w:val="47C0E424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9" w15:restartNumberingAfterBreak="0">
    <w:nsid w:val="781924E4"/>
    <w:multiLevelType w:val="hybridMultilevel"/>
    <w:tmpl w:val="FD66E4B0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0" w15:restartNumberingAfterBreak="0">
    <w:nsid w:val="79365CF1"/>
    <w:multiLevelType w:val="multilevel"/>
    <w:tmpl w:val="8BC8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1" w15:restartNumberingAfterBreak="0">
    <w:nsid w:val="7A4D200D"/>
    <w:multiLevelType w:val="hybridMultilevel"/>
    <w:tmpl w:val="ADB6BF8A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92" w15:restartNumberingAfterBreak="0">
    <w:nsid w:val="7A5D08E1"/>
    <w:multiLevelType w:val="hybridMultilevel"/>
    <w:tmpl w:val="801E971A"/>
    <w:lvl w:ilvl="0" w:tplc="A9CEAE9A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3" w15:restartNumberingAfterBreak="0">
    <w:nsid w:val="7ACF3A06"/>
    <w:multiLevelType w:val="hybridMultilevel"/>
    <w:tmpl w:val="5D72793C"/>
    <w:lvl w:ilvl="0" w:tplc="43EAC844">
      <w:start w:val="1"/>
      <w:numFmt w:val="bullet"/>
      <w:lvlText w:val="-"/>
      <w:lvlJc w:val="left"/>
      <w:pPr>
        <w:ind w:left="6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294" w15:restartNumberingAfterBreak="0">
    <w:nsid w:val="7AF31D5F"/>
    <w:multiLevelType w:val="hybridMultilevel"/>
    <w:tmpl w:val="11D0D6F2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95" w15:restartNumberingAfterBreak="0">
    <w:nsid w:val="7AF6748B"/>
    <w:multiLevelType w:val="hybridMultilevel"/>
    <w:tmpl w:val="918C0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6" w15:restartNumberingAfterBreak="0">
    <w:nsid w:val="7B23363F"/>
    <w:multiLevelType w:val="hybridMultilevel"/>
    <w:tmpl w:val="C0B0B7F8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7" w15:restartNumberingAfterBreak="0">
    <w:nsid w:val="7B4B4A67"/>
    <w:multiLevelType w:val="hybridMultilevel"/>
    <w:tmpl w:val="360CC854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298" w15:restartNumberingAfterBreak="0">
    <w:nsid w:val="7BA40B00"/>
    <w:multiLevelType w:val="hybridMultilevel"/>
    <w:tmpl w:val="638A13AC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9" w15:restartNumberingAfterBreak="0">
    <w:nsid w:val="7C117882"/>
    <w:multiLevelType w:val="multilevel"/>
    <w:tmpl w:val="BCDCE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0" w15:restartNumberingAfterBreak="0">
    <w:nsid w:val="7D904BB3"/>
    <w:multiLevelType w:val="hybridMultilevel"/>
    <w:tmpl w:val="927E606C"/>
    <w:lvl w:ilvl="0" w:tplc="0407000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40" w:hanging="360"/>
      </w:pPr>
      <w:rPr>
        <w:rFonts w:ascii="Wingdings" w:hAnsi="Wingdings" w:hint="default"/>
      </w:rPr>
    </w:lvl>
  </w:abstractNum>
  <w:abstractNum w:abstractNumId="301" w15:restartNumberingAfterBreak="0">
    <w:nsid w:val="7E217FAD"/>
    <w:multiLevelType w:val="hybridMultilevel"/>
    <w:tmpl w:val="EE70DCD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2" w15:restartNumberingAfterBreak="0">
    <w:nsid w:val="7F9434A2"/>
    <w:multiLevelType w:val="hybridMultilevel"/>
    <w:tmpl w:val="CD466EA2"/>
    <w:lvl w:ilvl="0" w:tplc="9BDE032C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203070">
    <w:abstractNumId w:val="217"/>
  </w:num>
  <w:num w:numId="2" w16cid:durableId="1469978171">
    <w:abstractNumId w:val="184"/>
  </w:num>
  <w:num w:numId="3" w16cid:durableId="150146028">
    <w:abstractNumId w:val="53"/>
  </w:num>
  <w:num w:numId="4" w16cid:durableId="747189762">
    <w:abstractNumId w:val="12"/>
  </w:num>
  <w:num w:numId="5" w16cid:durableId="593170199">
    <w:abstractNumId w:val="155"/>
  </w:num>
  <w:num w:numId="6" w16cid:durableId="882058036">
    <w:abstractNumId w:val="60"/>
  </w:num>
  <w:num w:numId="7" w16cid:durableId="471335453">
    <w:abstractNumId w:val="139"/>
  </w:num>
  <w:num w:numId="8" w16cid:durableId="163593390">
    <w:abstractNumId w:val="185"/>
  </w:num>
  <w:num w:numId="9" w16cid:durableId="886524162">
    <w:abstractNumId w:val="138"/>
  </w:num>
  <w:num w:numId="10" w16cid:durableId="1340473978">
    <w:abstractNumId w:val="39"/>
  </w:num>
  <w:num w:numId="11" w16cid:durableId="772019550">
    <w:abstractNumId w:val="48"/>
  </w:num>
  <w:num w:numId="12" w16cid:durableId="1554079653">
    <w:abstractNumId w:val="45"/>
  </w:num>
  <w:num w:numId="13" w16cid:durableId="1975406939">
    <w:abstractNumId w:val="152"/>
  </w:num>
  <w:num w:numId="14" w16cid:durableId="1310086462">
    <w:abstractNumId w:val="31"/>
  </w:num>
  <w:num w:numId="15" w16cid:durableId="1298072034">
    <w:abstractNumId w:val="174"/>
  </w:num>
  <w:num w:numId="16" w16cid:durableId="808088033">
    <w:abstractNumId w:val="253"/>
  </w:num>
  <w:num w:numId="17" w16cid:durableId="1745760027">
    <w:abstractNumId w:val="110"/>
  </w:num>
  <w:num w:numId="18" w16cid:durableId="369230884">
    <w:abstractNumId w:val="70"/>
  </w:num>
  <w:num w:numId="19" w16cid:durableId="169222203">
    <w:abstractNumId w:val="226"/>
  </w:num>
  <w:num w:numId="20" w16cid:durableId="1711685092">
    <w:abstractNumId w:val="123"/>
  </w:num>
  <w:num w:numId="21" w16cid:durableId="69694606">
    <w:abstractNumId w:val="57"/>
  </w:num>
  <w:num w:numId="22" w16cid:durableId="1914271354">
    <w:abstractNumId w:val="5"/>
  </w:num>
  <w:num w:numId="23" w16cid:durableId="773789628">
    <w:abstractNumId w:val="269"/>
  </w:num>
  <w:num w:numId="24" w16cid:durableId="109789783">
    <w:abstractNumId w:val="207"/>
  </w:num>
  <w:num w:numId="25" w16cid:durableId="1409498910">
    <w:abstractNumId w:val="165"/>
  </w:num>
  <w:num w:numId="26" w16cid:durableId="861868087">
    <w:abstractNumId w:val="133"/>
  </w:num>
  <w:num w:numId="27" w16cid:durableId="1051925899">
    <w:abstractNumId w:val="145"/>
  </w:num>
  <w:num w:numId="28" w16cid:durableId="591740477">
    <w:abstractNumId w:val="231"/>
  </w:num>
  <w:num w:numId="29" w16cid:durableId="1734621189">
    <w:abstractNumId w:val="279"/>
  </w:num>
  <w:num w:numId="30" w16cid:durableId="1120100959">
    <w:abstractNumId w:val="301"/>
  </w:num>
  <w:num w:numId="31" w16cid:durableId="38163659">
    <w:abstractNumId w:val="63"/>
  </w:num>
  <w:num w:numId="32" w16cid:durableId="564682156">
    <w:abstractNumId w:val="222"/>
  </w:num>
  <w:num w:numId="33" w16cid:durableId="1678775073">
    <w:abstractNumId w:val="252"/>
  </w:num>
  <w:num w:numId="34" w16cid:durableId="498473233">
    <w:abstractNumId w:val="157"/>
  </w:num>
  <w:num w:numId="35" w16cid:durableId="1689746107">
    <w:abstractNumId w:val="160"/>
  </w:num>
  <w:num w:numId="36" w16cid:durableId="635379039">
    <w:abstractNumId w:val="158"/>
  </w:num>
  <w:num w:numId="37" w16cid:durableId="1094209342">
    <w:abstractNumId w:val="86"/>
  </w:num>
  <w:num w:numId="38" w16cid:durableId="1951860199">
    <w:abstractNumId w:val="223"/>
  </w:num>
  <w:num w:numId="39" w16cid:durableId="1350370030">
    <w:abstractNumId w:val="172"/>
  </w:num>
  <w:num w:numId="40" w16cid:durableId="1618559525">
    <w:abstractNumId w:val="18"/>
  </w:num>
  <w:num w:numId="41" w16cid:durableId="1295256472">
    <w:abstractNumId w:val="71"/>
  </w:num>
  <w:num w:numId="42" w16cid:durableId="801768961">
    <w:abstractNumId w:val="2"/>
  </w:num>
  <w:num w:numId="43" w16cid:durableId="753740070">
    <w:abstractNumId w:val="196"/>
  </w:num>
  <w:num w:numId="44" w16cid:durableId="2127772708">
    <w:abstractNumId w:val="271"/>
  </w:num>
  <w:num w:numId="45" w16cid:durableId="694620049">
    <w:abstractNumId w:val="94"/>
  </w:num>
  <w:num w:numId="46" w16cid:durableId="1184631993">
    <w:abstractNumId w:val="25"/>
  </w:num>
  <w:num w:numId="47" w16cid:durableId="761990701">
    <w:abstractNumId w:val="292"/>
  </w:num>
  <w:num w:numId="48" w16cid:durableId="1013990201">
    <w:abstractNumId w:val="267"/>
  </w:num>
  <w:num w:numId="49" w16cid:durableId="403335561">
    <w:abstractNumId w:val="293"/>
  </w:num>
  <w:num w:numId="50" w16cid:durableId="401296630">
    <w:abstractNumId w:val="173"/>
  </w:num>
  <w:num w:numId="51" w16cid:durableId="1028069167">
    <w:abstractNumId w:val="37"/>
  </w:num>
  <w:num w:numId="52" w16cid:durableId="825440097">
    <w:abstractNumId w:val="49"/>
  </w:num>
  <w:num w:numId="53" w16cid:durableId="1192886494">
    <w:abstractNumId w:val="275"/>
  </w:num>
  <w:num w:numId="54" w16cid:durableId="998312661">
    <w:abstractNumId w:val="111"/>
  </w:num>
  <w:num w:numId="55" w16cid:durableId="2057923813">
    <w:abstractNumId w:val="126"/>
  </w:num>
  <w:num w:numId="56" w16cid:durableId="1234586160">
    <w:abstractNumId w:val="277"/>
  </w:num>
  <w:num w:numId="57" w16cid:durableId="1811048693">
    <w:abstractNumId w:val="131"/>
  </w:num>
  <w:num w:numId="58" w16cid:durableId="543181632">
    <w:abstractNumId w:val="80"/>
  </w:num>
  <w:num w:numId="59" w16cid:durableId="587079463">
    <w:abstractNumId w:val="103"/>
  </w:num>
  <w:num w:numId="60" w16cid:durableId="144276688">
    <w:abstractNumId w:val="41"/>
  </w:num>
  <w:num w:numId="61" w16cid:durableId="667488719">
    <w:abstractNumId w:val="251"/>
  </w:num>
  <w:num w:numId="62" w16cid:durableId="893538756">
    <w:abstractNumId w:val="67"/>
  </w:num>
  <w:num w:numId="63" w16cid:durableId="1597326750">
    <w:abstractNumId w:val="15"/>
  </w:num>
  <w:num w:numId="64" w16cid:durableId="1082801700">
    <w:abstractNumId w:val="89"/>
  </w:num>
  <w:num w:numId="65" w16cid:durableId="896358179">
    <w:abstractNumId w:val="92"/>
  </w:num>
  <w:num w:numId="66" w16cid:durableId="2059354438">
    <w:abstractNumId w:val="224"/>
  </w:num>
  <w:num w:numId="67" w16cid:durableId="1101998682">
    <w:abstractNumId w:val="7"/>
  </w:num>
  <w:num w:numId="68" w16cid:durableId="410202605">
    <w:abstractNumId w:val="8"/>
  </w:num>
  <w:num w:numId="69" w16cid:durableId="466239793">
    <w:abstractNumId w:val="140"/>
  </w:num>
  <w:num w:numId="70" w16cid:durableId="924218726">
    <w:abstractNumId w:val="104"/>
  </w:num>
  <w:num w:numId="71" w16cid:durableId="931202897">
    <w:abstractNumId w:val="205"/>
  </w:num>
  <w:num w:numId="72" w16cid:durableId="504594068">
    <w:abstractNumId w:val="181"/>
  </w:num>
  <w:num w:numId="73" w16cid:durableId="300772146">
    <w:abstractNumId w:val="55"/>
  </w:num>
  <w:num w:numId="74" w16cid:durableId="2049521493">
    <w:abstractNumId w:val="19"/>
  </w:num>
  <w:num w:numId="75" w16cid:durableId="262957768">
    <w:abstractNumId w:val="193"/>
  </w:num>
  <w:num w:numId="76" w16cid:durableId="2120954299">
    <w:abstractNumId w:val="28"/>
  </w:num>
  <w:num w:numId="77" w16cid:durableId="925109884">
    <w:abstractNumId w:val="249"/>
  </w:num>
  <w:num w:numId="78" w16cid:durableId="2139294119">
    <w:abstractNumId w:val="282"/>
  </w:num>
  <w:num w:numId="79" w16cid:durableId="1275019371">
    <w:abstractNumId w:val="297"/>
  </w:num>
  <w:num w:numId="80" w16cid:durableId="2124838510">
    <w:abstractNumId w:val="78"/>
  </w:num>
  <w:num w:numId="81" w16cid:durableId="1935940406">
    <w:abstractNumId w:val="107"/>
  </w:num>
  <w:num w:numId="82" w16cid:durableId="1517227022">
    <w:abstractNumId w:val="46"/>
  </w:num>
  <w:num w:numId="83" w16cid:durableId="1219167302">
    <w:abstractNumId w:val="102"/>
  </w:num>
  <w:num w:numId="84" w16cid:durableId="1663463119">
    <w:abstractNumId w:val="199"/>
  </w:num>
  <w:num w:numId="85" w16cid:durableId="560679933">
    <w:abstractNumId w:val="291"/>
  </w:num>
  <w:num w:numId="86" w16cid:durableId="482506909">
    <w:abstractNumId w:val="295"/>
  </w:num>
  <w:num w:numId="87" w16cid:durableId="86511949">
    <w:abstractNumId w:val="300"/>
  </w:num>
  <w:num w:numId="88" w16cid:durableId="347410681">
    <w:abstractNumId w:val="283"/>
  </w:num>
  <w:num w:numId="89" w16cid:durableId="47730446">
    <w:abstractNumId w:val="34"/>
  </w:num>
  <w:num w:numId="90" w16cid:durableId="769009773">
    <w:abstractNumId w:val="22"/>
  </w:num>
  <w:num w:numId="91" w16cid:durableId="925531394">
    <w:abstractNumId w:val="32"/>
  </w:num>
  <w:num w:numId="92" w16cid:durableId="1660301754">
    <w:abstractNumId w:val="294"/>
  </w:num>
  <w:num w:numId="93" w16cid:durableId="282657318">
    <w:abstractNumId w:val="44"/>
  </w:num>
  <w:num w:numId="94" w16cid:durableId="282348060">
    <w:abstractNumId w:val="189"/>
  </w:num>
  <w:num w:numId="95" w16cid:durableId="1022130602">
    <w:abstractNumId w:val="168"/>
  </w:num>
  <w:num w:numId="96" w16cid:durableId="1443457734">
    <w:abstractNumId w:val="26"/>
  </w:num>
  <w:num w:numId="97" w16cid:durableId="1544974605">
    <w:abstractNumId w:val="29"/>
  </w:num>
  <w:num w:numId="98" w16cid:durableId="1049260916">
    <w:abstractNumId w:val="240"/>
  </w:num>
  <w:num w:numId="99" w16cid:durableId="1999572146">
    <w:abstractNumId w:val="117"/>
  </w:num>
  <w:num w:numId="100" w16cid:durableId="788668802">
    <w:abstractNumId w:val="61"/>
  </w:num>
  <w:num w:numId="101" w16cid:durableId="910702643">
    <w:abstractNumId w:val="144"/>
  </w:num>
  <w:num w:numId="102" w16cid:durableId="275790327">
    <w:abstractNumId w:val="237"/>
  </w:num>
  <w:num w:numId="103" w16cid:durableId="1536428858">
    <w:abstractNumId w:val="187"/>
  </w:num>
  <w:num w:numId="104" w16cid:durableId="1319187558">
    <w:abstractNumId w:val="264"/>
  </w:num>
  <w:num w:numId="105" w16cid:durableId="625082929">
    <w:abstractNumId w:val="142"/>
  </w:num>
  <w:num w:numId="106" w16cid:durableId="401173735">
    <w:abstractNumId w:val="228"/>
  </w:num>
  <w:num w:numId="107" w16cid:durableId="687412251">
    <w:abstractNumId w:val="100"/>
  </w:num>
  <w:num w:numId="108" w16cid:durableId="730888074">
    <w:abstractNumId w:val="218"/>
  </w:num>
  <w:num w:numId="109" w16cid:durableId="825979887">
    <w:abstractNumId w:val="170"/>
  </w:num>
  <w:num w:numId="110" w16cid:durableId="1933511767">
    <w:abstractNumId w:val="14"/>
  </w:num>
  <w:num w:numId="111" w16cid:durableId="1565413313">
    <w:abstractNumId w:val="167"/>
  </w:num>
  <w:num w:numId="112" w16cid:durableId="2117408967">
    <w:abstractNumId w:val="266"/>
  </w:num>
  <w:num w:numId="113" w16cid:durableId="971982197">
    <w:abstractNumId w:val="56"/>
  </w:num>
  <w:num w:numId="114" w16cid:durableId="881788754">
    <w:abstractNumId w:val="40"/>
  </w:num>
  <w:num w:numId="115" w16cid:durableId="1335499827">
    <w:abstractNumId w:val="299"/>
  </w:num>
  <w:num w:numId="116" w16cid:durableId="1296451332">
    <w:abstractNumId w:val="128"/>
  </w:num>
  <w:num w:numId="117" w16cid:durableId="1541168545">
    <w:abstractNumId w:val="54"/>
  </w:num>
  <w:num w:numId="118" w16cid:durableId="386221869">
    <w:abstractNumId w:val="23"/>
  </w:num>
  <w:num w:numId="119" w16cid:durableId="1814909680">
    <w:abstractNumId w:val="180"/>
  </w:num>
  <w:num w:numId="120" w16cid:durableId="505248509">
    <w:abstractNumId w:val="245"/>
  </w:num>
  <w:num w:numId="121" w16cid:durableId="1102995102">
    <w:abstractNumId w:val="35"/>
  </w:num>
  <w:num w:numId="122" w16cid:durableId="260064216">
    <w:abstractNumId w:val="51"/>
  </w:num>
  <w:num w:numId="123" w16cid:durableId="1911692742">
    <w:abstractNumId w:val="246"/>
  </w:num>
  <w:num w:numId="124" w16cid:durableId="767579637">
    <w:abstractNumId w:val="230"/>
  </w:num>
  <w:num w:numId="125" w16cid:durableId="1860318292">
    <w:abstractNumId w:val="254"/>
  </w:num>
  <w:num w:numId="126" w16cid:durableId="1785659497">
    <w:abstractNumId w:val="150"/>
  </w:num>
  <w:num w:numId="127" w16cid:durableId="1731269361">
    <w:abstractNumId w:val="280"/>
  </w:num>
  <w:num w:numId="128" w16cid:durableId="689647684">
    <w:abstractNumId w:val="258"/>
  </w:num>
  <w:num w:numId="129" w16cid:durableId="1867407303">
    <w:abstractNumId w:val="247"/>
  </w:num>
  <w:num w:numId="130" w16cid:durableId="609506298">
    <w:abstractNumId w:val="58"/>
  </w:num>
  <w:num w:numId="131" w16cid:durableId="2146389083">
    <w:abstractNumId w:val="255"/>
  </w:num>
  <w:num w:numId="132" w16cid:durableId="1455057378">
    <w:abstractNumId w:val="9"/>
  </w:num>
  <w:num w:numId="133" w16cid:durableId="1022242629">
    <w:abstractNumId w:val="213"/>
  </w:num>
  <w:num w:numId="134" w16cid:durableId="635258321">
    <w:abstractNumId w:val="88"/>
  </w:num>
  <w:num w:numId="135" w16cid:durableId="413667483">
    <w:abstractNumId w:val="101"/>
  </w:num>
  <w:num w:numId="136" w16cid:durableId="1597790189">
    <w:abstractNumId w:val="153"/>
  </w:num>
  <w:num w:numId="137" w16cid:durableId="1576744654">
    <w:abstractNumId w:val="214"/>
  </w:num>
  <w:num w:numId="138" w16cid:durableId="1045569009">
    <w:abstractNumId w:val="163"/>
  </w:num>
  <w:num w:numId="139" w16cid:durableId="480123437">
    <w:abstractNumId w:val="166"/>
  </w:num>
  <w:num w:numId="140" w16cid:durableId="904149506">
    <w:abstractNumId w:val="290"/>
  </w:num>
  <w:num w:numId="141" w16cid:durableId="741414120">
    <w:abstractNumId w:val="68"/>
  </w:num>
  <w:num w:numId="142" w16cid:durableId="772088120">
    <w:abstractNumId w:val="178"/>
  </w:num>
  <w:num w:numId="143" w16cid:durableId="1926376024">
    <w:abstractNumId w:val="65"/>
  </w:num>
  <w:num w:numId="144" w16cid:durableId="1495024634">
    <w:abstractNumId w:val="97"/>
  </w:num>
  <w:num w:numId="145" w16cid:durableId="983243506">
    <w:abstractNumId w:val="3"/>
  </w:num>
  <w:num w:numId="146" w16cid:durableId="159737088">
    <w:abstractNumId w:val="227"/>
  </w:num>
  <w:num w:numId="147" w16cid:durableId="427507411">
    <w:abstractNumId w:val="11"/>
  </w:num>
  <w:num w:numId="148" w16cid:durableId="1976135303">
    <w:abstractNumId w:val="234"/>
  </w:num>
  <w:num w:numId="149" w16cid:durableId="1302616219">
    <w:abstractNumId w:val="261"/>
  </w:num>
  <w:num w:numId="150" w16cid:durableId="95643297">
    <w:abstractNumId w:val="259"/>
  </w:num>
  <w:num w:numId="151" w16cid:durableId="2034068862">
    <w:abstractNumId w:val="276"/>
  </w:num>
  <w:num w:numId="152" w16cid:durableId="2060203530">
    <w:abstractNumId w:val="192"/>
  </w:num>
  <w:num w:numId="153" w16cid:durableId="441724831">
    <w:abstractNumId w:val="182"/>
  </w:num>
  <w:num w:numId="154" w16cid:durableId="1638149619">
    <w:abstractNumId w:val="75"/>
  </w:num>
  <w:num w:numId="155" w16cid:durableId="679509901">
    <w:abstractNumId w:val="265"/>
  </w:num>
  <w:num w:numId="156" w16cid:durableId="1350176817">
    <w:abstractNumId w:val="36"/>
  </w:num>
  <w:num w:numId="157" w16cid:durableId="846868458">
    <w:abstractNumId w:val="209"/>
  </w:num>
  <w:num w:numId="158" w16cid:durableId="700712737">
    <w:abstractNumId w:val="194"/>
  </w:num>
  <w:num w:numId="159" w16cid:durableId="152065693">
    <w:abstractNumId w:val="116"/>
  </w:num>
  <w:num w:numId="160" w16cid:durableId="1668901550">
    <w:abstractNumId w:val="52"/>
  </w:num>
  <w:num w:numId="161" w16cid:durableId="653946295">
    <w:abstractNumId w:val="188"/>
  </w:num>
  <w:num w:numId="162" w16cid:durableId="1224680771">
    <w:abstractNumId w:val="203"/>
  </w:num>
  <w:num w:numId="163" w16cid:durableId="1605336557">
    <w:abstractNumId w:val="76"/>
  </w:num>
  <w:num w:numId="164" w16cid:durableId="1618902262">
    <w:abstractNumId w:val="109"/>
  </w:num>
  <w:num w:numId="165" w16cid:durableId="1008293904">
    <w:abstractNumId w:val="93"/>
  </w:num>
  <w:num w:numId="166" w16cid:durableId="1575629028">
    <w:abstractNumId w:val="83"/>
  </w:num>
  <w:num w:numId="167" w16cid:durableId="1920211267">
    <w:abstractNumId w:val="177"/>
  </w:num>
  <w:num w:numId="168" w16cid:durableId="227889062">
    <w:abstractNumId w:val="169"/>
  </w:num>
  <w:num w:numId="169" w16cid:durableId="1716194707">
    <w:abstractNumId w:val="200"/>
  </w:num>
  <w:num w:numId="170" w16cid:durableId="766268877">
    <w:abstractNumId w:val="225"/>
  </w:num>
  <w:num w:numId="171" w16cid:durableId="1676225347">
    <w:abstractNumId w:val="241"/>
  </w:num>
  <w:num w:numId="172" w16cid:durableId="31198383">
    <w:abstractNumId w:val="285"/>
  </w:num>
  <w:num w:numId="173" w16cid:durableId="830877003">
    <w:abstractNumId w:val="130"/>
  </w:num>
  <w:num w:numId="174" w16cid:durableId="1434281179">
    <w:abstractNumId w:val="151"/>
  </w:num>
  <w:num w:numId="175" w16cid:durableId="966815793">
    <w:abstractNumId w:val="268"/>
  </w:num>
  <w:num w:numId="176" w16cid:durableId="956065806">
    <w:abstractNumId w:val="238"/>
  </w:num>
  <w:num w:numId="177" w16cid:durableId="998381581">
    <w:abstractNumId w:val="119"/>
  </w:num>
  <w:num w:numId="178" w16cid:durableId="209922773">
    <w:abstractNumId w:val="179"/>
  </w:num>
  <w:num w:numId="179" w16cid:durableId="1636138181">
    <w:abstractNumId w:val="242"/>
  </w:num>
  <w:num w:numId="180" w16cid:durableId="474109634">
    <w:abstractNumId w:val="202"/>
  </w:num>
  <w:num w:numId="181" w16cid:durableId="307327631">
    <w:abstractNumId w:val="59"/>
  </w:num>
  <w:num w:numId="182" w16cid:durableId="1664774562">
    <w:abstractNumId w:val="72"/>
  </w:num>
  <w:num w:numId="183" w16cid:durableId="1267351310">
    <w:abstractNumId w:val="84"/>
  </w:num>
  <w:num w:numId="184" w16cid:durableId="1833374131">
    <w:abstractNumId w:val="141"/>
  </w:num>
  <w:num w:numId="185" w16cid:durableId="1389184791">
    <w:abstractNumId w:val="132"/>
  </w:num>
  <w:num w:numId="186" w16cid:durableId="538443829">
    <w:abstractNumId w:val="4"/>
  </w:num>
  <w:num w:numId="187" w16cid:durableId="546599984">
    <w:abstractNumId w:val="74"/>
  </w:num>
  <w:num w:numId="188" w16cid:durableId="818887375">
    <w:abstractNumId w:val="106"/>
  </w:num>
  <w:num w:numId="189" w16cid:durableId="724452148">
    <w:abstractNumId w:val="197"/>
  </w:num>
  <w:num w:numId="190" w16cid:durableId="906066704">
    <w:abstractNumId w:val="232"/>
  </w:num>
  <w:num w:numId="191" w16cid:durableId="143620685">
    <w:abstractNumId w:val="229"/>
  </w:num>
  <w:num w:numId="192" w16cid:durableId="490562338">
    <w:abstractNumId w:val="73"/>
  </w:num>
  <w:num w:numId="193" w16cid:durableId="2034725162">
    <w:abstractNumId w:val="250"/>
  </w:num>
  <w:num w:numId="194" w16cid:durableId="1537233595">
    <w:abstractNumId w:val="137"/>
  </w:num>
  <w:num w:numId="195" w16cid:durableId="875312674">
    <w:abstractNumId w:val="82"/>
  </w:num>
  <w:num w:numId="196" w16cid:durableId="1709793556">
    <w:abstractNumId w:val="272"/>
  </w:num>
  <w:num w:numId="197" w16cid:durableId="186913977">
    <w:abstractNumId w:val="38"/>
  </w:num>
  <w:num w:numId="198" w16cid:durableId="2107580788">
    <w:abstractNumId w:val="118"/>
  </w:num>
  <w:num w:numId="199" w16cid:durableId="559092986">
    <w:abstractNumId w:val="10"/>
  </w:num>
  <w:num w:numId="200" w16cid:durableId="1836022002">
    <w:abstractNumId w:val="263"/>
  </w:num>
  <w:num w:numId="201" w16cid:durableId="1095831478">
    <w:abstractNumId w:val="62"/>
  </w:num>
  <w:num w:numId="202" w16cid:durableId="2128691570">
    <w:abstractNumId w:val="239"/>
  </w:num>
  <w:num w:numId="203" w16cid:durableId="1615404973">
    <w:abstractNumId w:val="256"/>
  </w:num>
  <w:num w:numId="204" w16cid:durableId="15012567">
    <w:abstractNumId w:val="198"/>
  </w:num>
  <w:num w:numId="205" w16cid:durableId="64618953">
    <w:abstractNumId w:val="257"/>
  </w:num>
  <w:num w:numId="206" w16cid:durableId="142164683">
    <w:abstractNumId w:val="77"/>
  </w:num>
  <w:num w:numId="207" w16cid:durableId="312612392">
    <w:abstractNumId w:val="121"/>
  </w:num>
  <w:num w:numId="208" w16cid:durableId="1892765715">
    <w:abstractNumId w:val="108"/>
  </w:num>
  <w:num w:numId="209" w16cid:durableId="43911499">
    <w:abstractNumId w:val="91"/>
  </w:num>
  <w:num w:numId="210" w16cid:durableId="508494432">
    <w:abstractNumId w:val="208"/>
  </w:num>
  <w:num w:numId="211" w16cid:durableId="1794791541">
    <w:abstractNumId w:val="122"/>
  </w:num>
  <w:num w:numId="212" w16cid:durableId="117309825">
    <w:abstractNumId w:val="235"/>
  </w:num>
  <w:num w:numId="213" w16cid:durableId="1824077574">
    <w:abstractNumId w:val="79"/>
  </w:num>
  <w:num w:numId="214" w16cid:durableId="1851211326">
    <w:abstractNumId w:val="1"/>
  </w:num>
  <w:num w:numId="215" w16cid:durableId="202405676">
    <w:abstractNumId w:val="43"/>
  </w:num>
  <w:num w:numId="216" w16cid:durableId="2111313648">
    <w:abstractNumId w:val="120"/>
  </w:num>
  <w:num w:numId="217" w16cid:durableId="629746165">
    <w:abstractNumId w:val="161"/>
  </w:num>
  <w:num w:numId="218" w16cid:durableId="1697274442">
    <w:abstractNumId w:val="17"/>
  </w:num>
  <w:num w:numId="219" w16cid:durableId="717433697">
    <w:abstractNumId w:val="216"/>
  </w:num>
  <w:num w:numId="220" w16cid:durableId="636574111">
    <w:abstractNumId w:val="287"/>
  </w:num>
  <w:num w:numId="221" w16cid:durableId="277302745">
    <w:abstractNumId w:val="154"/>
  </w:num>
  <w:num w:numId="222" w16cid:durableId="1184712422">
    <w:abstractNumId w:val="85"/>
  </w:num>
  <w:num w:numId="223" w16cid:durableId="680471730">
    <w:abstractNumId w:val="260"/>
  </w:num>
  <w:num w:numId="224" w16cid:durableId="1848016013">
    <w:abstractNumId w:val="286"/>
  </w:num>
  <w:num w:numId="225" w16cid:durableId="1746762360">
    <w:abstractNumId w:val="50"/>
  </w:num>
  <w:num w:numId="226" w16cid:durableId="1864318268">
    <w:abstractNumId w:val="244"/>
  </w:num>
  <w:num w:numId="227" w16cid:durableId="1057169628">
    <w:abstractNumId w:val="195"/>
  </w:num>
  <w:num w:numId="228" w16cid:durableId="1765494804">
    <w:abstractNumId w:val="233"/>
  </w:num>
  <w:num w:numId="229" w16cid:durableId="701056368">
    <w:abstractNumId w:val="30"/>
  </w:num>
  <w:num w:numId="230" w16cid:durableId="1584678337">
    <w:abstractNumId w:val="114"/>
  </w:num>
  <w:num w:numId="231" w16cid:durableId="1977175809">
    <w:abstractNumId w:val="42"/>
  </w:num>
  <w:num w:numId="232" w16cid:durableId="57897145">
    <w:abstractNumId w:val="136"/>
  </w:num>
  <w:num w:numId="233" w16cid:durableId="1390222472">
    <w:abstractNumId w:val="149"/>
  </w:num>
  <w:num w:numId="234" w16cid:durableId="1271357446">
    <w:abstractNumId w:val="0"/>
  </w:num>
  <w:num w:numId="235" w16cid:durableId="656303880">
    <w:abstractNumId w:val="211"/>
  </w:num>
  <w:num w:numId="236" w16cid:durableId="2050370034">
    <w:abstractNumId w:val="210"/>
  </w:num>
  <w:num w:numId="237" w16cid:durableId="899049554">
    <w:abstractNumId w:val="243"/>
  </w:num>
  <w:num w:numId="238" w16cid:durableId="1537237157">
    <w:abstractNumId w:val="206"/>
  </w:num>
  <w:num w:numId="239" w16cid:durableId="1779836168">
    <w:abstractNumId w:val="171"/>
  </w:num>
  <w:num w:numId="240" w16cid:durableId="1019547310">
    <w:abstractNumId w:val="115"/>
  </w:num>
  <w:num w:numId="241" w16cid:durableId="1917664931">
    <w:abstractNumId w:val="124"/>
  </w:num>
  <w:num w:numId="242" w16cid:durableId="45838221">
    <w:abstractNumId w:val="127"/>
  </w:num>
  <w:num w:numId="243" w16cid:durableId="506292365">
    <w:abstractNumId w:val="134"/>
  </w:num>
  <w:num w:numId="244" w16cid:durableId="688482776">
    <w:abstractNumId w:val="190"/>
  </w:num>
  <w:num w:numId="245" w16cid:durableId="34738795">
    <w:abstractNumId w:val="146"/>
  </w:num>
  <w:num w:numId="246" w16cid:durableId="1207066282">
    <w:abstractNumId w:val="248"/>
  </w:num>
  <w:num w:numId="247" w16cid:durableId="556622438">
    <w:abstractNumId w:val="147"/>
  </w:num>
  <w:num w:numId="248" w16cid:durableId="1800680341">
    <w:abstractNumId w:val="81"/>
  </w:num>
  <w:num w:numId="249" w16cid:durableId="320744672">
    <w:abstractNumId w:val="148"/>
  </w:num>
  <w:num w:numId="250" w16cid:durableId="724179906">
    <w:abstractNumId w:val="13"/>
  </w:num>
  <w:num w:numId="251" w16cid:durableId="258608792">
    <w:abstractNumId w:val="69"/>
  </w:num>
  <w:num w:numId="252" w16cid:durableId="987322780">
    <w:abstractNumId w:val="270"/>
  </w:num>
  <w:num w:numId="253" w16cid:durableId="1327632554">
    <w:abstractNumId w:val="273"/>
  </w:num>
  <w:num w:numId="254" w16cid:durableId="1984432798">
    <w:abstractNumId w:val="33"/>
  </w:num>
  <w:num w:numId="255" w16cid:durableId="508956333">
    <w:abstractNumId w:val="156"/>
  </w:num>
  <w:num w:numId="256" w16cid:durableId="1132403375">
    <w:abstractNumId w:val="186"/>
  </w:num>
  <w:num w:numId="257" w16cid:durableId="295989516">
    <w:abstractNumId w:val="87"/>
  </w:num>
  <w:num w:numId="258" w16cid:durableId="1945263406">
    <w:abstractNumId w:val="262"/>
  </w:num>
  <w:num w:numId="259" w16cid:durableId="395133596">
    <w:abstractNumId w:val="47"/>
  </w:num>
  <w:num w:numId="260" w16cid:durableId="130755559">
    <w:abstractNumId w:val="16"/>
  </w:num>
  <w:num w:numId="261" w16cid:durableId="1232304481">
    <w:abstractNumId w:val="175"/>
  </w:num>
  <w:num w:numId="262" w16cid:durableId="1739671442">
    <w:abstractNumId w:val="221"/>
  </w:num>
  <w:num w:numId="263" w16cid:durableId="1723675469">
    <w:abstractNumId w:val="191"/>
  </w:num>
  <w:num w:numId="264" w16cid:durableId="1765032571">
    <w:abstractNumId w:val="64"/>
  </w:num>
  <w:num w:numId="265" w16cid:durableId="1407533573">
    <w:abstractNumId w:val="21"/>
  </w:num>
  <w:num w:numId="266" w16cid:durableId="1377001269">
    <w:abstractNumId w:val="129"/>
  </w:num>
  <w:num w:numId="267" w16cid:durableId="1691562667">
    <w:abstractNumId w:val="281"/>
  </w:num>
  <w:num w:numId="268" w16cid:durableId="1014838731">
    <w:abstractNumId w:val="274"/>
  </w:num>
  <w:num w:numId="269" w16cid:durableId="975374390">
    <w:abstractNumId w:val="125"/>
  </w:num>
  <w:num w:numId="270" w16cid:durableId="923106750">
    <w:abstractNumId w:val="90"/>
  </w:num>
  <w:num w:numId="271" w16cid:durableId="156966835">
    <w:abstractNumId w:val="219"/>
  </w:num>
  <w:num w:numId="272" w16cid:durableId="1199465082">
    <w:abstractNumId w:val="66"/>
  </w:num>
  <w:num w:numId="273" w16cid:durableId="1179656065">
    <w:abstractNumId w:val="220"/>
  </w:num>
  <w:num w:numId="274" w16cid:durableId="521090233">
    <w:abstractNumId w:val="201"/>
  </w:num>
  <w:num w:numId="275" w16cid:durableId="2900857">
    <w:abstractNumId w:val="164"/>
  </w:num>
  <w:num w:numId="276" w16cid:durableId="71246904">
    <w:abstractNumId w:val="96"/>
  </w:num>
  <w:num w:numId="277" w16cid:durableId="1249778480">
    <w:abstractNumId w:val="98"/>
  </w:num>
  <w:num w:numId="278" w16cid:durableId="1341614704">
    <w:abstractNumId w:val="24"/>
  </w:num>
  <w:num w:numId="279" w16cid:durableId="360711621">
    <w:abstractNumId w:val="288"/>
  </w:num>
  <w:num w:numId="280" w16cid:durableId="1011445657">
    <w:abstractNumId w:val="302"/>
  </w:num>
  <w:num w:numId="281" w16cid:durableId="1432505472">
    <w:abstractNumId w:val="27"/>
  </w:num>
  <w:num w:numId="282" w16cid:durableId="529686064">
    <w:abstractNumId w:val="105"/>
  </w:num>
  <w:num w:numId="283" w16cid:durableId="1330861715">
    <w:abstractNumId w:val="20"/>
  </w:num>
  <w:num w:numId="284" w16cid:durableId="731274158">
    <w:abstractNumId w:val="278"/>
  </w:num>
  <w:num w:numId="285" w16cid:durableId="1545479501">
    <w:abstractNumId w:val="95"/>
  </w:num>
  <w:num w:numId="286" w16cid:durableId="2021272014">
    <w:abstractNumId w:val="296"/>
  </w:num>
  <w:num w:numId="287" w16cid:durableId="1201435486">
    <w:abstractNumId w:val="99"/>
  </w:num>
  <w:num w:numId="288" w16cid:durableId="1218201879">
    <w:abstractNumId w:val="176"/>
  </w:num>
  <w:num w:numId="289" w16cid:durableId="1409621265">
    <w:abstractNumId w:val="135"/>
  </w:num>
  <w:num w:numId="290" w16cid:durableId="1348366551">
    <w:abstractNumId w:val="162"/>
  </w:num>
  <w:num w:numId="291" w16cid:durableId="1873690759">
    <w:abstractNumId w:val="159"/>
  </w:num>
  <w:num w:numId="292" w16cid:durableId="2078093174">
    <w:abstractNumId w:val="298"/>
  </w:num>
  <w:num w:numId="293" w16cid:durableId="224419781">
    <w:abstractNumId w:val="212"/>
  </w:num>
  <w:num w:numId="294" w16cid:durableId="550730102">
    <w:abstractNumId w:val="289"/>
  </w:num>
  <w:num w:numId="295" w16cid:durableId="651324767">
    <w:abstractNumId w:val="113"/>
  </w:num>
  <w:num w:numId="296" w16cid:durableId="1905066640">
    <w:abstractNumId w:val="6"/>
  </w:num>
  <w:num w:numId="297" w16cid:durableId="304314738">
    <w:abstractNumId w:val="183"/>
  </w:num>
  <w:num w:numId="298" w16cid:durableId="946426527">
    <w:abstractNumId w:val="284"/>
  </w:num>
  <w:num w:numId="299" w16cid:durableId="180702245">
    <w:abstractNumId w:val="236"/>
  </w:num>
  <w:num w:numId="300" w16cid:durableId="390924896">
    <w:abstractNumId w:val="143"/>
  </w:num>
  <w:num w:numId="301" w16cid:durableId="481386777">
    <w:abstractNumId w:val="204"/>
  </w:num>
  <w:num w:numId="302" w16cid:durableId="1129670595">
    <w:abstractNumId w:val="215"/>
  </w:num>
  <w:num w:numId="303" w16cid:durableId="675157050">
    <w:abstractNumId w:val="11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0B2"/>
    <w:rsid w:val="0000540E"/>
    <w:rsid w:val="0001043E"/>
    <w:rsid w:val="000154FA"/>
    <w:rsid w:val="00024879"/>
    <w:rsid w:val="000252C1"/>
    <w:rsid w:val="00033C2E"/>
    <w:rsid w:val="00041D36"/>
    <w:rsid w:val="00044A56"/>
    <w:rsid w:val="00052CF2"/>
    <w:rsid w:val="000578AB"/>
    <w:rsid w:val="000629EF"/>
    <w:rsid w:val="00071114"/>
    <w:rsid w:val="00073539"/>
    <w:rsid w:val="000800D1"/>
    <w:rsid w:val="00083C10"/>
    <w:rsid w:val="00086BF8"/>
    <w:rsid w:val="000A5970"/>
    <w:rsid w:val="000B03A9"/>
    <w:rsid w:val="000B2C67"/>
    <w:rsid w:val="000B51AB"/>
    <w:rsid w:val="000C0838"/>
    <w:rsid w:val="000C5F8B"/>
    <w:rsid w:val="000D558E"/>
    <w:rsid w:val="000E1D48"/>
    <w:rsid w:val="000E4720"/>
    <w:rsid w:val="000F5807"/>
    <w:rsid w:val="000F725C"/>
    <w:rsid w:val="00116E0D"/>
    <w:rsid w:val="00121A3D"/>
    <w:rsid w:val="00131048"/>
    <w:rsid w:val="00135328"/>
    <w:rsid w:val="0015573F"/>
    <w:rsid w:val="00170556"/>
    <w:rsid w:val="001808AD"/>
    <w:rsid w:val="0018302B"/>
    <w:rsid w:val="00191941"/>
    <w:rsid w:val="00192AC3"/>
    <w:rsid w:val="00196EDF"/>
    <w:rsid w:val="001A538A"/>
    <w:rsid w:val="001A64CE"/>
    <w:rsid w:val="001B0477"/>
    <w:rsid w:val="001B4732"/>
    <w:rsid w:val="001B5FB6"/>
    <w:rsid w:val="001C1FE5"/>
    <w:rsid w:val="001C3E8E"/>
    <w:rsid w:val="001C45FA"/>
    <w:rsid w:val="001C4AF5"/>
    <w:rsid w:val="001C76A3"/>
    <w:rsid w:val="001D043B"/>
    <w:rsid w:val="001D112E"/>
    <w:rsid w:val="001E4EF7"/>
    <w:rsid w:val="002075C4"/>
    <w:rsid w:val="0021048A"/>
    <w:rsid w:val="0021082F"/>
    <w:rsid w:val="0021096F"/>
    <w:rsid w:val="002263D1"/>
    <w:rsid w:val="00227087"/>
    <w:rsid w:val="0023480D"/>
    <w:rsid w:val="00244700"/>
    <w:rsid w:val="0026579D"/>
    <w:rsid w:val="00273099"/>
    <w:rsid w:val="002858BC"/>
    <w:rsid w:val="002872F2"/>
    <w:rsid w:val="00290F0E"/>
    <w:rsid w:val="00295F26"/>
    <w:rsid w:val="0029718B"/>
    <w:rsid w:val="002B2FDF"/>
    <w:rsid w:val="002C376E"/>
    <w:rsid w:val="002C4A86"/>
    <w:rsid w:val="002C6DF9"/>
    <w:rsid w:val="002E3905"/>
    <w:rsid w:val="002E4BFB"/>
    <w:rsid w:val="002F6DDC"/>
    <w:rsid w:val="003107A5"/>
    <w:rsid w:val="00326840"/>
    <w:rsid w:val="00332556"/>
    <w:rsid w:val="003327CE"/>
    <w:rsid w:val="003445C7"/>
    <w:rsid w:val="003514D0"/>
    <w:rsid w:val="003667E6"/>
    <w:rsid w:val="00370FFA"/>
    <w:rsid w:val="00377DE9"/>
    <w:rsid w:val="003802D6"/>
    <w:rsid w:val="00381AAD"/>
    <w:rsid w:val="003829E2"/>
    <w:rsid w:val="0039395E"/>
    <w:rsid w:val="003940EC"/>
    <w:rsid w:val="003963EE"/>
    <w:rsid w:val="003A350B"/>
    <w:rsid w:val="003B555B"/>
    <w:rsid w:val="003C3B48"/>
    <w:rsid w:val="003D08F6"/>
    <w:rsid w:val="003D6972"/>
    <w:rsid w:val="003D6F51"/>
    <w:rsid w:val="003D7E12"/>
    <w:rsid w:val="003E73F4"/>
    <w:rsid w:val="003F3CB2"/>
    <w:rsid w:val="00410CEA"/>
    <w:rsid w:val="00412D42"/>
    <w:rsid w:val="0041326C"/>
    <w:rsid w:val="00435C82"/>
    <w:rsid w:val="004774A1"/>
    <w:rsid w:val="0048200C"/>
    <w:rsid w:val="004830EF"/>
    <w:rsid w:val="00491343"/>
    <w:rsid w:val="0049199C"/>
    <w:rsid w:val="00492DDA"/>
    <w:rsid w:val="004A499C"/>
    <w:rsid w:val="004B0EC5"/>
    <w:rsid w:val="004B247B"/>
    <w:rsid w:val="004B328A"/>
    <w:rsid w:val="004B6C39"/>
    <w:rsid w:val="004C6021"/>
    <w:rsid w:val="004D00B2"/>
    <w:rsid w:val="004D298B"/>
    <w:rsid w:val="004D74E2"/>
    <w:rsid w:val="004E17E1"/>
    <w:rsid w:val="004E35C4"/>
    <w:rsid w:val="004E4051"/>
    <w:rsid w:val="005057C6"/>
    <w:rsid w:val="00526BF6"/>
    <w:rsid w:val="00527C18"/>
    <w:rsid w:val="00531E86"/>
    <w:rsid w:val="005436EE"/>
    <w:rsid w:val="00563B73"/>
    <w:rsid w:val="005713B1"/>
    <w:rsid w:val="005756F6"/>
    <w:rsid w:val="00580501"/>
    <w:rsid w:val="00593A0C"/>
    <w:rsid w:val="00594698"/>
    <w:rsid w:val="005971E0"/>
    <w:rsid w:val="005A3B57"/>
    <w:rsid w:val="005A48EF"/>
    <w:rsid w:val="005A6AD9"/>
    <w:rsid w:val="005B5263"/>
    <w:rsid w:val="005B71D6"/>
    <w:rsid w:val="005D61F1"/>
    <w:rsid w:val="005D7590"/>
    <w:rsid w:val="005E25CF"/>
    <w:rsid w:val="005E71B6"/>
    <w:rsid w:val="005F4DCF"/>
    <w:rsid w:val="0060733F"/>
    <w:rsid w:val="006078E3"/>
    <w:rsid w:val="00610538"/>
    <w:rsid w:val="00612388"/>
    <w:rsid w:val="00616187"/>
    <w:rsid w:val="0061687C"/>
    <w:rsid w:val="00617D39"/>
    <w:rsid w:val="006259F4"/>
    <w:rsid w:val="006376FD"/>
    <w:rsid w:val="00645B69"/>
    <w:rsid w:val="00657E02"/>
    <w:rsid w:val="00672F26"/>
    <w:rsid w:val="006731FE"/>
    <w:rsid w:val="0068289B"/>
    <w:rsid w:val="00683535"/>
    <w:rsid w:val="006846AA"/>
    <w:rsid w:val="0068639E"/>
    <w:rsid w:val="006964CA"/>
    <w:rsid w:val="006A583B"/>
    <w:rsid w:val="006B6CD9"/>
    <w:rsid w:val="006C014E"/>
    <w:rsid w:val="006C476B"/>
    <w:rsid w:val="006D1115"/>
    <w:rsid w:val="006D7D8D"/>
    <w:rsid w:val="006E4BAC"/>
    <w:rsid w:val="006E5FAF"/>
    <w:rsid w:val="006F014F"/>
    <w:rsid w:val="006F044F"/>
    <w:rsid w:val="006F4FC9"/>
    <w:rsid w:val="0071442A"/>
    <w:rsid w:val="00715740"/>
    <w:rsid w:val="00721A22"/>
    <w:rsid w:val="00730EA2"/>
    <w:rsid w:val="0074673B"/>
    <w:rsid w:val="007537CD"/>
    <w:rsid w:val="0076308A"/>
    <w:rsid w:val="00782E3C"/>
    <w:rsid w:val="00783E5D"/>
    <w:rsid w:val="00784CA7"/>
    <w:rsid w:val="007857D1"/>
    <w:rsid w:val="007909D3"/>
    <w:rsid w:val="00792688"/>
    <w:rsid w:val="00796EED"/>
    <w:rsid w:val="007A7921"/>
    <w:rsid w:val="007C12E0"/>
    <w:rsid w:val="007C38BF"/>
    <w:rsid w:val="007D1AA6"/>
    <w:rsid w:val="007E20D2"/>
    <w:rsid w:val="007E5991"/>
    <w:rsid w:val="007E6A21"/>
    <w:rsid w:val="007F2880"/>
    <w:rsid w:val="007F32EA"/>
    <w:rsid w:val="0081291D"/>
    <w:rsid w:val="00812E86"/>
    <w:rsid w:val="00820EAF"/>
    <w:rsid w:val="0082201B"/>
    <w:rsid w:val="00822BE3"/>
    <w:rsid w:val="00823858"/>
    <w:rsid w:val="008252CB"/>
    <w:rsid w:val="00826E3C"/>
    <w:rsid w:val="0084668D"/>
    <w:rsid w:val="008611F9"/>
    <w:rsid w:val="00865A7E"/>
    <w:rsid w:val="008821E0"/>
    <w:rsid w:val="00887D92"/>
    <w:rsid w:val="00892602"/>
    <w:rsid w:val="00893143"/>
    <w:rsid w:val="008A1E46"/>
    <w:rsid w:val="008A4D93"/>
    <w:rsid w:val="008B1D02"/>
    <w:rsid w:val="008B4E91"/>
    <w:rsid w:val="008B5314"/>
    <w:rsid w:val="008B6777"/>
    <w:rsid w:val="008B6CE2"/>
    <w:rsid w:val="008C6942"/>
    <w:rsid w:val="008D13A7"/>
    <w:rsid w:val="008E73A9"/>
    <w:rsid w:val="008F7FA6"/>
    <w:rsid w:val="009006CF"/>
    <w:rsid w:val="00900ADE"/>
    <w:rsid w:val="009022C0"/>
    <w:rsid w:val="0090405B"/>
    <w:rsid w:val="00916393"/>
    <w:rsid w:val="00920941"/>
    <w:rsid w:val="00921DA7"/>
    <w:rsid w:val="009412A4"/>
    <w:rsid w:val="009430E7"/>
    <w:rsid w:val="00947E35"/>
    <w:rsid w:val="009516BC"/>
    <w:rsid w:val="0095532F"/>
    <w:rsid w:val="00957C37"/>
    <w:rsid w:val="009624D5"/>
    <w:rsid w:val="00962E2E"/>
    <w:rsid w:val="00964EC6"/>
    <w:rsid w:val="009733D1"/>
    <w:rsid w:val="00985938"/>
    <w:rsid w:val="009863F2"/>
    <w:rsid w:val="009A265E"/>
    <w:rsid w:val="009A3E53"/>
    <w:rsid w:val="009A4130"/>
    <w:rsid w:val="009A722C"/>
    <w:rsid w:val="009C4952"/>
    <w:rsid w:val="009E0750"/>
    <w:rsid w:val="009E533D"/>
    <w:rsid w:val="009E7059"/>
    <w:rsid w:val="00A0314E"/>
    <w:rsid w:val="00A031AB"/>
    <w:rsid w:val="00A04CF5"/>
    <w:rsid w:val="00A244AF"/>
    <w:rsid w:val="00A37DDA"/>
    <w:rsid w:val="00A43775"/>
    <w:rsid w:val="00A51857"/>
    <w:rsid w:val="00A609C5"/>
    <w:rsid w:val="00A8481B"/>
    <w:rsid w:val="00A865C7"/>
    <w:rsid w:val="00A87522"/>
    <w:rsid w:val="00A917F4"/>
    <w:rsid w:val="00AA0AC2"/>
    <w:rsid w:val="00AA53B9"/>
    <w:rsid w:val="00AC02D6"/>
    <w:rsid w:val="00AC03D3"/>
    <w:rsid w:val="00AC142B"/>
    <w:rsid w:val="00AC19A8"/>
    <w:rsid w:val="00AC681E"/>
    <w:rsid w:val="00AD4CD0"/>
    <w:rsid w:val="00AE259E"/>
    <w:rsid w:val="00AE4BBD"/>
    <w:rsid w:val="00AF3E7E"/>
    <w:rsid w:val="00B014F0"/>
    <w:rsid w:val="00B0463C"/>
    <w:rsid w:val="00B21007"/>
    <w:rsid w:val="00B31E7E"/>
    <w:rsid w:val="00B43A05"/>
    <w:rsid w:val="00B6621C"/>
    <w:rsid w:val="00B7372A"/>
    <w:rsid w:val="00B76B7C"/>
    <w:rsid w:val="00B776CD"/>
    <w:rsid w:val="00B90495"/>
    <w:rsid w:val="00B9335E"/>
    <w:rsid w:val="00BB0EB2"/>
    <w:rsid w:val="00BB12C9"/>
    <w:rsid w:val="00BD1639"/>
    <w:rsid w:val="00BD1756"/>
    <w:rsid w:val="00BE1E43"/>
    <w:rsid w:val="00BE30EA"/>
    <w:rsid w:val="00BE7E0F"/>
    <w:rsid w:val="00C21F9B"/>
    <w:rsid w:val="00C278B0"/>
    <w:rsid w:val="00C35365"/>
    <w:rsid w:val="00C4102A"/>
    <w:rsid w:val="00C415CD"/>
    <w:rsid w:val="00C42189"/>
    <w:rsid w:val="00C516D6"/>
    <w:rsid w:val="00C569C8"/>
    <w:rsid w:val="00C62651"/>
    <w:rsid w:val="00C66077"/>
    <w:rsid w:val="00C67177"/>
    <w:rsid w:val="00C7155E"/>
    <w:rsid w:val="00CA17EA"/>
    <w:rsid w:val="00CA1C27"/>
    <w:rsid w:val="00CA3E57"/>
    <w:rsid w:val="00CA5076"/>
    <w:rsid w:val="00CB751B"/>
    <w:rsid w:val="00CC125D"/>
    <w:rsid w:val="00CC4AF0"/>
    <w:rsid w:val="00CC5D47"/>
    <w:rsid w:val="00CD3FA7"/>
    <w:rsid w:val="00CD410C"/>
    <w:rsid w:val="00CE6E8E"/>
    <w:rsid w:val="00CE7B05"/>
    <w:rsid w:val="00CF2D76"/>
    <w:rsid w:val="00D071A8"/>
    <w:rsid w:val="00D074B1"/>
    <w:rsid w:val="00D163D4"/>
    <w:rsid w:val="00D30772"/>
    <w:rsid w:val="00D54C27"/>
    <w:rsid w:val="00D61516"/>
    <w:rsid w:val="00D73911"/>
    <w:rsid w:val="00D741E2"/>
    <w:rsid w:val="00D847B4"/>
    <w:rsid w:val="00D86A16"/>
    <w:rsid w:val="00D871EC"/>
    <w:rsid w:val="00D92C41"/>
    <w:rsid w:val="00D95799"/>
    <w:rsid w:val="00DA236D"/>
    <w:rsid w:val="00DA4D54"/>
    <w:rsid w:val="00DC34E7"/>
    <w:rsid w:val="00DC4457"/>
    <w:rsid w:val="00DD0C9D"/>
    <w:rsid w:val="00DD3845"/>
    <w:rsid w:val="00DE0DC4"/>
    <w:rsid w:val="00DE2409"/>
    <w:rsid w:val="00DE6BB1"/>
    <w:rsid w:val="00DF0727"/>
    <w:rsid w:val="00DF2E21"/>
    <w:rsid w:val="00DF3204"/>
    <w:rsid w:val="00DF58D4"/>
    <w:rsid w:val="00E01875"/>
    <w:rsid w:val="00E175FD"/>
    <w:rsid w:val="00E26DB8"/>
    <w:rsid w:val="00E343EA"/>
    <w:rsid w:val="00E37883"/>
    <w:rsid w:val="00E45A63"/>
    <w:rsid w:val="00E45B97"/>
    <w:rsid w:val="00E45EE4"/>
    <w:rsid w:val="00E53747"/>
    <w:rsid w:val="00E548D0"/>
    <w:rsid w:val="00E55459"/>
    <w:rsid w:val="00E72742"/>
    <w:rsid w:val="00E735B7"/>
    <w:rsid w:val="00E83648"/>
    <w:rsid w:val="00E86C97"/>
    <w:rsid w:val="00E900D4"/>
    <w:rsid w:val="00EA5CB1"/>
    <w:rsid w:val="00EB1B0C"/>
    <w:rsid w:val="00EB2C21"/>
    <w:rsid w:val="00EC1B11"/>
    <w:rsid w:val="00EC7AF7"/>
    <w:rsid w:val="00ED080A"/>
    <w:rsid w:val="00EE371E"/>
    <w:rsid w:val="00F01F8F"/>
    <w:rsid w:val="00F0579A"/>
    <w:rsid w:val="00F225E7"/>
    <w:rsid w:val="00F30B9D"/>
    <w:rsid w:val="00F41072"/>
    <w:rsid w:val="00F53548"/>
    <w:rsid w:val="00F5702A"/>
    <w:rsid w:val="00F6284B"/>
    <w:rsid w:val="00F63161"/>
    <w:rsid w:val="00F63349"/>
    <w:rsid w:val="00F654DE"/>
    <w:rsid w:val="00F667D3"/>
    <w:rsid w:val="00F75F6F"/>
    <w:rsid w:val="00F94D9C"/>
    <w:rsid w:val="00FA0798"/>
    <w:rsid w:val="00FA66E2"/>
    <w:rsid w:val="00FA68F0"/>
    <w:rsid w:val="00FB199C"/>
    <w:rsid w:val="00FB2683"/>
    <w:rsid w:val="00FB317C"/>
    <w:rsid w:val="00FC2C77"/>
    <w:rsid w:val="00FC4315"/>
    <w:rsid w:val="00FF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CE530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sz w:val="22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C4952"/>
  </w:style>
  <w:style w:type="paragraph" w:styleId="berschrift1">
    <w:name w:val="heading 1"/>
    <w:basedOn w:val="Standard"/>
    <w:next w:val="Standard"/>
    <w:link w:val="berschrift1Zchn"/>
    <w:uiPriority w:val="9"/>
    <w:qFormat/>
    <w:rsid w:val="00A031AB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63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31AB"/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Listenabsatz">
    <w:name w:val="List Paragraph"/>
    <w:basedOn w:val="Standard"/>
    <w:uiPriority w:val="34"/>
    <w:qFormat/>
    <w:rsid w:val="005F4DCF"/>
    <w:pPr>
      <w:ind w:left="720"/>
      <w:contextualSpacing/>
    </w:pPr>
    <w:rPr>
      <w:rFonts w:ascii="Calibri Light" w:hAnsi="Calibri Light" w:cstheme="minorBidi"/>
    </w:rPr>
  </w:style>
  <w:style w:type="paragraph" w:customStyle="1" w:styleId="p1">
    <w:name w:val="p1"/>
    <w:basedOn w:val="Standard"/>
    <w:rsid w:val="00916393"/>
    <w:rPr>
      <w:rFonts w:ascii="Helvetica Neue" w:hAnsi="Helvetica Neu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A66E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93A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314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314E"/>
    <w:rPr>
      <w:rFonts w:ascii="Calibri Light" w:hAnsi="Calibri Light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314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14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14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031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4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4E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D112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C4A86"/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4A86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E4051"/>
  </w:style>
  <w:style w:type="character" w:styleId="Platzhaltertext">
    <w:name w:val="Placeholder Text"/>
    <w:basedOn w:val="Absatz-Standardschriftart"/>
    <w:uiPriority w:val="99"/>
    <w:semiHidden/>
    <w:rsid w:val="004B0EC5"/>
    <w:rPr>
      <w:color w:val="808080"/>
    </w:rPr>
  </w:style>
  <w:style w:type="character" w:styleId="Fett">
    <w:name w:val="Strong"/>
    <w:basedOn w:val="Absatz-Standardschriftart"/>
    <w:uiPriority w:val="22"/>
    <w:qFormat/>
    <w:rsid w:val="004D298B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63F2"/>
    <w:rPr>
      <w:rFonts w:asciiTheme="majorHAnsi" w:eastAsiaTheme="majorEastAsia" w:hAnsiTheme="majorHAnsi" w:cstheme="majorBidi"/>
      <w:color w:val="1F3763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66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82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540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21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5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83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146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672118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42918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21530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5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6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69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95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197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35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1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515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96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6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99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3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4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0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64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85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8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7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707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71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86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36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49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69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5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6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1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71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800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302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5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29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4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8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6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36571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57940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96628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95027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7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13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60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66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36</Words>
  <Characters>1472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Olivia Meyer</dc:creator>
  <cp:keywords/>
  <dc:description/>
  <cp:lastModifiedBy>Muriel Meyer</cp:lastModifiedBy>
  <cp:revision>8</cp:revision>
  <dcterms:created xsi:type="dcterms:W3CDTF">2021-05-26T06:40:00Z</dcterms:created>
  <dcterms:modified xsi:type="dcterms:W3CDTF">2024-12-14T18:38:00Z</dcterms:modified>
</cp:coreProperties>
</file>